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072DC" w14:textId="29334A00" w:rsidR="000A6456" w:rsidRPr="000A6456" w:rsidRDefault="000A6456" w:rsidP="000A6456">
      <w:pPr>
        <w:pStyle w:val="a3"/>
        <w:jc w:val="center"/>
        <w:rPr>
          <w:sz w:val="28"/>
          <w:szCs w:val="28"/>
        </w:rPr>
      </w:pPr>
      <w:r w:rsidRPr="000A6456">
        <w:rPr>
          <w:rFonts w:ascii="PalatinoLinotype" w:hAnsi="PalatinoLinotype"/>
          <w:b/>
          <w:bCs/>
          <w:sz w:val="28"/>
          <w:szCs w:val="28"/>
        </w:rPr>
        <w:t>Supplementary Files</w:t>
      </w:r>
    </w:p>
    <w:p w14:paraId="4E6208D2" w14:textId="6F664473" w:rsidR="00134365" w:rsidRDefault="00134365" w:rsidP="00134365"/>
    <w:p w14:paraId="3EB6D0F7" w14:textId="77777777" w:rsidR="0007269A" w:rsidRPr="001E42CE" w:rsidRDefault="0007269A" w:rsidP="0007269A">
      <w:pPr>
        <w:pStyle w:val="AuthorList"/>
        <w:jc w:val="center"/>
        <w:rPr>
          <w:sz w:val="32"/>
          <w:szCs w:val="32"/>
        </w:rPr>
      </w:pPr>
      <w:bookmarkStart w:id="0" w:name="_Hlk130143405"/>
      <w:r w:rsidRPr="001E42CE">
        <w:rPr>
          <w:sz w:val="32"/>
          <w:szCs w:val="32"/>
        </w:rPr>
        <w:t xml:space="preserve">Decoding </w:t>
      </w:r>
      <w:r>
        <w:rPr>
          <w:sz w:val="32"/>
          <w:szCs w:val="32"/>
        </w:rPr>
        <w:t xml:space="preserve">the </w:t>
      </w:r>
      <w:r w:rsidRPr="001E42CE">
        <w:rPr>
          <w:sz w:val="32"/>
          <w:szCs w:val="32"/>
        </w:rPr>
        <w:t xml:space="preserve">Tumor Progression Phenotype of Prostate Cancer Using a </w:t>
      </w:r>
      <w:proofErr w:type="spellStart"/>
      <w:r w:rsidRPr="001E42CE">
        <w:rPr>
          <w:sz w:val="32"/>
          <w:szCs w:val="32"/>
        </w:rPr>
        <w:t>Radiotranscriptomic</w:t>
      </w:r>
      <w:proofErr w:type="spellEnd"/>
      <w:r w:rsidRPr="001E42CE">
        <w:rPr>
          <w:sz w:val="32"/>
          <w:szCs w:val="32"/>
        </w:rPr>
        <w:t xml:space="preserve"> Approach</w:t>
      </w:r>
    </w:p>
    <w:bookmarkEnd w:id="0"/>
    <w:p w14:paraId="773811E8" w14:textId="3D1E0B3B" w:rsidR="00AC2B0D" w:rsidRPr="0007269A" w:rsidRDefault="00AC2B0D" w:rsidP="00AC2B0D">
      <w:pPr>
        <w:jc w:val="center"/>
        <w:rPr>
          <w:rFonts w:ascii="Times New Roman" w:hAnsi="Times New Roman" w:cs="Times New Roman"/>
          <w:b/>
          <w:bCs/>
          <w:color w:val="C45911" w:themeColor="accent2" w:themeShade="BF"/>
          <w:sz w:val="28"/>
          <w:szCs w:val="28"/>
        </w:rPr>
      </w:pPr>
    </w:p>
    <w:p w14:paraId="44A1BC7C" w14:textId="0BC8CA06" w:rsidR="00BC7A3A" w:rsidRDefault="00BC7A3A" w:rsidP="00AC2B0D">
      <w:pPr>
        <w:jc w:val="center"/>
        <w:rPr>
          <w:rFonts w:ascii="Times New Roman" w:hAnsi="Times New Roman" w:cs="Times New Roman"/>
          <w:b/>
          <w:bCs/>
          <w:color w:val="C45911" w:themeColor="accent2" w:themeShade="BF"/>
          <w:sz w:val="28"/>
          <w:szCs w:val="28"/>
        </w:rPr>
      </w:pPr>
    </w:p>
    <w:p w14:paraId="5CC77753" w14:textId="3B63C23D" w:rsidR="00DE39BA" w:rsidRDefault="00DE39BA" w:rsidP="00134365"/>
    <w:p w14:paraId="4B21F5E2" w14:textId="2B42723E" w:rsidR="00A95450" w:rsidRDefault="00491646" w:rsidP="00134365">
      <w:r>
        <w:rPr>
          <w:noProof/>
        </w:rPr>
        <w:drawing>
          <wp:inline distT="0" distB="0" distL="0" distR="0" wp14:anchorId="2F25782F" wp14:editId="7B8BEF65">
            <wp:extent cx="5270500" cy="1333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EBFFB" w14:textId="24C07649" w:rsidR="00A95450" w:rsidRDefault="00A95450" w:rsidP="00134365"/>
    <w:p w14:paraId="1E716B68" w14:textId="003232E7" w:rsidR="00A95450" w:rsidRDefault="00A95450" w:rsidP="00134365"/>
    <w:p w14:paraId="4009A0DC" w14:textId="67C030A1" w:rsidR="00911804" w:rsidRPr="00BF3560" w:rsidRDefault="00911804" w:rsidP="00911804">
      <w:pPr>
        <w:pStyle w:val="a3"/>
        <w:jc w:val="both"/>
        <w:rPr>
          <w:rFonts w:ascii="Times New Roman" w:hAnsi="Times New Roman" w:cs="Times New Roman"/>
        </w:rPr>
      </w:pPr>
      <w:r w:rsidRPr="00BF3560">
        <w:rPr>
          <w:rFonts w:ascii="Times New Roman" w:hAnsi="Times New Roman" w:cs="Times New Roman"/>
        </w:rPr>
        <w:t>Figure S1. Evaluation models of prostate cancer based on radiomics features</w:t>
      </w:r>
      <w:r w:rsidRPr="00BF3560">
        <w:rPr>
          <w:rFonts w:ascii="Times New Roman" w:hAnsi="Times New Roman" w:cs="Times New Roman" w:hint="eastAsia"/>
        </w:rPr>
        <w:t>.</w:t>
      </w:r>
      <w:r w:rsidRPr="00BF3560">
        <w:rPr>
          <w:rFonts w:ascii="Times New Roman" w:hAnsi="Times New Roman" w:cs="Times New Roman"/>
        </w:rPr>
        <w:t xml:space="preserve"> (</w:t>
      </w:r>
      <w:r w:rsidR="00D724CF">
        <w:rPr>
          <w:rFonts w:ascii="Times New Roman" w:hAnsi="Times New Roman" w:cs="Times New Roman"/>
        </w:rPr>
        <w:t>A</w:t>
      </w:r>
      <w:r w:rsidRPr="00BF3560">
        <w:rPr>
          <w:rFonts w:ascii="Times New Roman" w:hAnsi="Times New Roman" w:cs="Times New Roman"/>
        </w:rPr>
        <w:t>) LR = logistic regression mode. (</w:t>
      </w:r>
      <w:r w:rsidR="00D724CF">
        <w:rPr>
          <w:rFonts w:ascii="Times New Roman" w:hAnsi="Times New Roman" w:cs="Times New Roman"/>
        </w:rPr>
        <w:t>B</w:t>
      </w:r>
      <w:r w:rsidRPr="00BF3560">
        <w:rPr>
          <w:rFonts w:ascii="Times New Roman" w:hAnsi="Times New Roman" w:cs="Times New Roman"/>
        </w:rPr>
        <w:t>) SVM = support vector machine mode</w:t>
      </w:r>
      <w:r w:rsidR="00F4582D">
        <w:rPr>
          <w:rFonts w:ascii="Times New Roman" w:hAnsi="Times New Roman" w:cs="Times New Roman"/>
        </w:rPr>
        <w:t>.</w:t>
      </w:r>
      <w:r w:rsidRPr="00BF3560">
        <w:rPr>
          <w:rFonts w:ascii="Times New Roman" w:hAnsi="Times New Roman" w:cs="Times New Roman"/>
        </w:rPr>
        <w:t xml:space="preserve"> (</w:t>
      </w:r>
      <w:r w:rsidR="00D724CF">
        <w:rPr>
          <w:rFonts w:ascii="Times New Roman" w:hAnsi="Times New Roman" w:cs="Times New Roman"/>
        </w:rPr>
        <w:t>C</w:t>
      </w:r>
      <w:r w:rsidRPr="00BF3560">
        <w:rPr>
          <w:rFonts w:ascii="Times New Roman" w:hAnsi="Times New Roman" w:cs="Times New Roman"/>
        </w:rPr>
        <w:t xml:space="preserve">) RF = random forest mode. </w:t>
      </w:r>
    </w:p>
    <w:p w14:paraId="21562012" w14:textId="00191827" w:rsidR="00A95450" w:rsidRPr="00911804" w:rsidRDefault="00A95450" w:rsidP="00134365"/>
    <w:p w14:paraId="5DC050D4" w14:textId="35E9CBDB" w:rsidR="00A95450" w:rsidRDefault="00A95450" w:rsidP="00134365"/>
    <w:p w14:paraId="653E54D1" w14:textId="2348C1F9" w:rsidR="00A95450" w:rsidRDefault="00A95450" w:rsidP="00134365"/>
    <w:p w14:paraId="5422B795" w14:textId="7B531084" w:rsidR="00A95450" w:rsidRPr="004318D6" w:rsidRDefault="00A95450" w:rsidP="00134365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689108F0" w14:textId="2ED3DE8C" w:rsidR="00A95450" w:rsidRDefault="00A95450" w:rsidP="00134365"/>
    <w:p w14:paraId="110D7FE0" w14:textId="5AD81385" w:rsidR="00221341" w:rsidRDefault="00221341" w:rsidP="00134365"/>
    <w:p w14:paraId="2E71BA8C" w14:textId="4E109691" w:rsidR="00221341" w:rsidRPr="00F61C8E" w:rsidRDefault="00F61C8E" w:rsidP="00134365">
      <w:r>
        <w:rPr>
          <w:noProof/>
        </w:rPr>
        <w:lastRenderedPageBreak/>
        <w:drawing>
          <wp:inline distT="0" distB="0" distL="0" distR="0" wp14:anchorId="6D6D1D3A" wp14:editId="30A196FF">
            <wp:extent cx="5270500" cy="2330450"/>
            <wp:effectExtent l="0" t="0" r="0" b="0"/>
            <wp:docPr id="15408483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848393" name="图片 154084839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3343F" w14:textId="7313AEBE" w:rsidR="00F51B6E" w:rsidRPr="00F51B6E" w:rsidRDefault="00134365" w:rsidP="00B97669">
      <w:pPr>
        <w:jc w:val="both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r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>Figure S</w:t>
      </w:r>
      <w:r w:rsidR="00CE46C2"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Functional characteristics of the miRNAs specific to </w:t>
      </w:r>
      <w:r w:rsidR="00F4582D"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age </w:t>
      </w:r>
      <w:r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2c in </w:t>
      </w:r>
      <w:proofErr w:type="spellStart"/>
      <w:r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>PCa</w:t>
      </w:r>
      <w:proofErr w:type="spellEnd"/>
      <w:r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>. (</w:t>
      </w:r>
      <w:r w:rsidR="002D4585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>) The heat</w:t>
      </w:r>
      <w:r w:rsidR="00F4582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p for the top </w:t>
      </w:r>
      <w:r w:rsidR="00F51B6E"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>51</w:t>
      </w:r>
      <w:r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fferentially expressed (DE) miRNAs between T2c tumor samples and healthy samples. Blue denotes down-regulation whereas red denotes up-regulation. The dendrograms on the upper and left sides show the hierarchical clustering tree of samples and miRNAs, respectively. (</w:t>
      </w:r>
      <w:r w:rsidR="002D4585">
        <w:rPr>
          <w:rFonts w:ascii="Times New Roman" w:hAnsi="Times New Roman" w:cs="Times New Roman"/>
          <w:color w:val="000000" w:themeColor="text1"/>
          <w:sz w:val="22"/>
          <w:szCs w:val="22"/>
        </w:rPr>
        <w:t>B</w:t>
      </w:r>
      <w:r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A Venn diagram of the overlap between the DE miRNAs identified for T2c versus healthy samples, </w:t>
      </w:r>
      <w:r w:rsidR="00F4582D"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age </w:t>
      </w:r>
      <w:r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>T3b versus healthy samples, and all tumor samples versus healthy samples. (</w:t>
      </w:r>
      <w:r w:rsidR="002D4585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F51B6E" w:rsidRPr="00B168F1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Bubble chart shows</w:t>
      </w:r>
      <w:r w:rsidR="00F51B6E" w:rsidRPr="00B168F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enriched functional terms specificity of the </w:t>
      </w:r>
      <w:r w:rsidR="00F51B6E"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>T2c</w:t>
      </w:r>
      <w:r w:rsidR="00F51B6E" w:rsidRPr="00B168F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RNAs that are exclusively deregulated in the </w:t>
      </w:r>
      <w:r w:rsidR="00F51B6E" w:rsidRPr="00F51B6E">
        <w:rPr>
          <w:rFonts w:ascii="Times New Roman" w:hAnsi="Times New Roman" w:cs="Times New Roman"/>
          <w:color w:val="000000" w:themeColor="text1"/>
          <w:sz w:val="22"/>
          <w:szCs w:val="22"/>
        </w:rPr>
        <w:t>T2c</w:t>
      </w:r>
      <w:r w:rsidR="00F51B6E" w:rsidRPr="00B168F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umor samples. </w:t>
      </w:r>
    </w:p>
    <w:p w14:paraId="79AA4C8B" w14:textId="1054248B" w:rsidR="00134365" w:rsidRPr="00D6737C" w:rsidRDefault="00F61C8E" w:rsidP="00134365">
      <w:pPr>
        <w:spacing w:before="100" w:beforeAutospacing="1" w:after="100" w:afterAutospacing="1"/>
        <w:rPr>
          <w:rFonts w:ascii="Times New Roman" w:hAnsi="Times New Roman" w:cs="Times New Roman"/>
          <w:color w:val="FF0000"/>
          <w:sz w:val="22"/>
          <w:szCs w:val="22"/>
        </w:rPr>
      </w:pPr>
      <w:r>
        <w:rPr>
          <w:rFonts w:ascii="Times New Roman" w:hAnsi="Times New Roman" w:cs="Times New Roman"/>
          <w:noProof/>
          <w:color w:val="FF0000"/>
          <w:sz w:val="22"/>
          <w:szCs w:val="22"/>
        </w:rPr>
        <w:drawing>
          <wp:inline distT="0" distB="0" distL="0" distR="0" wp14:anchorId="070A92E9" wp14:editId="56590855">
            <wp:extent cx="5270500" cy="2787015"/>
            <wp:effectExtent l="0" t="0" r="0" b="0"/>
            <wp:docPr id="4123340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334085" name="图片 41233408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4CE51" w14:textId="50D48A9A" w:rsidR="00815DB5" w:rsidRPr="00815DB5" w:rsidRDefault="00CE46C2" w:rsidP="00815DB5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>Figure S</w:t>
      </w:r>
      <w:r w:rsidRPr="00815DB5">
        <w:rPr>
          <w:rFonts w:ascii="Times New Roman" w:hAnsi="Times New Roman" w:cs="Times New Roman"/>
          <w:sz w:val="22"/>
          <w:szCs w:val="22"/>
        </w:rPr>
        <w:t>3</w:t>
      </w:r>
      <w:r w:rsidR="00134365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 Functional characteristics of genes specific to </w:t>
      </w:r>
      <w:r w:rsidR="00F4582D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age </w:t>
      </w:r>
      <w:r w:rsidR="00134365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3b in </w:t>
      </w:r>
      <w:proofErr w:type="spellStart"/>
      <w:r w:rsidR="00134365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>PCa</w:t>
      </w:r>
      <w:proofErr w:type="spellEnd"/>
      <w:r w:rsidR="00134365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>. (</w:t>
      </w:r>
      <w:r w:rsidR="00E2324D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="00134365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>) The heat</w:t>
      </w:r>
      <w:r w:rsidR="00F4582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34365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>map for the top 710 differentially expressed genes (DEG) between T3b tumor samples and healthy samples. Blue denotes down-regulation whereas red denotes up-regulation. The dendrograms on the upper and left sides show the hierarchical clustering tree of samples and genes, respectively. (</w:t>
      </w:r>
      <w:r w:rsidR="00E2324D">
        <w:rPr>
          <w:rFonts w:ascii="Times New Roman" w:hAnsi="Times New Roman" w:cs="Times New Roman"/>
          <w:color w:val="000000" w:themeColor="text1"/>
          <w:sz w:val="22"/>
          <w:szCs w:val="22"/>
        </w:rPr>
        <w:t>B</w:t>
      </w:r>
      <w:r w:rsidR="00134365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A Venn diagram of the overlap between the DEGs identified for T2c versus healthy samples, </w:t>
      </w:r>
      <w:r w:rsidR="00F4582D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age </w:t>
      </w:r>
      <w:r w:rsidR="00134365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>T3b versus healthy samples, and all tumor samples versus healthy samples. (</w:t>
      </w:r>
      <w:r w:rsidR="00E2324D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="00134365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815DB5" w:rsidRPr="00815DB5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Bubble chart shows the top 20 enriched Gene Ontology (GO)</w:t>
      </w:r>
      <w:r w:rsidR="00F4582D" w:rsidRPr="00815DB5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815DB5" w:rsidRPr="00815DB5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terms of biological </w:t>
      </w:r>
      <w:r w:rsidR="00815DB5" w:rsidRPr="00815DB5">
        <w:rPr>
          <w:rFonts w:ascii="Times New Roman" w:hAnsi="Times New Roman" w:cs="Times New Roman" w:hint="eastAsia"/>
          <w:color w:val="000000" w:themeColor="text1"/>
          <w:sz w:val="22"/>
          <w:szCs w:val="22"/>
        </w:rPr>
        <w:lastRenderedPageBreak/>
        <w:t xml:space="preserve">processes of </w:t>
      </w:r>
      <w:r w:rsidR="00815DB5" w:rsidRPr="00815DB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710 </w:t>
      </w:r>
      <w:r w:rsidR="00815DB5" w:rsidRPr="00815DB5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genes that are exclusively deregulated in the </w:t>
      </w:r>
      <w:r w:rsidR="00815DB5" w:rsidRPr="00815DB5">
        <w:rPr>
          <w:rFonts w:ascii="Times New Roman" w:hAnsi="Times New Roman" w:cs="Times New Roman" w:hint="eastAsia"/>
          <w:color w:val="000000" w:themeColor="text1"/>
        </w:rPr>
        <w:t xml:space="preserve">T3b </w:t>
      </w:r>
      <w:r w:rsidR="00815DB5" w:rsidRPr="00815DB5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umor samples, based on the GO semantic similarities). Color and size of the bubble represented enrichment significance and the number of DEGs enriched in GO</w:t>
      </w:r>
      <w:r w:rsidR="00F4582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15DB5" w:rsidRPr="00815DB5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erms, respectively. Q-value &lt; 0.05 was defined as significantly enriched.</w:t>
      </w:r>
    </w:p>
    <w:p w14:paraId="06A527FF" w14:textId="77777777" w:rsidR="00134365" w:rsidRPr="00EC3FDF" w:rsidRDefault="00134365" w:rsidP="0013436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8FC2261" w14:textId="77777777" w:rsidR="00134365" w:rsidRPr="00CD1247" w:rsidRDefault="00134365" w:rsidP="00134365">
      <w:pPr>
        <w:rPr>
          <w:rFonts w:ascii="Times New Roman" w:hAnsi="Times New Roman" w:cs="Times New Roman"/>
          <w:b/>
          <w:color w:val="FF0000"/>
          <w:szCs w:val="21"/>
        </w:rPr>
      </w:pPr>
    </w:p>
    <w:p w14:paraId="5DB3E465" w14:textId="594DEC41" w:rsidR="000A75A8" w:rsidRDefault="000A75A8"/>
    <w:p w14:paraId="2BD676DF" w14:textId="10160F4E" w:rsidR="00F41A69" w:rsidRPr="00295DF5" w:rsidRDefault="00FC61D0" w:rsidP="00FC61D0">
      <w:pPr>
        <w:spacing w:before="100" w:beforeAutospacing="1" w:after="100" w:afterAutospacing="1"/>
        <w:rPr>
          <w:rFonts w:ascii="Times New Roman" w:hAnsi="Times New Roman"/>
          <w:b/>
          <w:bCs/>
          <w:color w:val="000000" w:themeColor="text1"/>
        </w:rPr>
      </w:pPr>
      <w:r w:rsidRPr="00295DF5">
        <w:rPr>
          <w:rFonts w:ascii="Times New Roman" w:hAnsi="Times New Roman"/>
          <w:b/>
          <w:bCs/>
          <w:color w:val="000000" w:themeColor="text1"/>
        </w:rPr>
        <w:t>Table S</w:t>
      </w:r>
      <w:r w:rsidR="00476554" w:rsidRPr="00295DF5">
        <w:rPr>
          <w:rFonts w:ascii="Times New Roman" w:hAnsi="Times New Roman"/>
          <w:b/>
          <w:bCs/>
          <w:color w:val="000000" w:themeColor="text1"/>
        </w:rPr>
        <w:t>1</w:t>
      </w:r>
      <w:r w:rsidRPr="00295DF5">
        <w:rPr>
          <w:rFonts w:ascii="Times New Roman" w:hAnsi="Times New Roman"/>
          <w:b/>
          <w:bCs/>
          <w:color w:val="000000" w:themeColor="text1"/>
        </w:rPr>
        <w:t xml:space="preserve">: Differentially expressed genes relevant to prostate cancer according to the </w:t>
      </w:r>
      <w:r w:rsidR="00AB74BF" w:rsidRPr="00295DF5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ultrasound</w:t>
      </w:r>
      <w:r w:rsidR="00AB74BF" w:rsidRPr="00295DF5">
        <w:rPr>
          <w:rFonts w:ascii="Times New Roman" w:hAnsi="Times New Roman"/>
          <w:b/>
          <w:bCs/>
          <w:color w:val="000000" w:themeColor="text1"/>
        </w:rPr>
        <w:t xml:space="preserve"> phenotype</w:t>
      </w:r>
    </w:p>
    <w:tbl>
      <w:tblPr>
        <w:tblStyle w:val="a4"/>
        <w:tblW w:w="7933" w:type="dxa"/>
        <w:tblLook w:val="0420" w:firstRow="1" w:lastRow="0" w:firstColumn="0" w:lastColumn="0" w:noHBand="0" w:noVBand="1"/>
      </w:tblPr>
      <w:tblGrid>
        <w:gridCol w:w="2830"/>
        <w:gridCol w:w="1312"/>
        <w:gridCol w:w="1240"/>
        <w:gridCol w:w="1276"/>
        <w:gridCol w:w="1275"/>
      </w:tblGrid>
      <w:tr w:rsidR="009446F8" w:rsidRPr="00295DF5" w14:paraId="026B1CD4" w14:textId="5B188A01" w:rsidTr="009446F8">
        <w:trPr>
          <w:trHeight w:val="552"/>
        </w:trPr>
        <w:tc>
          <w:tcPr>
            <w:tcW w:w="2830" w:type="dxa"/>
            <w:hideMark/>
          </w:tcPr>
          <w:p w14:paraId="690F52C0" w14:textId="77777777" w:rsidR="0048125E" w:rsidRPr="00295DF5" w:rsidRDefault="0048125E" w:rsidP="006B5C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5DF5">
              <w:rPr>
                <w:rFonts w:ascii="Times New Roman" w:hAnsi="Times New Roman"/>
                <w:b/>
                <w:bCs/>
                <w:color w:val="000000" w:themeColor="text1"/>
              </w:rPr>
              <w:t>US Phenotype</w:t>
            </w:r>
          </w:p>
        </w:tc>
        <w:tc>
          <w:tcPr>
            <w:tcW w:w="1312" w:type="dxa"/>
            <w:hideMark/>
          </w:tcPr>
          <w:p w14:paraId="06D90036" w14:textId="7917D975" w:rsidR="0048125E" w:rsidRPr="00295DF5" w:rsidRDefault="0048125E" w:rsidP="006B5C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5DF5">
              <w:rPr>
                <w:rFonts w:ascii="Times New Roman" w:hAnsi="Times New Roman"/>
                <w:b/>
                <w:bCs/>
                <w:color w:val="000000" w:themeColor="text1"/>
              </w:rPr>
              <w:t xml:space="preserve">T2 </w:t>
            </w:r>
            <w:r w:rsidR="00037294" w:rsidRPr="00295DF5">
              <w:rPr>
                <w:rFonts w:ascii="Times New Roman" w:hAnsi="Times New Roman"/>
                <w:b/>
                <w:bCs/>
                <w:color w:val="000000" w:themeColor="text1"/>
              </w:rPr>
              <w:t>Stage</w:t>
            </w:r>
          </w:p>
          <w:p w14:paraId="25AF0684" w14:textId="0EE874E4" w:rsidR="0048125E" w:rsidRPr="00295DF5" w:rsidRDefault="0048125E" w:rsidP="006B5C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5DF5">
              <w:rPr>
                <w:rFonts w:ascii="Times New Roman" w:hAnsi="Times New Roman"/>
                <w:b/>
                <w:bCs/>
                <w:color w:val="000000" w:themeColor="text1"/>
              </w:rPr>
              <w:t>r</w:t>
            </w:r>
          </w:p>
        </w:tc>
        <w:tc>
          <w:tcPr>
            <w:tcW w:w="1240" w:type="dxa"/>
            <w:hideMark/>
          </w:tcPr>
          <w:p w14:paraId="22358027" w14:textId="22FE5577" w:rsidR="0048125E" w:rsidRPr="00295DF5" w:rsidRDefault="0048125E" w:rsidP="006B5C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5DF5">
              <w:rPr>
                <w:rFonts w:ascii="Times New Roman" w:hAnsi="Times New Roman"/>
                <w:b/>
                <w:bCs/>
                <w:color w:val="000000" w:themeColor="text1"/>
              </w:rPr>
              <w:t>T2</w:t>
            </w:r>
            <w:r w:rsidR="00F4582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r w:rsidR="00037294" w:rsidRPr="00295DF5">
              <w:rPr>
                <w:rFonts w:ascii="Times New Roman" w:hAnsi="Times New Roman"/>
                <w:b/>
                <w:bCs/>
                <w:color w:val="000000" w:themeColor="text1"/>
              </w:rPr>
              <w:t>Stage</w:t>
            </w:r>
          </w:p>
          <w:p w14:paraId="4699B3FE" w14:textId="122188BB" w:rsidR="0048125E" w:rsidRPr="00295DF5" w:rsidRDefault="00F4582D" w:rsidP="006B5C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5DF5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="0048125E" w:rsidRPr="00295DF5">
              <w:rPr>
                <w:rFonts w:ascii="Times New Roman" w:hAnsi="Times New Roman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1276" w:type="dxa"/>
            <w:hideMark/>
          </w:tcPr>
          <w:p w14:paraId="57113F6C" w14:textId="2B8720E3" w:rsidR="0048125E" w:rsidRPr="00295DF5" w:rsidRDefault="0048125E" w:rsidP="006B5C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5DF5">
              <w:rPr>
                <w:rFonts w:ascii="Times New Roman" w:hAnsi="Times New Roman"/>
                <w:b/>
                <w:bCs/>
                <w:color w:val="000000" w:themeColor="text1"/>
              </w:rPr>
              <w:t>T3</w:t>
            </w:r>
            <w:r w:rsidR="00F4582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r w:rsidR="00037294" w:rsidRPr="00295DF5">
              <w:rPr>
                <w:rFonts w:ascii="Times New Roman" w:hAnsi="Times New Roman"/>
                <w:b/>
                <w:bCs/>
                <w:color w:val="000000" w:themeColor="text1"/>
              </w:rPr>
              <w:t>Stage</w:t>
            </w:r>
          </w:p>
          <w:p w14:paraId="119B0067" w14:textId="4BBAE8DA" w:rsidR="0048125E" w:rsidRPr="00295DF5" w:rsidRDefault="0048125E" w:rsidP="006B5C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5DF5">
              <w:rPr>
                <w:rFonts w:ascii="Times New Roman" w:hAnsi="Times New Roman"/>
                <w:b/>
                <w:bCs/>
                <w:color w:val="000000" w:themeColor="text1"/>
              </w:rPr>
              <w:t>r</w:t>
            </w:r>
          </w:p>
        </w:tc>
        <w:tc>
          <w:tcPr>
            <w:tcW w:w="1275" w:type="dxa"/>
          </w:tcPr>
          <w:p w14:paraId="5C83CC22" w14:textId="7A056BB8" w:rsidR="0048125E" w:rsidRPr="00295DF5" w:rsidRDefault="0048125E" w:rsidP="006B5C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5DF5">
              <w:rPr>
                <w:rFonts w:ascii="Times New Roman" w:hAnsi="Times New Roman"/>
                <w:b/>
                <w:bCs/>
                <w:color w:val="000000" w:themeColor="text1"/>
              </w:rPr>
              <w:t>T3</w:t>
            </w:r>
            <w:r w:rsidR="00F4582D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r w:rsidR="00037294" w:rsidRPr="00295DF5">
              <w:rPr>
                <w:rFonts w:ascii="Times New Roman" w:hAnsi="Times New Roman"/>
                <w:b/>
                <w:bCs/>
                <w:color w:val="000000" w:themeColor="text1"/>
              </w:rPr>
              <w:t>Stage</w:t>
            </w:r>
          </w:p>
          <w:p w14:paraId="57731FA7" w14:textId="3D026815" w:rsidR="0048125E" w:rsidRPr="00295DF5" w:rsidRDefault="00F4582D" w:rsidP="006B5CA3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95DF5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>p</w:t>
            </w:r>
            <w:r w:rsidR="0048125E" w:rsidRPr="00295DF5">
              <w:rPr>
                <w:rFonts w:ascii="Times New Roman" w:hAnsi="Times New Roman"/>
                <w:b/>
                <w:bCs/>
                <w:color w:val="000000" w:themeColor="text1"/>
              </w:rPr>
              <w:t>-value</w:t>
            </w:r>
          </w:p>
        </w:tc>
      </w:tr>
      <w:tr w:rsidR="009446F8" w:rsidRPr="00295DF5" w14:paraId="711CB620" w14:textId="76923AF5" w:rsidTr="009446F8">
        <w:trPr>
          <w:trHeight w:val="391"/>
        </w:trPr>
        <w:tc>
          <w:tcPr>
            <w:tcW w:w="2830" w:type="dxa"/>
            <w:hideMark/>
          </w:tcPr>
          <w:p w14:paraId="623DA756" w14:textId="77777777" w:rsidR="0048125E" w:rsidRPr="00295DF5" w:rsidRDefault="0048125E" w:rsidP="006B5CA3">
            <w:pPr>
              <w:rPr>
                <w:rFonts w:ascii="Times New Roman" w:hAnsi="Times New Roman"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</w:rPr>
              <w:t>B-mode US</w:t>
            </w:r>
          </w:p>
        </w:tc>
        <w:tc>
          <w:tcPr>
            <w:tcW w:w="1312" w:type="dxa"/>
            <w:hideMark/>
          </w:tcPr>
          <w:p w14:paraId="092188A8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  <w:tc>
          <w:tcPr>
            <w:tcW w:w="1240" w:type="dxa"/>
            <w:hideMark/>
          </w:tcPr>
          <w:p w14:paraId="66844236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276" w:type="dxa"/>
            <w:hideMark/>
          </w:tcPr>
          <w:p w14:paraId="7AECFFC2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275" w:type="dxa"/>
          </w:tcPr>
          <w:p w14:paraId="62ECBB6B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</w:tr>
      <w:tr w:rsidR="009446F8" w:rsidRPr="00295DF5" w14:paraId="4B7411B8" w14:textId="2EDEDFCC" w:rsidTr="009446F8">
        <w:trPr>
          <w:trHeight w:val="392"/>
        </w:trPr>
        <w:tc>
          <w:tcPr>
            <w:tcW w:w="2830" w:type="dxa"/>
            <w:hideMark/>
          </w:tcPr>
          <w:p w14:paraId="7583E52E" w14:textId="5FDD99AD" w:rsidR="0048125E" w:rsidRPr="00295DF5" w:rsidRDefault="0048125E" w:rsidP="006B5CA3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>ca2-GLRLM-RLV</w:t>
            </w:r>
          </w:p>
        </w:tc>
        <w:tc>
          <w:tcPr>
            <w:tcW w:w="1312" w:type="dxa"/>
            <w:hideMark/>
          </w:tcPr>
          <w:p w14:paraId="6229E30D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  <w:tc>
          <w:tcPr>
            <w:tcW w:w="1240" w:type="dxa"/>
            <w:hideMark/>
          </w:tcPr>
          <w:p w14:paraId="7BF849ED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276" w:type="dxa"/>
            <w:hideMark/>
          </w:tcPr>
          <w:p w14:paraId="7F3911FD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275" w:type="dxa"/>
          </w:tcPr>
          <w:p w14:paraId="373C6C7A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</w:tr>
      <w:tr w:rsidR="009446F8" w:rsidRPr="00295DF5" w14:paraId="259211DD" w14:textId="241A5638" w:rsidTr="004E6FAA">
        <w:trPr>
          <w:trHeight w:val="245"/>
        </w:trPr>
        <w:tc>
          <w:tcPr>
            <w:tcW w:w="2830" w:type="dxa"/>
            <w:hideMark/>
          </w:tcPr>
          <w:p w14:paraId="3ED88E98" w14:textId="057D96AE" w:rsidR="0048125E" w:rsidRPr="00295DF5" w:rsidRDefault="0048125E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</w:tcPr>
          <w:p w14:paraId="6B373275" w14:textId="0DAC3DB2" w:rsidR="0048125E" w:rsidRPr="00295DF5" w:rsidRDefault="00050AC9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7</w:t>
            </w:r>
          </w:p>
        </w:tc>
        <w:tc>
          <w:tcPr>
            <w:tcW w:w="1240" w:type="dxa"/>
            <w:hideMark/>
          </w:tcPr>
          <w:p w14:paraId="3F979602" w14:textId="626E0B0E" w:rsidR="0048125E" w:rsidRPr="00295DF5" w:rsidRDefault="007F0461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0.69</w:t>
            </w:r>
          </w:p>
        </w:tc>
        <w:tc>
          <w:tcPr>
            <w:tcW w:w="1276" w:type="dxa"/>
            <w:hideMark/>
          </w:tcPr>
          <w:p w14:paraId="3562ACF5" w14:textId="0EF74196" w:rsidR="0048125E" w:rsidRPr="00295DF5" w:rsidRDefault="004E6FAA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</w:t>
            </w:r>
            <w:r w:rsidR="00050AC9" w:rsidRPr="00295DF5">
              <w:rPr>
                <w:rFonts w:ascii="Times New Roman" w:hAnsi="Times New Roman"/>
                <w:sz w:val="20"/>
                <w:szCs w:val="22"/>
              </w:rPr>
              <w:t>08</w:t>
            </w:r>
          </w:p>
        </w:tc>
        <w:tc>
          <w:tcPr>
            <w:tcW w:w="1275" w:type="dxa"/>
          </w:tcPr>
          <w:p w14:paraId="216A6A47" w14:textId="616C7C8A" w:rsidR="0048125E" w:rsidRPr="00295DF5" w:rsidRDefault="00DD6A15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0</w:t>
            </w:r>
          </w:p>
        </w:tc>
      </w:tr>
      <w:tr w:rsidR="009446F8" w:rsidRPr="00295DF5" w14:paraId="042C13B1" w14:textId="0A7BE7A9" w:rsidTr="004E6FAA">
        <w:trPr>
          <w:trHeight w:val="313"/>
        </w:trPr>
        <w:tc>
          <w:tcPr>
            <w:tcW w:w="2830" w:type="dxa"/>
            <w:hideMark/>
          </w:tcPr>
          <w:p w14:paraId="6FC42379" w14:textId="381A0385" w:rsidR="0048125E" w:rsidRPr="00295DF5" w:rsidRDefault="0048125E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</w:tcPr>
          <w:p w14:paraId="3F113968" w14:textId="1F15D979" w:rsidR="0048125E" w:rsidRPr="00295DF5" w:rsidRDefault="00050AC9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7</w:t>
            </w:r>
          </w:p>
        </w:tc>
        <w:tc>
          <w:tcPr>
            <w:tcW w:w="1240" w:type="dxa"/>
            <w:hideMark/>
          </w:tcPr>
          <w:p w14:paraId="12D410C4" w14:textId="1631A6C7" w:rsidR="0048125E" w:rsidRPr="00295DF5" w:rsidRDefault="00DD6A15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7</w:t>
            </w:r>
          </w:p>
        </w:tc>
        <w:tc>
          <w:tcPr>
            <w:tcW w:w="1276" w:type="dxa"/>
            <w:hideMark/>
          </w:tcPr>
          <w:p w14:paraId="6C93FBB4" w14:textId="1554F095" w:rsidR="0048125E" w:rsidRPr="00295DF5" w:rsidRDefault="00050AC9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5</w:t>
            </w:r>
          </w:p>
        </w:tc>
        <w:tc>
          <w:tcPr>
            <w:tcW w:w="1275" w:type="dxa"/>
          </w:tcPr>
          <w:p w14:paraId="4E72E4E8" w14:textId="541F90D9" w:rsidR="0048125E" w:rsidRPr="00295DF5" w:rsidRDefault="00DD6A15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2</w:t>
            </w:r>
          </w:p>
        </w:tc>
      </w:tr>
      <w:tr w:rsidR="009446F8" w:rsidRPr="00295DF5" w14:paraId="08791400" w14:textId="28C4800F" w:rsidTr="004E6FAA">
        <w:trPr>
          <w:trHeight w:val="273"/>
        </w:trPr>
        <w:tc>
          <w:tcPr>
            <w:tcW w:w="2830" w:type="dxa"/>
            <w:hideMark/>
          </w:tcPr>
          <w:p w14:paraId="29FC24F9" w14:textId="5203EB0E" w:rsidR="0048125E" w:rsidRPr="00295DF5" w:rsidRDefault="0048125E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</w:tcPr>
          <w:p w14:paraId="67DD5DFF" w14:textId="62C975CE" w:rsidR="0048125E" w:rsidRPr="00295DF5" w:rsidRDefault="00050AC9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5</w:t>
            </w:r>
          </w:p>
        </w:tc>
        <w:tc>
          <w:tcPr>
            <w:tcW w:w="1240" w:type="dxa"/>
            <w:hideMark/>
          </w:tcPr>
          <w:p w14:paraId="326BE2D8" w14:textId="6D4A7D99" w:rsidR="0048125E" w:rsidRPr="00295DF5" w:rsidRDefault="00DD6A15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9</w:t>
            </w:r>
          </w:p>
        </w:tc>
        <w:tc>
          <w:tcPr>
            <w:tcW w:w="1276" w:type="dxa"/>
            <w:hideMark/>
          </w:tcPr>
          <w:p w14:paraId="6FEA3ED3" w14:textId="5CB6D971" w:rsidR="0048125E" w:rsidRPr="00295DF5" w:rsidRDefault="00050AC9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3</w:t>
            </w:r>
          </w:p>
        </w:tc>
        <w:tc>
          <w:tcPr>
            <w:tcW w:w="1275" w:type="dxa"/>
          </w:tcPr>
          <w:p w14:paraId="157188E2" w14:textId="79B6EBF6" w:rsidR="0048125E" w:rsidRPr="00295DF5" w:rsidRDefault="0026367D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9446F8" w:rsidRPr="00295DF5" w14:paraId="3BDD2185" w14:textId="7326A850" w:rsidTr="009446F8">
        <w:trPr>
          <w:trHeight w:val="444"/>
        </w:trPr>
        <w:tc>
          <w:tcPr>
            <w:tcW w:w="2830" w:type="dxa"/>
            <w:hideMark/>
          </w:tcPr>
          <w:p w14:paraId="691906AE" w14:textId="0BAAF494" w:rsidR="0048125E" w:rsidRPr="00295DF5" w:rsidRDefault="0048125E" w:rsidP="006B5CA3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>cv2-GLSZM-LZHGE</w:t>
            </w:r>
          </w:p>
        </w:tc>
        <w:tc>
          <w:tcPr>
            <w:tcW w:w="1312" w:type="dxa"/>
            <w:hideMark/>
          </w:tcPr>
          <w:p w14:paraId="39407EB4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  <w:tc>
          <w:tcPr>
            <w:tcW w:w="1240" w:type="dxa"/>
            <w:hideMark/>
          </w:tcPr>
          <w:p w14:paraId="7A499196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hideMark/>
          </w:tcPr>
          <w:p w14:paraId="736319AE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2D14063E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</w:tr>
      <w:tr w:rsidR="009446F8" w:rsidRPr="00295DF5" w14:paraId="39454F4B" w14:textId="744031B1" w:rsidTr="009446F8">
        <w:trPr>
          <w:trHeight w:val="332"/>
        </w:trPr>
        <w:tc>
          <w:tcPr>
            <w:tcW w:w="2830" w:type="dxa"/>
            <w:hideMark/>
          </w:tcPr>
          <w:p w14:paraId="2D5BC827" w14:textId="367EAFD7" w:rsidR="000162D0" w:rsidRPr="00295DF5" w:rsidRDefault="000162D0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  <w:hideMark/>
          </w:tcPr>
          <w:p w14:paraId="4F496CE8" w14:textId="6CE7EE02" w:rsidR="000162D0" w:rsidRPr="00295DF5" w:rsidRDefault="003843BA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4</w:t>
            </w:r>
          </w:p>
        </w:tc>
        <w:tc>
          <w:tcPr>
            <w:tcW w:w="1240" w:type="dxa"/>
            <w:hideMark/>
          </w:tcPr>
          <w:p w14:paraId="4EE3DD7E" w14:textId="4A3D3689" w:rsidR="000162D0" w:rsidRPr="00295DF5" w:rsidRDefault="007F0461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4</w:t>
            </w:r>
          </w:p>
        </w:tc>
        <w:tc>
          <w:tcPr>
            <w:tcW w:w="1276" w:type="dxa"/>
            <w:hideMark/>
          </w:tcPr>
          <w:p w14:paraId="16B5031E" w14:textId="14D2101B" w:rsidR="000162D0" w:rsidRPr="00295DF5" w:rsidRDefault="003843BA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3</w:t>
            </w:r>
          </w:p>
        </w:tc>
        <w:tc>
          <w:tcPr>
            <w:tcW w:w="1275" w:type="dxa"/>
          </w:tcPr>
          <w:p w14:paraId="5DBF43D7" w14:textId="4C1A4554" w:rsidR="000162D0" w:rsidRPr="00295DF5" w:rsidRDefault="0026367D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9446F8" w:rsidRPr="00295DF5" w14:paraId="297C7ED3" w14:textId="0D9A88B8" w:rsidTr="009446F8">
        <w:trPr>
          <w:trHeight w:val="332"/>
        </w:trPr>
        <w:tc>
          <w:tcPr>
            <w:tcW w:w="2830" w:type="dxa"/>
            <w:hideMark/>
          </w:tcPr>
          <w:p w14:paraId="32FFCF55" w14:textId="0C8FCBCA" w:rsidR="000162D0" w:rsidRPr="00295DF5" w:rsidRDefault="000162D0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  <w:hideMark/>
          </w:tcPr>
          <w:p w14:paraId="14876A7F" w14:textId="531B7443" w:rsidR="000162D0" w:rsidRPr="00295DF5" w:rsidRDefault="003843BA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20</w:t>
            </w:r>
          </w:p>
        </w:tc>
        <w:tc>
          <w:tcPr>
            <w:tcW w:w="1240" w:type="dxa"/>
            <w:hideMark/>
          </w:tcPr>
          <w:p w14:paraId="2A0D4C3A" w14:textId="03CF5806" w:rsidR="000162D0" w:rsidRPr="00295DF5" w:rsidRDefault="00DD6A15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4</w:t>
            </w:r>
          </w:p>
        </w:tc>
        <w:tc>
          <w:tcPr>
            <w:tcW w:w="1276" w:type="dxa"/>
            <w:hideMark/>
          </w:tcPr>
          <w:p w14:paraId="5B32087D" w14:textId="239740B1" w:rsidR="000162D0" w:rsidRPr="00295DF5" w:rsidRDefault="003843BA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5</w:t>
            </w:r>
          </w:p>
        </w:tc>
        <w:tc>
          <w:tcPr>
            <w:tcW w:w="1275" w:type="dxa"/>
          </w:tcPr>
          <w:p w14:paraId="7C7BA6C0" w14:textId="5CB138E6" w:rsidR="000162D0" w:rsidRPr="00295DF5" w:rsidRDefault="0026367D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9446F8" w:rsidRPr="00295DF5" w14:paraId="09B306BE" w14:textId="2EB8FE86" w:rsidTr="009446F8">
        <w:trPr>
          <w:trHeight w:val="332"/>
        </w:trPr>
        <w:tc>
          <w:tcPr>
            <w:tcW w:w="2830" w:type="dxa"/>
            <w:hideMark/>
          </w:tcPr>
          <w:p w14:paraId="281A2F35" w14:textId="544E30E1" w:rsidR="000162D0" w:rsidRPr="00295DF5" w:rsidRDefault="000162D0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  <w:hideMark/>
          </w:tcPr>
          <w:p w14:paraId="6878421B" w14:textId="62CFDC9C" w:rsidR="000162D0" w:rsidRPr="00295DF5" w:rsidRDefault="003843BA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7</w:t>
            </w:r>
          </w:p>
        </w:tc>
        <w:tc>
          <w:tcPr>
            <w:tcW w:w="1240" w:type="dxa"/>
            <w:hideMark/>
          </w:tcPr>
          <w:p w14:paraId="688CFAB2" w14:textId="11C20F9C" w:rsidR="000162D0" w:rsidRPr="00295DF5" w:rsidRDefault="00DD6A15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3</w:t>
            </w:r>
          </w:p>
        </w:tc>
        <w:tc>
          <w:tcPr>
            <w:tcW w:w="1276" w:type="dxa"/>
            <w:hideMark/>
          </w:tcPr>
          <w:p w14:paraId="037A664B" w14:textId="572B52AE" w:rsidR="000162D0" w:rsidRPr="00295DF5" w:rsidRDefault="003843BA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9</w:t>
            </w:r>
          </w:p>
        </w:tc>
        <w:tc>
          <w:tcPr>
            <w:tcW w:w="1275" w:type="dxa"/>
          </w:tcPr>
          <w:p w14:paraId="0A092E61" w14:textId="0083D7CC" w:rsidR="000162D0" w:rsidRPr="00295DF5" w:rsidRDefault="00050AC9" w:rsidP="000162D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2</w:t>
            </w:r>
          </w:p>
        </w:tc>
      </w:tr>
      <w:tr w:rsidR="009446F8" w:rsidRPr="00295DF5" w14:paraId="11701E06" w14:textId="30907992" w:rsidTr="009446F8">
        <w:trPr>
          <w:trHeight w:val="425"/>
        </w:trPr>
        <w:tc>
          <w:tcPr>
            <w:tcW w:w="2830" w:type="dxa"/>
            <w:hideMark/>
          </w:tcPr>
          <w:p w14:paraId="3F47705B" w14:textId="1CDBC06B" w:rsidR="0048125E" w:rsidRPr="00295DF5" w:rsidRDefault="008D3C75" w:rsidP="008D3C75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a2−GLSZM−LZE </w:t>
            </w:r>
          </w:p>
        </w:tc>
        <w:tc>
          <w:tcPr>
            <w:tcW w:w="1312" w:type="dxa"/>
            <w:hideMark/>
          </w:tcPr>
          <w:p w14:paraId="5C5403E0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  <w:tc>
          <w:tcPr>
            <w:tcW w:w="1240" w:type="dxa"/>
            <w:hideMark/>
          </w:tcPr>
          <w:p w14:paraId="1E259360" w14:textId="403A64BA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hideMark/>
          </w:tcPr>
          <w:p w14:paraId="22938C0A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3194B62C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</w:tr>
      <w:tr w:rsidR="009446F8" w:rsidRPr="00295DF5" w14:paraId="42B8A0B8" w14:textId="311D918C" w:rsidTr="009446F8">
        <w:trPr>
          <w:trHeight w:val="320"/>
        </w:trPr>
        <w:tc>
          <w:tcPr>
            <w:tcW w:w="2830" w:type="dxa"/>
            <w:hideMark/>
          </w:tcPr>
          <w:p w14:paraId="153C7D1C" w14:textId="0579F291" w:rsidR="008D3C75" w:rsidRPr="00295DF5" w:rsidRDefault="008D3C75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  <w:hideMark/>
          </w:tcPr>
          <w:p w14:paraId="0D91BF80" w14:textId="3FBB4F1E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240" w:type="dxa"/>
            <w:hideMark/>
          </w:tcPr>
          <w:p w14:paraId="2B6C52FD" w14:textId="1B371940" w:rsidR="008D3C75" w:rsidRPr="00295DF5" w:rsidRDefault="007F0461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2"/>
                <w:szCs w:val="22"/>
              </w:rPr>
              <w:t>.86</w:t>
            </w:r>
          </w:p>
        </w:tc>
        <w:tc>
          <w:tcPr>
            <w:tcW w:w="1276" w:type="dxa"/>
            <w:hideMark/>
          </w:tcPr>
          <w:p w14:paraId="75B8844E" w14:textId="7E7EC27F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7</w:t>
            </w:r>
          </w:p>
        </w:tc>
        <w:tc>
          <w:tcPr>
            <w:tcW w:w="1275" w:type="dxa"/>
          </w:tcPr>
          <w:p w14:paraId="56658059" w14:textId="0DF7B937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0</w:t>
            </w:r>
          </w:p>
        </w:tc>
      </w:tr>
      <w:tr w:rsidR="009446F8" w:rsidRPr="00295DF5" w14:paraId="241AF1D9" w14:textId="0EF9C408" w:rsidTr="00DD6A15">
        <w:trPr>
          <w:trHeight w:val="90"/>
        </w:trPr>
        <w:tc>
          <w:tcPr>
            <w:tcW w:w="2830" w:type="dxa"/>
            <w:hideMark/>
          </w:tcPr>
          <w:p w14:paraId="3FFA7A67" w14:textId="74F2C61B" w:rsidR="008D3C75" w:rsidRPr="00295DF5" w:rsidRDefault="008D3C75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  <w:hideMark/>
          </w:tcPr>
          <w:p w14:paraId="51DE47F4" w14:textId="7166709F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9</w:t>
            </w:r>
          </w:p>
        </w:tc>
        <w:tc>
          <w:tcPr>
            <w:tcW w:w="1240" w:type="dxa"/>
            <w:hideMark/>
          </w:tcPr>
          <w:p w14:paraId="577B418B" w14:textId="7CB1901A" w:rsidR="008D3C75" w:rsidRPr="00295DF5" w:rsidRDefault="0026367D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  <w:tc>
          <w:tcPr>
            <w:tcW w:w="1276" w:type="dxa"/>
            <w:hideMark/>
          </w:tcPr>
          <w:p w14:paraId="2E8E4C89" w14:textId="5A9F4B24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2</w:t>
            </w:r>
          </w:p>
        </w:tc>
        <w:tc>
          <w:tcPr>
            <w:tcW w:w="1275" w:type="dxa"/>
          </w:tcPr>
          <w:p w14:paraId="1EE21763" w14:textId="428D6859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2</w:t>
            </w:r>
          </w:p>
        </w:tc>
      </w:tr>
      <w:tr w:rsidR="008D3C75" w:rsidRPr="00295DF5" w14:paraId="283C65D2" w14:textId="77777777" w:rsidTr="009446F8">
        <w:trPr>
          <w:trHeight w:val="302"/>
        </w:trPr>
        <w:tc>
          <w:tcPr>
            <w:tcW w:w="2830" w:type="dxa"/>
          </w:tcPr>
          <w:p w14:paraId="32AAB563" w14:textId="3E2315AC" w:rsidR="008D3C75" w:rsidRPr="00295DF5" w:rsidRDefault="008D3C75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</w:tcPr>
          <w:p w14:paraId="59FD730D" w14:textId="75B64F38" w:rsidR="008D3C75" w:rsidRPr="00295DF5" w:rsidRDefault="003843BA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7</w:t>
            </w:r>
          </w:p>
        </w:tc>
        <w:tc>
          <w:tcPr>
            <w:tcW w:w="1240" w:type="dxa"/>
          </w:tcPr>
          <w:p w14:paraId="6B339CA0" w14:textId="1DE4AF21" w:rsidR="008D3C75" w:rsidRPr="00295DF5" w:rsidRDefault="00DD6A15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2</w:t>
            </w:r>
          </w:p>
        </w:tc>
        <w:tc>
          <w:tcPr>
            <w:tcW w:w="1276" w:type="dxa"/>
          </w:tcPr>
          <w:p w14:paraId="360C9D56" w14:textId="7C9223EC" w:rsidR="008D3C75" w:rsidRPr="00295DF5" w:rsidRDefault="003843BA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9</w:t>
            </w:r>
          </w:p>
        </w:tc>
        <w:tc>
          <w:tcPr>
            <w:tcW w:w="1275" w:type="dxa"/>
          </w:tcPr>
          <w:p w14:paraId="1CFCC5C9" w14:textId="5E717D5C" w:rsidR="008D3C75" w:rsidRPr="00295DF5" w:rsidRDefault="003843BA" w:rsidP="006B5CA3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5</w:t>
            </w:r>
          </w:p>
        </w:tc>
      </w:tr>
      <w:tr w:rsidR="009446F8" w:rsidRPr="00295DF5" w14:paraId="36DC73F9" w14:textId="62A7F872" w:rsidTr="009446F8">
        <w:trPr>
          <w:trHeight w:val="451"/>
        </w:trPr>
        <w:tc>
          <w:tcPr>
            <w:tcW w:w="2830" w:type="dxa"/>
            <w:hideMark/>
          </w:tcPr>
          <w:p w14:paraId="38BCCFA6" w14:textId="6350FEA1" w:rsidR="0048125E" w:rsidRPr="00295DF5" w:rsidRDefault="008D3C75" w:rsidP="006B5CA3">
            <w:pPr>
              <w:rPr>
                <w:rFonts w:ascii="Times New Roman" w:hAnsi="Times New Roman"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>cv2−GLSZM−LZE</w:t>
            </w:r>
          </w:p>
        </w:tc>
        <w:tc>
          <w:tcPr>
            <w:tcW w:w="1312" w:type="dxa"/>
            <w:hideMark/>
          </w:tcPr>
          <w:p w14:paraId="729CDFCF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  <w:tc>
          <w:tcPr>
            <w:tcW w:w="1240" w:type="dxa"/>
            <w:hideMark/>
          </w:tcPr>
          <w:p w14:paraId="07430A21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276" w:type="dxa"/>
            <w:hideMark/>
          </w:tcPr>
          <w:p w14:paraId="31E84644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275" w:type="dxa"/>
          </w:tcPr>
          <w:p w14:paraId="60F31231" w14:textId="77777777" w:rsidR="0048125E" w:rsidRPr="00295DF5" w:rsidRDefault="0048125E" w:rsidP="006B5CA3">
            <w:pPr>
              <w:rPr>
                <w:rFonts w:ascii="Times New Roman" w:hAnsi="Times New Roman"/>
              </w:rPr>
            </w:pPr>
          </w:p>
        </w:tc>
      </w:tr>
      <w:tr w:rsidR="009446F8" w:rsidRPr="00295DF5" w14:paraId="3990F466" w14:textId="680DC767" w:rsidTr="009446F8">
        <w:trPr>
          <w:trHeight w:val="257"/>
        </w:trPr>
        <w:tc>
          <w:tcPr>
            <w:tcW w:w="2830" w:type="dxa"/>
            <w:hideMark/>
          </w:tcPr>
          <w:p w14:paraId="4259E60F" w14:textId="7E59C995" w:rsidR="008D3C75" w:rsidRPr="00295DF5" w:rsidRDefault="008D3C75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  <w:hideMark/>
          </w:tcPr>
          <w:p w14:paraId="3C0A11F2" w14:textId="597D78B5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4</w:t>
            </w:r>
          </w:p>
        </w:tc>
        <w:tc>
          <w:tcPr>
            <w:tcW w:w="1240" w:type="dxa"/>
            <w:hideMark/>
          </w:tcPr>
          <w:p w14:paraId="695F53AB" w14:textId="1B978C64" w:rsidR="008D3C75" w:rsidRPr="00295DF5" w:rsidRDefault="008D3C75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0.</w:t>
            </w:r>
            <w:r w:rsidR="007F0461" w:rsidRPr="00295DF5">
              <w:rPr>
                <w:rFonts w:ascii="Times New Roman" w:hAnsi="Times New Roman"/>
                <w:sz w:val="20"/>
                <w:szCs w:val="22"/>
              </w:rPr>
              <w:t>84</w:t>
            </w:r>
          </w:p>
        </w:tc>
        <w:tc>
          <w:tcPr>
            <w:tcW w:w="1276" w:type="dxa"/>
            <w:hideMark/>
          </w:tcPr>
          <w:p w14:paraId="0919B066" w14:textId="347867D1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4</w:t>
            </w:r>
          </w:p>
        </w:tc>
        <w:tc>
          <w:tcPr>
            <w:tcW w:w="1275" w:type="dxa"/>
          </w:tcPr>
          <w:p w14:paraId="73A79FF1" w14:textId="0798B84B" w:rsidR="008D3C75" w:rsidRPr="00295DF5" w:rsidRDefault="0026367D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D3C75" w:rsidRPr="00295DF5" w14:paraId="69F34FD4" w14:textId="77777777" w:rsidTr="009446F8">
        <w:trPr>
          <w:trHeight w:val="257"/>
        </w:trPr>
        <w:tc>
          <w:tcPr>
            <w:tcW w:w="2830" w:type="dxa"/>
          </w:tcPr>
          <w:p w14:paraId="6BBB985D" w14:textId="5597482C" w:rsidR="008D3C75" w:rsidRPr="00295DF5" w:rsidRDefault="008D3C75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</w:tcPr>
          <w:p w14:paraId="16D10D51" w14:textId="2D3A8864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9</w:t>
            </w:r>
          </w:p>
        </w:tc>
        <w:tc>
          <w:tcPr>
            <w:tcW w:w="1240" w:type="dxa"/>
          </w:tcPr>
          <w:p w14:paraId="6CF894B2" w14:textId="5499FA6E" w:rsidR="008D3C75" w:rsidRPr="00295DF5" w:rsidRDefault="00AD25C9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6</w:t>
            </w:r>
          </w:p>
        </w:tc>
        <w:tc>
          <w:tcPr>
            <w:tcW w:w="1276" w:type="dxa"/>
          </w:tcPr>
          <w:p w14:paraId="176D5A51" w14:textId="3FFF24FD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9</w:t>
            </w:r>
          </w:p>
        </w:tc>
        <w:tc>
          <w:tcPr>
            <w:tcW w:w="1275" w:type="dxa"/>
          </w:tcPr>
          <w:p w14:paraId="592E8D65" w14:textId="6287E176" w:rsidR="008D3C75" w:rsidRPr="00295DF5" w:rsidRDefault="0026367D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8D3C75" w:rsidRPr="00295DF5" w14:paraId="55E3EE67" w14:textId="77777777" w:rsidTr="009446F8">
        <w:trPr>
          <w:trHeight w:val="257"/>
        </w:trPr>
        <w:tc>
          <w:tcPr>
            <w:tcW w:w="2830" w:type="dxa"/>
          </w:tcPr>
          <w:p w14:paraId="0D21D50D" w14:textId="27B8A151" w:rsidR="008D3C75" w:rsidRPr="00295DF5" w:rsidRDefault="008D3C75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</w:tcPr>
          <w:p w14:paraId="65F71DC0" w14:textId="4BFDB9EB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7</w:t>
            </w:r>
          </w:p>
        </w:tc>
        <w:tc>
          <w:tcPr>
            <w:tcW w:w="1240" w:type="dxa"/>
          </w:tcPr>
          <w:p w14:paraId="543D3A45" w14:textId="0766D3FE" w:rsidR="008D3C75" w:rsidRPr="00295DF5" w:rsidRDefault="00AD25C9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4</w:t>
            </w:r>
          </w:p>
        </w:tc>
        <w:tc>
          <w:tcPr>
            <w:tcW w:w="1276" w:type="dxa"/>
          </w:tcPr>
          <w:p w14:paraId="4BF15C02" w14:textId="17C08016" w:rsidR="008D3C75" w:rsidRPr="00295DF5" w:rsidRDefault="003843B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5</w:t>
            </w:r>
          </w:p>
        </w:tc>
        <w:tc>
          <w:tcPr>
            <w:tcW w:w="1275" w:type="dxa"/>
          </w:tcPr>
          <w:p w14:paraId="056384A2" w14:textId="06C50462" w:rsidR="008D3C75" w:rsidRPr="00295DF5" w:rsidRDefault="00AD25C9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2</w:t>
            </w:r>
          </w:p>
        </w:tc>
      </w:tr>
      <w:tr w:rsidR="009446F8" w:rsidRPr="00295DF5" w14:paraId="495371BF" w14:textId="00AFE57A" w:rsidTr="009446F8">
        <w:trPr>
          <w:trHeight w:val="423"/>
        </w:trPr>
        <w:tc>
          <w:tcPr>
            <w:tcW w:w="2830" w:type="dxa"/>
            <w:hideMark/>
          </w:tcPr>
          <w:p w14:paraId="08FCC181" w14:textId="0ADBDDE2" w:rsidR="008D3C75" w:rsidRPr="00295DF5" w:rsidRDefault="008D3C75" w:rsidP="008D3C75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>ch2−GLSZM−LZE</w:t>
            </w:r>
          </w:p>
        </w:tc>
        <w:tc>
          <w:tcPr>
            <w:tcW w:w="1312" w:type="dxa"/>
            <w:hideMark/>
          </w:tcPr>
          <w:p w14:paraId="5D30FF8C" w14:textId="77777777" w:rsidR="008D3C75" w:rsidRPr="00295DF5" w:rsidRDefault="008D3C75" w:rsidP="008D3C75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240" w:type="dxa"/>
            <w:hideMark/>
          </w:tcPr>
          <w:p w14:paraId="3BC87779" w14:textId="77777777" w:rsidR="008D3C75" w:rsidRPr="00295DF5" w:rsidRDefault="008D3C75" w:rsidP="008D3C75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276" w:type="dxa"/>
            <w:hideMark/>
          </w:tcPr>
          <w:p w14:paraId="149C4017" w14:textId="77777777" w:rsidR="008D3C75" w:rsidRPr="00295DF5" w:rsidRDefault="008D3C75" w:rsidP="008D3C75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275" w:type="dxa"/>
          </w:tcPr>
          <w:p w14:paraId="770335C9" w14:textId="77777777" w:rsidR="008D3C75" w:rsidRPr="00295DF5" w:rsidRDefault="008D3C75" w:rsidP="008D3C75">
            <w:pPr>
              <w:rPr>
                <w:rFonts w:ascii="Times New Roman" w:hAnsi="Times New Roman"/>
              </w:rPr>
            </w:pPr>
          </w:p>
        </w:tc>
      </w:tr>
      <w:tr w:rsidR="009446F8" w:rsidRPr="00295DF5" w14:paraId="2D41629B" w14:textId="51335043" w:rsidTr="009446F8">
        <w:trPr>
          <w:trHeight w:val="271"/>
        </w:trPr>
        <w:tc>
          <w:tcPr>
            <w:tcW w:w="2830" w:type="dxa"/>
            <w:hideMark/>
          </w:tcPr>
          <w:p w14:paraId="213F797D" w14:textId="063A1E07" w:rsidR="008D3C75" w:rsidRPr="00295DF5" w:rsidRDefault="008D3C75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  <w:hideMark/>
          </w:tcPr>
          <w:p w14:paraId="63517100" w14:textId="1ACE007C" w:rsidR="008D3C75" w:rsidRPr="00295DF5" w:rsidRDefault="00305F4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3</w:t>
            </w:r>
          </w:p>
        </w:tc>
        <w:tc>
          <w:tcPr>
            <w:tcW w:w="1240" w:type="dxa"/>
            <w:hideMark/>
          </w:tcPr>
          <w:p w14:paraId="4668E843" w14:textId="060113B0" w:rsidR="008D3C75" w:rsidRPr="00295DF5" w:rsidRDefault="007F0461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5</w:t>
            </w:r>
          </w:p>
        </w:tc>
        <w:tc>
          <w:tcPr>
            <w:tcW w:w="1276" w:type="dxa"/>
            <w:hideMark/>
          </w:tcPr>
          <w:p w14:paraId="41A33552" w14:textId="3B160D8F" w:rsidR="008D3C75" w:rsidRPr="00295DF5" w:rsidRDefault="00305F4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2</w:t>
            </w:r>
          </w:p>
        </w:tc>
        <w:tc>
          <w:tcPr>
            <w:tcW w:w="1275" w:type="dxa"/>
          </w:tcPr>
          <w:p w14:paraId="389B0377" w14:textId="50C5EA54" w:rsidR="008D3C75" w:rsidRPr="00295DF5" w:rsidRDefault="0026367D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D3C75" w:rsidRPr="00295DF5" w14:paraId="18F148E9" w14:textId="77777777" w:rsidTr="009446F8">
        <w:trPr>
          <w:trHeight w:val="271"/>
        </w:trPr>
        <w:tc>
          <w:tcPr>
            <w:tcW w:w="2830" w:type="dxa"/>
          </w:tcPr>
          <w:p w14:paraId="36C576EC" w14:textId="7E9EA3D8" w:rsidR="008D3C75" w:rsidRPr="00295DF5" w:rsidRDefault="008D3C75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</w:tcPr>
          <w:p w14:paraId="506FFFB2" w14:textId="625C399A" w:rsidR="008D3C75" w:rsidRPr="00295DF5" w:rsidRDefault="00305F4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9</w:t>
            </w:r>
          </w:p>
        </w:tc>
        <w:tc>
          <w:tcPr>
            <w:tcW w:w="1240" w:type="dxa"/>
          </w:tcPr>
          <w:p w14:paraId="73B11FD6" w14:textId="2ADAAB95" w:rsidR="008D3C75" w:rsidRPr="00295DF5" w:rsidRDefault="001D3956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6</w:t>
            </w:r>
          </w:p>
        </w:tc>
        <w:tc>
          <w:tcPr>
            <w:tcW w:w="1276" w:type="dxa"/>
          </w:tcPr>
          <w:p w14:paraId="6D1F3C37" w14:textId="17BC81B4" w:rsidR="008D3C75" w:rsidRPr="00295DF5" w:rsidRDefault="00305F4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7</w:t>
            </w:r>
          </w:p>
        </w:tc>
        <w:tc>
          <w:tcPr>
            <w:tcW w:w="1275" w:type="dxa"/>
          </w:tcPr>
          <w:p w14:paraId="62560456" w14:textId="5AC56BB8" w:rsidR="008D3C75" w:rsidRPr="00295DF5" w:rsidRDefault="0026367D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8D3C75" w:rsidRPr="00295DF5" w14:paraId="3611BCEF" w14:textId="77777777" w:rsidTr="009446F8">
        <w:trPr>
          <w:trHeight w:val="271"/>
        </w:trPr>
        <w:tc>
          <w:tcPr>
            <w:tcW w:w="2830" w:type="dxa"/>
          </w:tcPr>
          <w:p w14:paraId="4C99113E" w14:textId="2700833E" w:rsidR="008D3C75" w:rsidRPr="00295DF5" w:rsidRDefault="008D3C75" w:rsidP="008D3C75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</w:tcPr>
          <w:p w14:paraId="2737509D" w14:textId="28D05D15" w:rsidR="008D3C75" w:rsidRPr="00295DF5" w:rsidRDefault="00305F4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7</w:t>
            </w:r>
          </w:p>
        </w:tc>
        <w:tc>
          <w:tcPr>
            <w:tcW w:w="1240" w:type="dxa"/>
          </w:tcPr>
          <w:p w14:paraId="101C6FC1" w14:textId="602CFFA6" w:rsidR="008D3C75" w:rsidRPr="00295DF5" w:rsidRDefault="001D3956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4</w:t>
            </w:r>
          </w:p>
        </w:tc>
        <w:tc>
          <w:tcPr>
            <w:tcW w:w="1276" w:type="dxa"/>
          </w:tcPr>
          <w:p w14:paraId="2DF7F4FD" w14:textId="42108E6E" w:rsidR="008D3C75" w:rsidRPr="00295DF5" w:rsidRDefault="00305F4A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9</w:t>
            </w:r>
          </w:p>
        </w:tc>
        <w:tc>
          <w:tcPr>
            <w:tcW w:w="1275" w:type="dxa"/>
          </w:tcPr>
          <w:p w14:paraId="1C7E5864" w14:textId="61DC861C" w:rsidR="008D3C75" w:rsidRPr="00295DF5" w:rsidRDefault="001D3956" w:rsidP="008D3C75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6</w:t>
            </w:r>
          </w:p>
        </w:tc>
      </w:tr>
      <w:tr w:rsidR="009446F8" w:rsidRPr="00295DF5" w14:paraId="1DF7F1EB" w14:textId="0AB1D9DE" w:rsidTr="009446F8">
        <w:trPr>
          <w:trHeight w:val="446"/>
        </w:trPr>
        <w:tc>
          <w:tcPr>
            <w:tcW w:w="2830" w:type="dxa"/>
            <w:hideMark/>
          </w:tcPr>
          <w:p w14:paraId="6D33E0D6" w14:textId="124EE898" w:rsidR="008D3C75" w:rsidRPr="00295DF5" w:rsidRDefault="008D3C75" w:rsidP="008D3C75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v2−GLSZM−LZLGE </w:t>
            </w:r>
          </w:p>
        </w:tc>
        <w:tc>
          <w:tcPr>
            <w:tcW w:w="1312" w:type="dxa"/>
            <w:hideMark/>
          </w:tcPr>
          <w:p w14:paraId="53D55262" w14:textId="77777777" w:rsidR="008D3C75" w:rsidRPr="00295DF5" w:rsidRDefault="008D3C75" w:rsidP="008D3C75">
            <w:pPr>
              <w:rPr>
                <w:rFonts w:ascii="Times New Roman" w:hAnsi="Times New Roman"/>
              </w:rPr>
            </w:pPr>
          </w:p>
        </w:tc>
        <w:tc>
          <w:tcPr>
            <w:tcW w:w="1240" w:type="dxa"/>
            <w:hideMark/>
          </w:tcPr>
          <w:p w14:paraId="39C660EE" w14:textId="77777777" w:rsidR="008D3C75" w:rsidRPr="00295DF5" w:rsidRDefault="008D3C75" w:rsidP="008D3C75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hideMark/>
          </w:tcPr>
          <w:p w14:paraId="0A815073" w14:textId="77777777" w:rsidR="008D3C75" w:rsidRPr="00295DF5" w:rsidRDefault="008D3C75" w:rsidP="008D3C75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63FFC987" w14:textId="77777777" w:rsidR="008D3C75" w:rsidRPr="00295DF5" w:rsidRDefault="008D3C75" w:rsidP="008D3C75">
            <w:pPr>
              <w:rPr>
                <w:rFonts w:ascii="Times New Roman" w:hAnsi="Times New Roman"/>
              </w:rPr>
            </w:pPr>
          </w:p>
        </w:tc>
      </w:tr>
      <w:tr w:rsidR="008B2861" w:rsidRPr="00295DF5" w14:paraId="4953FDE2" w14:textId="66E31C81" w:rsidTr="008B2861">
        <w:trPr>
          <w:trHeight w:val="330"/>
        </w:trPr>
        <w:tc>
          <w:tcPr>
            <w:tcW w:w="2830" w:type="dxa"/>
            <w:hideMark/>
          </w:tcPr>
          <w:p w14:paraId="4C08894E" w14:textId="45244292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  <w:hideMark/>
          </w:tcPr>
          <w:p w14:paraId="4EF33BC7" w14:textId="660E60D6" w:rsidR="008B2861" w:rsidRPr="00295DF5" w:rsidRDefault="00375B01" w:rsidP="008B2861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240" w:type="dxa"/>
            <w:hideMark/>
          </w:tcPr>
          <w:p w14:paraId="64491A3B" w14:textId="2A1CBFBE" w:rsidR="008B2861" w:rsidRPr="00295DF5" w:rsidRDefault="008B2861" w:rsidP="008B2861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276" w:type="dxa"/>
          </w:tcPr>
          <w:p w14:paraId="63803A93" w14:textId="417FD95F" w:rsidR="008B2861" w:rsidRPr="00295DF5" w:rsidRDefault="00375B01" w:rsidP="008B2861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275" w:type="dxa"/>
          </w:tcPr>
          <w:p w14:paraId="31C96040" w14:textId="49EA9D54" w:rsidR="008B2861" w:rsidRPr="00295DF5" w:rsidRDefault="008B2861" w:rsidP="008B28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</w:tr>
      <w:tr w:rsidR="008B2861" w:rsidRPr="00295DF5" w14:paraId="1760BF3C" w14:textId="157E337F" w:rsidTr="008B2861">
        <w:trPr>
          <w:trHeight w:val="338"/>
        </w:trPr>
        <w:tc>
          <w:tcPr>
            <w:tcW w:w="2830" w:type="dxa"/>
            <w:hideMark/>
          </w:tcPr>
          <w:p w14:paraId="363F90D5" w14:textId="692CDDD5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  <w:hideMark/>
          </w:tcPr>
          <w:p w14:paraId="1347E89B" w14:textId="5A59FD30" w:rsidR="008B2861" w:rsidRPr="00295DF5" w:rsidRDefault="00375B01" w:rsidP="008B2861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240" w:type="dxa"/>
            <w:hideMark/>
          </w:tcPr>
          <w:p w14:paraId="48B34CB6" w14:textId="6F996F4A" w:rsidR="008B2861" w:rsidRPr="00295DF5" w:rsidRDefault="008B2861" w:rsidP="008B2861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1276" w:type="dxa"/>
          </w:tcPr>
          <w:p w14:paraId="2192CA1F" w14:textId="30502BAD" w:rsidR="008B2861" w:rsidRPr="00295DF5" w:rsidRDefault="00375B01" w:rsidP="008B2861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89</w:t>
            </w:r>
          </w:p>
        </w:tc>
        <w:tc>
          <w:tcPr>
            <w:tcW w:w="1275" w:type="dxa"/>
          </w:tcPr>
          <w:p w14:paraId="258A441D" w14:textId="54009D2F" w:rsidR="008B2861" w:rsidRPr="00295DF5" w:rsidRDefault="0026367D" w:rsidP="008B28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8B2861" w:rsidRPr="00295DF5" w14:paraId="769F980F" w14:textId="4463D01F" w:rsidTr="008B2861">
        <w:trPr>
          <w:trHeight w:val="320"/>
        </w:trPr>
        <w:tc>
          <w:tcPr>
            <w:tcW w:w="2830" w:type="dxa"/>
            <w:hideMark/>
          </w:tcPr>
          <w:p w14:paraId="75952E92" w14:textId="3999C23E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  <w:hideMark/>
          </w:tcPr>
          <w:p w14:paraId="689E5588" w14:textId="2A9AFBCE" w:rsidR="008B2861" w:rsidRPr="00295DF5" w:rsidRDefault="00375B01" w:rsidP="008B2861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40" w:type="dxa"/>
            <w:hideMark/>
          </w:tcPr>
          <w:p w14:paraId="1D442816" w14:textId="1CCE54A9" w:rsidR="008B2861" w:rsidRPr="00295DF5" w:rsidRDefault="008B2861" w:rsidP="008B2861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34</w:t>
            </w:r>
          </w:p>
        </w:tc>
        <w:tc>
          <w:tcPr>
            <w:tcW w:w="1276" w:type="dxa"/>
          </w:tcPr>
          <w:p w14:paraId="5AC29A20" w14:textId="3F98EFF2" w:rsidR="008B2861" w:rsidRPr="00295DF5" w:rsidRDefault="00375B01" w:rsidP="008B2861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1275" w:type="dxa"/>
          </w:tcPr>
          <w:p w14:paraId="443408F5" w14:textId="1F0787D9" w:rsidR="008B2861" w:rsidRPr="00295DF5" w:rsidRDefault="008B2861" w:rsidP="008B28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62</w:t>
            </w:r>
          </w:p>
        </w:tc>
      </w:tr>
      <w:tr w:rsidR="008B2861" w:rsidRPr="00295DF5" w14:paraId="0C09ACE8" w14:textId="77777777" w:rsidTr="009446F8">
        <w:trPr>
          <w:trHeight w:val="310"/>
        </w:trPr>
        <w:tc>
          <w:tcPr>
            <w:tcW w:w="2830" w:type="dxa"/>
          </w:tcPr>
          <w:p w14:paraId="4B551111" w14:textId="2BB1AE56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</w:rPr>
              <w:t>CEUS</w:t>
            </w:r>
          </w:p>
        </w:tc>
        <w:tc>
          <w:tcPr>
            <w:tcW w:w="1312" w:type="dxa"/>
          </w:tcPr>
          <w:p w14:paraId="197CA680" w14:textId="77777777" w:rsidR="008B2861" w:rsidRPr="00295DF5" w:rsidRDefault="008B2861" w:rsidP="008B286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E0C3080" w14:textId="77777777" w:rsidR="008B2861" w:rsidRPr="00295DF5" w:rsidRDefault="008B2861" w:rsidP="008B286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AD7A97" w14:textId="77777777" w:rsidR="008B2861" w:rsidRPr="00295DF5" w:rsidRDefault="008B2861" w:rsidP="008B28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E44AF65" w14:textId="77777777" w:rsidR="008B2861" w:rsidRPr="00295DF5" w:rsidRDefault="008B2861" w:rsidP="008B286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8B2861" w:rsidRPr="00295DF5" w14:paraId="460FF1E3" w14:textId="48543BC6" w:rsidTr="009446F8">
        <w:trPr>
          <w:trHeight w:val="446"/>
        </w:trPr>
        <w:tc>
          <w:tcPr>
            <w:tcW w:w="2830" w:type="dxa"/>
            <w:hideMark/>
          </w:tcPr>
          <w:p w14:paraId="364ECEB7" w14:textId="68A8F447" w:rsidR="008B2861" w:rsidRPr="00295DF5" w:rsidRDefault="008B2861" w:rsidP="008B2861">
            <w:pPr>
              <w:pStyle w:val="a3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NGTDM−Busyness </w:t>
            </w:r>
          </w:p>
        </w:tc>
        <w:tc>
          <w:tcPr>
            <w:tcW w:w="1312" w:type="dxa"/>
            <w:hideMark/>
          </w:tcPr>
          <w:p w14:paraId="751D3E17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  <w:tc>
          <w:tcPr>
            <w:tcW w:w="1240" w:type="dxa"/>
            <w:hideMark/>
          </w:tcPr>
          <w:p w14:paraId="7DE3F063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hideMark/>
          </w:tcPr>
          <w:p w14:paraId="2C8A05DE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6286015B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</w:tr>
      <w:tr w:rsidR="008B2861" w:rsidRPr="00295DF5" w14:paraId="63CC50AC" w14:textId="49EEE583" w:rsidTr="009446F8">
        <w:trPr>
          <w:trHeight w:val="283"/>
        </w:trPr>
        <w:tc>
          <w:tcPr>
            <w:tcW w:w="2830" w:type="dxa"/>
            <w:hideMark/>
          </w:tcPr>
          <w:p w14:paraId="6CBF5BF1" w14:textId="28FB3A9B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  <w:hideMark/>
          </w:tcPr>
          <w:p w14:paraId="5127979B" w14:textId="291BE2C0" w:rsidR="008B2861" w:rsidRPr="00295DF5" w:rsidRDefault="007C7C84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2</w:t>
            </w:r>
          </w:p>
        </w:tc>
        <w:tc>
          <w:tcPr>
            <w:tcW w:w="1240" w:type="dxa"/>
            <w:hideMark/>
          </w:tcPr>
          <w:p w14:paraId="76EFEA6D" w14:textId="7418EBC0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0.90</w:t>
            </w:r>
          </w:p>
        </w:tc>
        <w:tc>
          <w:tcPr>
            <w:tcW w:w="1276" w:type="dxa"/>
            <w:hideMark/>
          </w:tcPr>
          <w:p w14:paraId="6D013E9F" w14:textId="37109935" w:rsidR="008B2861" w:rsidRPr="00295DF5" w:rsidRDefault="007C7C84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0</w:t>
            </w:r>
          </w:p>
        </w:tc>
        <w:tc>
          <w:tcPr>
            <w:tcW w:w="1275" w:type="dxa"/>
          </w:tcPr>
          <w:p w14:paraId="6CE7AA2E" w14:textId="0D17A6A1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0</w:t>
            </w:r>
          </w:p>
        </w:tc>
      </w:tr>
      <w:tr w:rsidR="008B2861" w:rsidRPr="00295DF5" w14:paraId="2F8CB120" w14:textId="0E788D84" w:rsidTr="009446F8">
        <w:trPr>
          <w:trHeight w:val="279"/>
        </w:trPr>
        <w:tc>
          <w:tcPr>
            <w:tcW w:w="2830" w:type="dxa"/>
            <w:hideMark/>
          </w:tcPr>
          <w:p w14:paraId="303FBA84" w14:textId="3BBD3991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  <w:hideMark/>
          </w:tcPr>
          <w:p w14:paraId="7F58862B" w14:textId="6737AC67" w:rsidR="008B2861" w:rsidRPr="00295DF5" w:rsidRDefault="007C7C84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20</w:t>
            </w:r>
          </w:p>
        </w:tc>
        <w:tc>
          <w:tcPr>
            <w:tcW w:w="1240" w:type="dxa"/>
            <w:hideMark/>
          </w:tcPr>
          <w:p w14:paraId="022020CD" w14:textId="1C6D5B7B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4</w:t>
            </w:r>
          </w:p>
        </w:tc>
        <w:tc>
          <w:tcPr>
            <w:tcW w:w="1276" w:type="dxa"/>
            <w:hideMark/>
          </w:tcPr>
          <w:p w14:paraId="259711A5" w14:textId="076B4E4E" w:rsidR="008B2861" w:rsidRPr="00295DF5" w:rsidRDefault="007C7C84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5</w:t>
            </w:r>
          </w:p>
        </w:tc>
        <w:tc>
          <w:tcPr>
            <w:tcW w:w="1275" w:type="dxa"/>
          </w:tcPr>
          <w:p w14:paraId="41D9BC85" w14:textId="6B1AEF91" w:rsidR="008B2861" w:rsidRPr="00295DF5" w:rsidRDefault="0026367D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B2861" w:rsidRPr="00295DF5" w14:paraId="0BCDB7C7" w14:textId="592223AA" w:rsidTr="009446F8">
        <w:trPr>
          <w:trHeight w:val="311"/>
        </w:trPr>
        <w:tc>
          <w:tcPr>
            <w:tcW w:w="2830" w:type="dxa"/>
            <w:hideMark/>
          </w:tcPr>
          <w:p w14:paraId="4373DC5C" w14:textId="3BF88B7C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  <w:hideMark/>
          </w:tcPr>
          <w:p w14:paraId="0C84C191" w14:textId="6186A9F6" w:rsidR="008B2861" w:rsidRPr="00295DF5" w:rsidRDefault="007C7C84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6</w:t>
            </w:r>
          </w:p>
        </w:tc>
        <w:tc>
          <w:tcPr>
            <w:tcW w:w="1240" w:type="dxa"/>
            <w:hideMark/>
          </w:tcPr>
          <w:p w14:paraId="5C02841B" w14:textId="660308E2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5</w:t>
            </w:r>
          </w:p>
        </w:tc>
        <w:tc>
          <w:tcPr>
            <w:tcW w:w="1276" w:type="dxa"/>
            <w:hideMark/>
          </w:tcPr>
          <w:p w14:paraId="6792F4FF" w14:textId="21C3534C" w:rsidR="008B2861" w:rsidRPr="00295DF5" w:rsidRDefault="007C7C84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23</w:t>
            </w:r>
          </w:p>
        </w:tc>
        <w:tc>
          <w:tcPr>
            <w:tcW w:w="1275" w:type="dxa"/>
          </w:tcPr>
          <w:p w14:paraId="0DBF1970" w14:textId="56B43984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4</w:t>
            </w:r>
          </w:p>
        </w:tc>
      </w:tr>
      <w:tr w:rsidR="008B2861" w:rsidRPr="00295DF5" w14:paraId="6738EC88" w14:textId="79547115" w:rsidTr="009446F8">
        <w:trPr>
          <w:trHeight w:val="446"/>
        </w:trPr>
        <w:tc>
          <w:tcPr>
            <w:tcW w:w="2830" w:type="dxa"/>
            <w:hideMark/>
          </w:tcPr>
          <w:p w14:paraId="0125A8B7" w14:textId="31A4CBB4" w:rsidR="008B2861" w:rsidRPr="00295DF5" w:rsidRDefault="008B2861" w:rsidP="008B2861">
            <w:pPr>
              <w:pStyle w:val="a3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d1−NGTDM−Coarseness </w:t>
            </w:r>
          </w:p>
        </w:tc>
        <w:tc>
          <w:tcPr>
            <w:tcW w:w="1312" w:type="dxa"/>
            <w:hideMark/>
          </w:tcPr>
          <w:p w14:paraId="77038A2D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  <w:tc>
          <w:tcPr>
            <w:tcW w:w="1240" w:type="dxa"/>
            <w:hideMark/>
          </w:tcPr>
          <w:p w14:paraId="5DD8DFC3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hideMark/>
          </w:tcPr>
          <w:p w14:paraId="640D245D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3783189B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</w:tr>
      <w:tr w:rsidR="008B2861" w:rsidRPr="00295DF5" w14:paraId="45B4229C" w14:textId="3B53D464" w:rsidTr="009446F8">
        <w:trPr>
          <w:trHeight w:val="113"/>
        </w:trPr>
        <w:tc>
          <w:tcPr>
            <w:tcW w:w="2830" w:type="dxa"/>
            <w:hideMark/>
          </w:tcPr>
          <w:p w14:paraId="0DD71B10" w14:textId="7BEA3E9A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  <w:hideMark/>
          </w:tcPr>
          <w:p w14:paraId="02A0E814" w14:textId="0E779488" w:rsidR="008B2861" w:rsidRPr="00295DF5" w:rsidRDefault="00C4482C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1</w:t>
            </w:r>
          </w:p>
        </w:tc>
        <w:tc>
          <w:tcPr>
            <w:tcW w:w="1240" w:type="dxa"/>
            <w:hideMark/>
          </w:tcPr>
          <w:p w14:paraId="71F408C0" w14:textId="511E24FB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4</w:t>
            </w:r>
          </w:p>
        </w:tc>
        <w:tc>
          <w:tcPr>
            <w:tcW w:w="1276" w:type="dxa"/>
            <w:hideMark/>
          </w:tcPr>
          <w:p w14:paraId="3A00A484" w14:textId="782173B3" w:rsidR="008B2861" w:rsidRPr="00295DF5" w:rsidRDefault="00C4482C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3</w:t>
            </w:r>
          </w:p>
        </w:tc>
        <w:tc>
          <w:tcPr>
            <w:tcW w:w="1275" w:type="dxa"/>
          </w:tcPr>
          <w:p w14:paraId="1A07D141" w14:textId="3E1A6047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2</w:t>
            </w:r>
          </w:p>
        </w:tc>
      </w:tr>
      <w:tr w:rsidR="008B2861" w:rsidRPr="00295DF5" w14:paraId="07D81188" w14:textId="38F364AF" w:rsidTr="009446F8">
        <w:trPr>
          <w:trHeight w:val="180"/>
        </w:trPr>
        <w:tc>
          <w:tcPr>
            <w:tcW w:w="2830" w:type="dxa"/>
            <w:hideMark/>
          </w:tcPr>
          <w:p w14:paraId="2AA09F87" w14:textId="5082C235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  <w:hideMark/>
          </w:tcPr>
          <w:p w14:paraId="0AB9ACA9" w14:textId="20C9296D" w:rsidR="008B2861" w:rsidRPr="00295DF5" w:rsidRDefault="00C4482C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</w:t>
            </w:r>
            <w:r w:rsidR="00FA2308" w:rsidRPr="00295DF5">
              <w:rPr>
                <w:rFonts w:ascii="Times New Roman" w:hAnsi="Times New Roman"/>
                <w:sz w:val="20"/>
                <w:szCs w:val="22"/>
              </w:rPr>
              <w:t>0</w:t>
            </w:r>
          </w:p>
        </w:tc>
        <w:tc>
          <w:tcPr>
            <w:tcW w:w="1240" w:type="dxa"/>
            <w:hideMark/>
          </w:tcPr>
          <w:p w14:paraId="102187F8" w14:textId="16CCD46E" w:rsidR="008B2861" w:rsidRPr="00295DF5" w:rsidRDefault="0026367D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  <w:tc>
          <w:tcPr>
            <w:tcW w:w="1276" w:type="dxa"/>
            <w:hideMark/>
          </w:tcPr>
          <w:p w14:paraId="7169EDE3" w14:textId="52B4602A" w:rsidR="008B2861" w:rsidRPr="00295DF5" w:rsidRDefault="00C4482C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3</w:t>
            </w:r>
          </w:p>
        </w:tc>
        <w:tc>
          <w:tcPr>
            <w:tcW w:w="1275" w:type="dxa"/>
          </w:tcPr>
          <w:p w14:paraId="6C6A5EA5" w14:textId="64EA9D25" w:rsidR="008B2861" w:rsidRPr="00295DF5" w:rsidRDefault="0026367D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8B2861" w:rsidRPr="00295DF5" w14:paraId="1B2487D5" w14:textId="47BDCE50" w:rsidTr="009446F8">
        <w:trPr>
          <w:trHeight w:val="340"/>
        </w:trPr>
        <w:tc>
          <w:tcPr>
            <w:tcW w:w="2830" w:type="dxa"/>
            <w:hideMark/>
          </w:tcPr>
          <w:p w14:paraId="07254FD3" w14:textId="058A9C8F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  <w:hideMark/>
          </w:tcPr>
          <w:p w14:paraId="248010FC" w14:textId="02DD9C67" w:rsidR="008B2861" w:rsidRPr="00295DF5" w:rsidRDefault="00C4482C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3</w:t>
            </w:r>
          </w:p>
        </w:tc>
        <w:tc>
          <w:tcPr>
            <w:tcW w:w="1240" w:type="dxa"/>
            <w:hideMark/>
          </w:tcPr>
          <w:p w14:paraId="60185ABA" w14:textId="0693FE96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5</w:t>
            </w:r>
          </w:p>
        </w:tc>
        <w:tc>
          <w:tcPr>
            <w:tcW w:w="1276" w:type="dxa"/>
            <w:hideMark/>
          </w:tcPr>
          <w:p w14:paraId="215D80D7" w14:textId="0DC5939E" w:rsidR="008B2861" w:rsidRPr="00295DF5" w:rsidRDefault="00C4482C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8</w:t>
            </w:r>
          </w:p>
        </w:tc>
        <w:tc>
          <w:tcPr>
            <w:tcW w:w="1275" w:type="dxa"/>
          </w:tcPr>
          <w:p w14:paraId="57A09BF7" w14:textId="42531C68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9</w:t>
            </w:r>
          </w:p>
        </w:tc>
      </w:tr>
      <w:tr w:rsidR="008B2861" w:rsidRPr="00295DF5" w14:paraId="35FA3F66" w14:textId="006B464A" w:rsidTr="009446F8">
        <w:trPr>
          <w:trHeight w:val="446"/>
        </w:trPr>
        <w:tc>
          <w:tcPr>
            <w:tcW w:w="2830" w:type="dxa"/>
            <w:hideMark/>
          </w:tcPr>
          <w:p w14:paraId="02B5A3A4" w14:textId="68CE123E" w:rsidR="008B2861" w:rsidRPr="00295DF5" w:rsidRDefault="008B2861" w:rsidP="008B2861">
            <w:pPr>
              <w:pStyle w:val="a3"/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v1−GLSZM−ZSV </w:t>
            </w:r>
          </w:p>
        </w:tc>
        <w:tc>
          <w:tcPr>
            <w:tcW w:w="1312" w:type="dxa"/>
            <w:hideMark/>
          </w:tcPr>
          <w:p w14:paraId="599E73A9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  <w:tc>
          <w:tcPr>
            <w:tcW w:w="1240" w:type="dxa"/>
            <w:hideMark/>
          </w:tcPr>
          <w:p w14:paraId="2EC80443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276" w:type="dxa"/>
            <w:hideMark/>
          </w:tcPr>
          <w:p w14:paraId="4A583BC8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275" w:type="dxa"/>
          </w:tcPr>
          <w:p w14:paraId="2E74470C" w14:textId="77777777" w:rsidR="008B2861" w:rsidRPr="00295DF5" w:rsidRDefault="008B2861" w:rsidP="008B2861">
            <w:pPr>
              <w:rPr>
                <w:rFonts w:ascii="Times New Roman" w:hAnsi="Times New Roman"/>
                <w:i/>
                <w:iCs/>
              </w:rPr>
            </w:pPr>
          </w:p>
        </w:tc>
      </w:tr>
      <w:tr w:rsidR="008B2861" w:rsidRPr="00295DF5" w14:paraId="0B337946" w14:textId="3DD659BF" w:rsidTr="009446F8">
        <w:trPr>
          <w:trHeight w:val="277"/>
        </w:trPr>
        <w:tc>
          <w:tcPr>
            <w:tcW w:w="2830" w:type="dxa"/>
            <w:hideMark/>
          </w:tcPr>
          <w:p w14:paraId="5C5EFA6E" w14:textId="526ED422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  <w:hideMark/>
          </w:tcPr>
          <w:p w14:paraId="7A8FF566" w14:textId="6A7A6DD2" w:rsidR="008B2861" w:rsidRPr="00295DF5" w:rsidRDefault="00F678E6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7</w:t>
            </w:r>
          </w:p>
        </w:tc>
        <w:tc>
          <w:tcPr>
            <w:tcW w:w="1240" w:type="dxa"/>
            <w:hideMark/>
          </w:tcPr>
          <w:p w14:paraId="7FC6520C" w14:textId="7C3FDCFF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3</w:t>
            </w:r>
          </w:p>
        </w:tc>
        <w:tc>
          <w:tcPr>
            <w:tcW w:w="1276" w:type="dxa"/>
            <w:hideMark/>
          </w:tcPr>
          <w:p w14:paraId="76468A45" w14:textId="335FF0D3" w:rsidR="008B2861" w:rsidRPr="00295DF5" w:rsidRDefault="00F678E6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4</w:t>
            </w:r>
          </w:p>
        </w:tc>
        <w:tc>
          <w:tcPr>
            <w:tcW w:w="1275" w:type="dxa"/>
          </w:tcPr>
          <w:p w14:paraId="633DD72E" w14:textId="73D27E66" w:rsidR="008B2861" w:rsidRPr="00295DF5" w:rsidRDefault="00CE4ED5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B2861" w:rsidRPr="00295DF5" w14:paraId="49E79CC8" w14:textId="5674D953" w:rsidTr="009446F8">
        <w:trPr>
          <w:trHeight w:val="345"/>
        </w:trPr>
        <w:tc>
          <w:tcPr>
            <w:tcW w:w="2830" w:type="dxa"/>
            <w:hideMark/>
          </w:tcPr>
          <w:p w14:paraId="50C01DD0" w14:textId="52EDBD62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  <w:hideMark/>
          </w:tcPr>
          <w:p w14:paraId="6311EBD6" w14:textId="51BB7F30" w:rsidR="008B2861" w:rsidRPr="00295DF5" w:rsidRDefault="00F678E6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1</w:t>
            </w:r>
          </w:p>
        </w:tc>
        <w:tc>
          <w:tcPr>
            <w:tcW w:w="1240" w:type="dxa"/>
            <w:hideMark/>
          </w:tcPr>
          <w:p w14:paraId="4191634F" w14:textId="2C99509A" w:rsidR="008B2861" w:rsidRPr="00295DF5" w:rsidRDefault="006917E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7</w:t>
            </w:r>
          </w:p>
        </w:tc>
        <w:tc>
          <w:tcPr>
            <w:tcW w:w="1276" w:type="dxa"/>
            <w:hideMark/>
          </w:tcPr>
          <w:p w14:paraId="019B9D21" w14:textId="384DF3DE" w:rsidR="008B2861" w:rsidRPr="00295DF5" w:rsidRDefault="00F678E6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9</w:t>
            </w:r>
          </w:p>
        </w:tc>
        <w:tc>
          <w:tcPr>
            <w:tcW w:w="1275" w:type="dxa"/>
          </w:tcPr>
          <w:p w14:paraId="5BC22848" w14:textId="28486DBF" w:rsidR="008B2861" w:rsidRPr="00295DF5" w:rsidRDefault="00CE4ED5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8B2861" w:rsidRPr="00295DF5" w14:paraId="6016B91F" w14:textId="77777777" w:rsidTr="009446F8">
        <w:trPr>
          <w:trHeight w:val="345"/>
        </w:trPr>
        <w:tc>
          <w:tcPr>
            <w:tcW w:w="2830" w:type="dxa"/>
          </w:tcPr>
          <w:p w14:paraId="3A7C591D" w14:textId="058749D3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</w:tcPr>
          <w:p w14:paraId="4F7386C6" w14:textId="12D7C869" w:rsidR="008B2861" w:rsidRPr="00295DF5" w:rsidRDefault="00F678E6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1</w:t>
            </w:r>
          </w:p>
        </w:tc>
        <w:tc>
          <w:tcPr>
            <w:tcW w:w="1240" w:type="dxa"/>
          </w:tcPr>
          <w:p w14:paraId="1E064095" w14:textId="07A4DDC8" w:rsidR="008B2861" w:rsidRPr="00295DF5" w:rsidRDefault="00CE4ED5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  <w:tc>
          <w:tcPr>
            <w:tcW w:w="1276" w:type="dxa"/>
          </w:tcPr>
          <w:p w14:paraId="70E8681F" w14:textId="06624EC9" w:rsidR="008B2861" w:rsidRPr="00295DF5" w:rsidRDefault="00F678E6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7</w:t>
            </w:r>
          </w:p>
        </w:tc>
        <w:tc>
          <w:tcPr>
            <w:tcW w:w="1275" w:type="dxa"/>
          </w:tcPr>
          <w:p w14:paraId="1EEF5EDB" w14:textId="79A5FCE6" w:rsidR="008B2861" w:rsidRPr="00295DF5" w:rsidRDefault="006917E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7</w:t>
            </w:r>
          </w:p>
        </w:tc>
      </w:tr>
      <w:tr w:rsidR="008B2861" w:rsidRPr="00295DF5" w14:paraId="180654E0" w14:textId="429037E9" w:rsidTr="009446F8">
        <w:trPr>
          <w:trHeight w:val="345"/>
        </w:trPr>
        <w:tc>
          <w:tcPr>
            <w:tcW w:w="2830" w:type="dxa"/>
            <w:hideMark/>
          </w:tcPr>
          <w:p w14:paraId="55767B6C" w14:textId="73F2CCC2" w:rsidR="008B2861" w:rsidRPr="00295DF5" w:rsidRDefault="008B2861" w:rsidP="008B2861">
            <w:pPr>
              <w:pStyle w:val="a3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h2−Global−Skewness </w:t>
            </w:r>
          </w:p>
        </w:tc>
        <w:tc>
          <w:tcPr>
            <w:tcW w:w="1312" w:type="dxa"/>
            <w:hideMark/>
          </w:tcPr>
          <w:p w14:paraId="1F737849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  <w:tc>
          <w:tcPr>
            <w:tcW w:w="1240" w:type="dxa"/>
            <w:hideMark/>
          </w:tcPr>
          <w:p w14:paraId="2BDA5D0A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hideMark/>
          </w:tcPr>
          <w:p w14:paraId="73301E46" w14:textId="77777777" w:rsidR="008B2861" w:rsidRPr="00295DF5" w:rsidRDefault="008B2861" w:rsidP="008B2861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275" w:type="dxa"/>
          </w:tcPr>
          <w:p w14:paraId="31BDB2BF" w14:textId="77777777" w:rsidR="008B2861" w:rsidRPr="00295DF5" w:rsidRDefault="008B2861" w:rsidP="008B2861">
            <w:pPr>
              <w:rPr>
                <w:rFonts w:ascii="Times New Roman" w:hAnsi="Times New Roman"/>
              </w:rPr>
            </w:pPr>
          </w:p>
        </w:tc>
      </w:tr>
      <w:tr w:rsidR="008B2861" w:rsidRPr="00295DF5" w14:paraId="6A650A73" w14:textId="557F1FB4" w:rsidTr="009446F8">
        <w:trPr>
          <w:trHeight w:val="319"/>
        </w:trPr>
        <w:tc>
          <w:tcPr>
            <w:tcW w:w="2830" w:type="dxa"/>
            <w:hideMark/>
          </w:tcPr>
          <w:p w14:paraId="45F2C927" w14:textId="55448BB9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  <w:hideMark/>
          </w:tcPr>
          <w:p w14:paraId="557CD999" w14:textId="73249F64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22</w:t>
            </w:r>
          </w:p>
        </w:tc>
        <w:tc>
          <w:tcPr>
            <w:tcW w:w="1240" w:type="dxa"/>
            <w:hideMark/>
          </w:tcPr>
          <w:p w14:paraId="31B4B8AC" w14:textId="23479367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1</w:t>
            </w:r>
          </w:p>
        </w:tc>
        <w:tc>
          <w:tcPr>
            <w:tcW w:w="1276" w:type="dxa"/>
            <w:hideMark/>
          </w:tcPr>
          <w:p w14:paraId="7D1D5C26" w14:textId="72DB6728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3</w:t>
            </w:r>
          </w:p>
        </w:tc>
        <w:tc>
          <w:tcPr>
            <w:tcW w:w="1275" w:type="dxa"/>
          </w:tcPr>
          <w:p w14:paraId="08F01FD3" w14:textId="31EF92C3" w:rsidR="008B2861" w:rsidRPr="00295DF5" w:rsidRDefault="006917E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5</w:t>
            </w:r>
          </w:p>
        </w:tc>
      </w:tr>
      <w:tr w:rsidR="008B2861" w:rsidRPr="00295DF5" w14:paraId="6D530C67" w14:textId="77777777" w:rsidTr="009446F8">
        <w:trPr>
          <w:trHeight w:val="319"/>
        </w:trPr>
        <w:tc>
          <w:tcPr>
            <w:tcW w:w="2830" w:type="dxa"/>
          </w:tcPr>
          <w:p w14:paraId="4B365F97" w14:textId="41B1296D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</w:tcPr>
          <w:p w14:paraId="7FFE0F13" w14:textId="2D58D72D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7</w:t>
            </w:r>
          </w:p>
        </w:tc>
        <w:tc>
          <w:tcPr>
            <w:tcW w:w="1240" w:type="dxa"/>
          </w:tcPr>
          <w:p w14:paraId="50954955" w14:textId="660AC729" w:rsidR="008B2861" w:rsidRPr="00295DF5" w:rsidRDefault="006917E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2</w:t>
            </w:r>
          </w:p>
        </w:tc>
        <w:tc>
          <w:tcPr>
            <w:tcW w:w="1276" w:type="dxa"/>
          </w:tcPr>
          <w:p w14:paraId="0A2B1E6B" w14:textId="5C6CCAE7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1</w:t>
            </w:r>
          </w:p>
        </w:tc>
        <w:tc>
          <w:tcPr>
            <w:tcW w:w="1275" w:type="dxa"/>
          </w:tcPr>
          <w:p w14:paraId="333AAEDC" w14:textId="12C64174" w:rsidR="008B2861" w:rsidRPr="00295DF5" w:rsidRDefault="006917E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98</w:t>
            </w:r>
          </w:p>
        </w:tc>
      </w:tr>
      <w:tr w:rsidR="008B2861" w:rsidRPr="00295DF5" w14:paraId="5BC11E0A" w14:textId="77777777" w:rsidTr="009446F8">
        <w:trPr>
          <w:trHeight w:val="319"/>
        </w:trPr>
        <w:tc>
          <w:tcPr>
            <w:tcW w:w="2830" w:type="dxa"/>
          </w:tcPr>
          <w:p w14:paraId="63EB2929" w14:textId="448EFFAE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</w:tcPr>
          <w:p w14:paraId="4F96F9B0" w14:textId="6D3A03B4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6</w:t>
            </w:r>
          </w:p>
        </w:tc>
        <w:tc>
          <w:tcPr>
            <w:tcW w:w="1240" w:type="dxa"/>
          </w:tcPr>
          <w:p w14:paraId="6DF5AF13" w14:textId="5D0EF8EB" w:rsidR="008B2861" w:rsidRPr="00295DF5" w:rsidRDefault="006917E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0</w:t>
            </w:r>
          </w:p>
        </w:tc>
        <w:tc>
          <w:tcPr>
            <w:tcW w:w="1276" w:type="dxa"/>
          </w:tcPr>
          <w:p w14:paraId="054A5974" w14:textId="05169894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2</w:t>
            </w:r>
          </w:p>
        </w:tc>
        <w:tc>
          <w:tcPr>
            <w:tcW w:w="1275" w:type="dxa"/>
          </w:tcPr>
          <w:p w14:paraId="105659D6" w14:textId="4951495B" w:rsidR="008B2861" w:rsidRPr="00295DF5" w:rsidRDefault="00CE4ED5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B2861" w:rsidRPr="00295DF5" w14:paraId="65B15AF7" w14:textId="77777777" w:rsidTr="009446F8">
        <w:trPr>
          <w:trHeight w:val="319"/>
        </w:trPr>
        <w:tc>
          <w:tcPr>
            <w:tcW w:w="2830" w:type="dxa"/>
          </w:tcPr>
          <w:p w14:paraId="4F28DC24" w14:textId="6C2E8DBC" w:rsidR="008B2861" w:rsidRPr="00295DF5" w:rsidRDefault="008B2861" w:rsidP="008B2861">
            <w:pPr>
              <w:pStyle w:val="a3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a2−GLCM−Correlation </w:t>
            </w:r>
          </w:p>
        </w:tc>
        <w:tc>
          <w:tcPr>
            <w:tcW w:w="1312" w:type="dxa"/>
          </w:tcPr>
          <w:p w14:paraId="6D9222AC" w14:textId="77777777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240" w:type="dxa"/>
          </w:tcPr>
          <w:p w14:paraId="1A491945" w14:textId="77777777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276" w:type="dxa"/>
          </w:tcPr>
          <w:p w14:paraId="015B3E6B" w14:textId="77777777" w:rsidR="008B2861" w:rsidRPr="00295DF5" w:rsidRDefault="008B2861" w:rsidP="008B2861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275" w:type="dxa"/>
          </w:tcPr>
          <w:p w14:paraId="247633E3" w14:textId="77777777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8B2861" w:rsidRPr="00295DF5" w14:paraId="6A76040B" w14:textId="77777777" w:rsidTr="009446F8">
        <w:trPr>
          <w:trHeight w:val="319"/>
        </w:trPr>
        <w:tc>
          <w:tcPr>
            <w:tcW w:w="2830" w:type="dxa"/>
          </w:tcPr>
          <w:p w14:paraId="12CC6A01" w14:textId="04DCCDF6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</w:tcPr>
          <w:p w14:paraId="470B6DAC" w14:textId="60F1DE7C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1</w:t>
            </w:r>
          </w:p>
        </w:tc>
        <w:tc>
          <w:tcPr>
            <w:tcW w:w="1240" w:type="dxa"/>
          </w:tcPr>
          <w:p w14:paraId="1C7B3A00" w14:textId="1FABE95F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4</w:t>
            </w:r>
          </w:p>
        </w:tc>
        <w:tc>
          <w:tcPr>
            <w:tcW w:w="1276" w:type="dxa"/>
          </w:tcPr>
          <w:p w14:paraId="3E6CD5A9" w14:textId="27FC2D74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7</w:t>
            </w:r>
          </w:p>
        </w:tc>
        <w:tc>
          <w:tcPr>
            <w:tcW w:w="1275" w:type="dxa"/>
          </w:tcPr>
          <w:p w14:paraId="704D8F0E" w14:textId="46BC3F0F" w:rsidR="008B2861" w:rsidRPr="00295DF5" w:rsidRDefault="006917E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1</w:t>
            </w:r>
          </w:p>
        </w:tc>
      </w:tr>
      <w:tr w:rsidR="008B2861" w:rsidRPr="00295DF5" w14:paraId="516431DB" w14:textId="77777777" w:rsidTr="009446F8">
        <w:trPr>
          <w:trHeight w:val="319"/>
        </w:trPr>
        <w:tc>
          <w:tcPr>
            <w:tcW w:w="2830" w:type="dxa"/>
          </w:tcPr>
          <w:p w14:paraId="52E0406C" w14:textId="25D609EB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</w:tcPr>
          <w:p w14:paraId="00143EF6" w14:textId="3BCA8D33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4</w:t>
            </w:r>
          </w:p>
        </w:tc>
        <w:tc>
          <w:tcPr>
            <w:tcW w:w="1240" w:type="dxa"/>
          </w:tcPr>
          <w:p w14:paraId="23C02109" w14:textId="0FD97C87" w:rsidR="008B2861" w:rsidRPr="00295DF5" w:rsidRDefault="006917E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5</w:t>
            </w:r>
          </w:p>
        </w:tc>
        <w:tc>
          <w:tcPr>
            <w:tcW w:w="1276" w:type="dxa"/>
          </w:tcPr>
          <w:p w14:paraId="1CC01C8E" w14:textId="6C0B3965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35</w:t>
            </w:r>
          </w:p>
        </w:tc>
        <w:tc>
          <w:tcPr>
            <w:tcW w:w="1275" w:type="dxa"/>
          </w:tcPr>
          <w:p w14:paraId="1114433D" w14:textId="65F3197C" w:rsidR="008B2861" w:rsidRPr="00295DF5" w:rsidRDefault="006917E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3</w:t>
            </w:r>
          </w:p>
        </w:tc>
      </w:tr>
      <w:tr w:rsidR="008B2861" w:rsidRPr="00295DF5" w14:paraId="1EBB8F5A" w14:textId="77777777" w:rsidTr="009446F8">
        <w:trPr>
          <w:trHeight w:val="319"/>
        </w:trPr>
        <w:tc>
          <w:tcPr>
            <w:tcW w:w="2830" w:type="dxa"/>
          </w:tcPr>
          <w:p w14:paraId="4FAB4CE1" w14:textId="1F475503" w:rsidR="008B2861" w:rsidRPr="00295DF5" w:rsidRDefault="008B2861" w:rsidP="008B286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</w:tcPr>
          <w:p w14:paraId="79B13956" w14:textId="1971495C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6</w:t>
            </w:r>
          </w:p>
        </w:tc>
        <w:tc>
          <w:tcPr>
            <w:tcW w:w="1240" w:type="dxa"/>
          </w:tcPr>
          <w:p w14:paraId="1EF1A423" w14:textId="2334D9D2" w:rsidR="008B2861" w:rsidRPr="00295DF5" w:rsidRDefault="006917E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0</w:t>
            </w:r>
          </w:p>
        </w:tc>
        <w:tc>
          <w:tcPr>
            <w:tcW w:w="1276" w:type="dxa"/>
          </w:tcPr>
          <w:p w14:paraId="37328AFD" w14:textId="0E635B9F" w:rsidR="008B2861" w:rsidRPr="00295DF5" w:rsidRDefault="0020741B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77</w:t>
            </w:r>
          </w:p>
        </w:tc>
        <w:tc>
          <w:tcPr>
            <w:tcW w:w="1275" w:type="dxa"/>
          </w:tcPr>
          <w:p w14:paraId="290ACF33" w14:textId="477DC5DB" w:rsidR="008B2861" w:rsidRPr="00295DF5" w:rsidRDefault="00937A25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8B2861" w:rsidRPr="00295DF5" w14:paraId="40BA3A0B" w14:textId="77777777" w:rsidTr="009446F8">
        <w:trPr>
          <w:trHeight w:val="319"/>
        </w:trPr>
        <w:tc>
          <w:tcPr>
            <w:tcW w:w="2830" w:type="dxa"/>
          </w:tcPr>
          <w:p w14:paraId="734CF44D" w14:textId="26D857D7" w:rsidR="008B2861" w:rsidRPr="00295DF5" w:rsidRDefault="008B2861" w:rsidP="008B2861">
            <w:pPr>
              <w:pStyle w:val="a3"/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 w:hint="eastAsia"/>
                <w:b/>
                <w:bCs/>
              </w:rPr>
              <w:t>M</w:t>
            </w:r>
            <w:r w:rsidRPr="00295DF5">
              <w:rPr>
                <w:rFonts w:ascii="Times New Roman" w:hAnsi="Times New Roman"/>
                <w:b/>
                <w:bCs/>
              </w:rPr>
              <w:t>icrovascular perfusion</w:t>
            </w:r>
          </w:p>
        </w:tc>
        <w:tc>
          <w:tcPr>
            <w:tcW w:w="1312" w:type="dxa"/>
          </w:tcPr>
          <w:p w14:paraId="6A451107" w14:textId="77777777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240" w:type="dxa"/>
          </w:tcPr>
          <w:p w14:paraId="76AB1879" w14:textId="77777777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276" w:type="dxa"/>
          </w:tcPr>
          <w:p w14:paraId="1CD6DF7B" w14:textId="77777777" w:rsidR="008B2861" w:rsidRPr="00295DF5" w:rsidRDefault="008B2861" w:rsidP="008B2861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275" w:type="dxa"/>
          </w:tcPr>
          <w:p w14:paraId="7A483F88" w14:textId="77777777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8B2861" w:rsidRPr="00295DF5" w14:paraId="1B4BE8EA" w14:textId="77777777" w:rsidTr="009446F8">
        <w:trPr>
          <w:trHeight w:val="319"/>
        </w:trPr>
        <w:tc>
          <w:tcPr>
            <w:tcW w:w="2830" w:type="dxa"/>
          </w:tcPr>
          <w:p w14:paraId="112D2B84" w14:textId="11123C71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B</w:t>
            </w: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>eta</w:t>
            </w:r>
            <w:r w:rsidRPr="00295DF5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12" w:type="dxa"/>
          </w:tcPr>
          <w:p w14:paraId="0CEB3482" w14:textId="77777777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240" w:type="dxa"/>
          </w:tcPr>
          <w:p w14:paraId="364A12A1" w14:textId="77777777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276" w:type="dxa"/>
          </w:tcPr>
          <w:p w14:paraId="52B97531" w14:textId="77777777" w:rsidR="008B2861" w:rsidRPr="00295DF5" w:rsidRDefault="008B2861" w:rsidP="008B2861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275" w:type="dxa"/>
          </w:tcPr>
          <w:p w14:paraId="2FD1B650" w14:textId="77777777" w:rsidR="008B2861" w:rsidRPr="00295DF5" w:rsidRDefault="008B2861" w:rsidP="008B2861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4E6FAA" w:rsidRPr="00295DF5" w14:paraId="267C921A" w14:textId="77777777" w:rsidTr="009446F8">
        <w:trPr>
          <w:trHeight w:val="319"/>
        </w:trPr>
        <w:tc>
          <w:tcPr>
            <w:tcW w:w="2830" w:type="dxa"/>
          </w:tcPr>
          <w:p w14:paraId="5A2A856E" w14:textId="6B728FB2" w:rsidR="004E6FAA" w:rsidRPr="00295DF5" w:rsidRDefault="004E6FAA" w:rsidP="004E6FAA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</w:tcPr>
          <w:p w14:paraId="2C4DB2CA" w14:textId="3EB258E0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6</w:t>
            </w:r>
          </w:p>
        </w:tc>
        <w:tc>
          <w:tcPr>
            <w:tcW w:w="1240" w:type="dxa"/>
          </w:tcPr>
          <w:p w14:paraId="3BD0C374" w14:textId="0C85116E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5</w:t>
            </w:r>
          </w:p>
        </w:tc>
        <w:tc>
          <w:tcPr>
            <w:tcW w:w="1276" w:type="dxa"/>
          </w:tcPr>
          <w:p w14:paraId="52E70B56" w14:textId="37FD2745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9</w:t>
            </w:r>
          </w:p>
        </w:tc>
        <w:tc>
          <w:tcPr>
            <w:tcW w:w="1275" w:type="dxa"/>
          </w:tcPr>
          <w:p w14:paraId="04AAC60D" w14:textId="7C56235F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4</w:t>
            </w:r>
          </w:p>
        </w:tc>
      </w:tr>
      <w:tr w:rsidR="004E6FAA" w:rsidRPr="00295DF5" w14:paraId="1D771AFA" w14:textId="77777777" w:rsidTr="009446F8">
        <w:trPr>
          <w:trHeight w:val="319"/>
        </w:trPr>
        <w:tc>
          <w:tcPr>
            <w:tcW w:w="2830" w:type="dxa"/>
          </w:tcPr>
          <w:p w14:paraId="70448A17" w14:textId="24FF996D" w:rsidR="004E6FAA" w:rsidRPr="00295DF5" w:rsidRDefault="004E6FAA" w:rsidP="004E6FAA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</w:tcPr>
          <w:p w14:paraId="107279A9" w14:textId="5B085606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22</w:t>
            </w:r>
          </w:p>
        </w:tc>
        <w:tc>
          <w:tcPr>
            <w:tcW w:w="1240" w:type="dxa"/>
          </w:tcPr>
          <w:p w14:paraId="12B2120D" w14:textId="74421C8A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0</w:t>
            </w:r>
          </w:p>
        </w:tc>
        <w:tc>
          <w:tcPr>
            <w:tcW w:w="1276" w:type="dxa"/>
          </w:tcPr>
          <w:p w14:paraId="546B4567" w14:textId="3180343A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2</w:t>
            </w:r>
          </w:p>
        </w:tc>
        <w:tc>
          <w:tcPr>
            <w:tcW w:w="1275" w:type="dxa"/>
          </w:tcPr>
          <w:p w14:paraId="3252619A" w14:textId="79457387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9</w:t>
            </w:r>
          </w:p>
        </w:tc>
      </w:tr>
      <w:tr w:rsidR="004E6FAA" w:rsidRPr="00295DF5" w14:paraId="4E752C69" w14:textId="77777777" w:rsidTr="009446F8">
        <w:trPr>
          <w:trHeight w:val="319"/>
        </w:trPr>
        <w:tc>
          <w:tcPr>
            <w:tcW w:w="2830" w:type="dxa"/>
          </w:tcPr>
          <w:p w14:paraId="2BF36F61" w14:textId="7CADA484" w:rsidR="004E6FAA" w:rsidRPr="00295DF5" w:rsidRDefault="004E6FAA" w:rsidP="004E6FAA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</w:tcPr>
          <w:p w14:paraId="35049CFA" w14:textId="69D91D69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7</w:t>
            </w:r>
          </w:p>
        </w:tc>
        <w:tc>
          <w:tcPr>
            <w:tcW w:w="1240" w:type="dxa"/>
          </w:tcPr>
          <w:p w14:paraId="0D06FA44" w14:textId="5C5636B6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7</w:t>
            </w:r>
          </w:p>
        </w:tc>
        <w:tc>
          <w:tcPr>
            <w:tcW w:w="1276" w:type="dxa"/>
          </w:tcPr>
          <w:p w14:paraId="5FBBB534" w14:textId="2027794D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59</w:t>
            </w:r>
          </w:p>
        </w:tc>
        <w:tc>
          <w:tcPr>
            <w:tcW w:w="1275" w:type="dxa"/>
          </w:tcPr>
          <w:p w14:paraId="3F237610" w14:textId="4456BEC8" w:rsidR="004E6FAA" w:rsidRPr="00295DF5" w:rsidRDefault="00937A25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4E6FAA" w:rsidRPr="00295DF5" w14:paraId="728E85AB" w14:textId="77777777" w:rsidTr="009446F8">
        <w:trPr>
          <w:trHeight w:val="319"/>
        </w:trPr>
        <w:tc>
          <w:tcPr>
            <w:tcW w:w="2830" w:type="dxa"/>
          </w:tcPr>
          <w:p w14:paraId="5278356E" w14:textId="6D6B5F96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R</w:t>
            </w: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>BF</w:t>
            </w:r>
          </w:p>
        </w:tc>
        <w:tc>
          <w:tcPr>
            <w:tcW w:w="1312" w:type="dxa"/>
          </w:tcPr>
          <w:p w14:paraId="68A697EC" w14:textId="77777777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240" w:type="dxa"/>
          </w:tcPr>
          <w:p w14:paraId="5A1F2634" w14:textId="77777777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276" w:type="dxa"/>
          </w:tcPr>
          <w:p w14:paraId="78098130" w14:textId="77777777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275" w:type="dxa"/>
          </w:tcPr>
          <w:p w14:paraId="1FAE08A6" w14:textId="77777777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4E6FAA" w:rsidRPr="00295DF5" w14:paraId="7FE1E322" w14:textId="77777777" w:rsidTr="009446F8">
        <w:trPr>
          <w:trHeight w:val="319"/>
        </w:trPr>
        <w:tc>
          <w:tcPr>
            <w:tcW w:w="2830" w:type="dxa"/>
          </w:tcPr>
          <w:p w14:paraId="7739EC33" w14:textId="20734174" w:rsidR="004E6FAA" w:rsidRPr="00295DF5" w:rsidRDefault="004E6FAA" w:rsidP="004E6FAA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RPL29</w:t>
            </w:r>
          </w:p>
        </w:tc>
        <w:tc>
          <w:tcPr>
            <w:tcW w:w="1312" w:type="dxa"/>
          </w:tcPr>
          <w:p w14:paraId="04276B4C" w14:textId="7D8BE5BE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3</w:t>
            </w:r>
          </w:p>
        </w:tc>
        <w:tc>
          <w:tcPr>
            <w:tcW w:w="1240" w:type="dxa"/>
          </w:tcPr>
          <w:p w14:paraId="774C055E" w14:textId="12B90C3E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9</w:t>
            </w:r>
          </w:p>
        </w:tc>
        <w:tc>
          <w:tcPr>
            <w:tcW w:w="1276" w:type="dxa"/>
          </w:tcPr>
          <w:p w14:paraId="3A76E148" w14:textId="47D5EF53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67</w:t>
            </w:r>
          </w:p>
        </w:tc>
        <w:tc>
          <w:tcPr>
            <w:tcW w:w="1275" w:type="dxa"/>
          </w:tcPr>
          <w:p w14:paraId="7DAD63FD" w14:textId="7498854F" w:rsidR="004E6FAA" w:rsidRPr="00295DF5" w:rsidRDefault="00937A25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4E6FAA" w:rsidRPr="00295DF5" w14:paraId="1FA4361E" w14:textId="77777777" w:rsidTr="009446F8">
        <w:trPr>
          <w:trHeight w:val="319"/>
        </w:trPr>
        <w:tc>
          <w:tcPr>
            <w:tcW w:w="2830" w:type="dxa"/>
          </w:tcPr>
          <w:p w14:paraId="532F41C6" w14:textId="00A2CD12" w:rsidR="004E6FAA" w:rsidRPr="00295DF5" w:rsidRDefault="004E6FAA" w:rsidP="004E6FAA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RPS7</w:t>
            </w:r>
          </w:p>
        </w:tc>
        <w:tc>
          <w:tcPr>
            <w:tcW w:w="1312" w:type="dxa"/>
          </w:tcPr>
          <w:p w14:paraId="56FB265D" w14:textId="04FF3303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5</w:t>
            </w:r>
          </w:p>
        </w:tc>
        <w:tc>
          <w:tcPr>
            <w:tcW w:w="1240" w:type="dxa"/>
          </w:tcPr>
          <w:p w14:paraId="7BFBAB07" w14:textId="2A3A4C2C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9</w:t>
            </w:r>
          </w:p>
        </w:tc>
        <w:tc>
          <w:tcPr>
            <w:tcW w:w="1276" w:type="dxa"/>
          </w:tcPr>
          <w:p w14:paraId="00DD254E" w14:textId="5C9AC248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69</w:t>
            </w:r>
          </w:p>
        </w:tc>
        <w:tc>
          <w:tcPr>
            <w:tcW w:w="1275" w:type="dxa"/>
          </w:tcPr>
          <w:p w14:paraId="3EECDB42" w14:textId="7FE868E8" w:rsidR="004E6FAA" w:rsidRPr="00295DF5" w:rsidRDefault="00937A25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4E6FAA" w:rsidRPr="00295DF5" w14:paraId="29582046" w14:textId="77777777" w:rsidTr="009446F8">
        <w:trPr>
          <w:trHeight w:val="319"/>
        </w:trPr>
        <w:tc>
          <w:tcPr>
            <w:tcW w:w="2830" w:type="dxa"/>
          </w:tcPr>
          <w:p w14:paraId="060E7563" w14:textId="00A1DB6C" w:rsidR="004E6FAA" w:rsidRPr="00295DF5" w:rsidRDefault="004E6FAA" w:rsidP="004E6FAA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FZD4</w:t>
            </w:r>
          </w:p>
        </w:tc>
        <w:tc>
          <w:tcPr>
            <w:tcW w:w="1312" w:type="dxa"/>
          </w:tcPr>
          <w:p w14:paraId="73BA1959" w14:textId="14E07156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240" w:type="dxa"/>
          </w:tcPr>
          <w:p w14:paraId="456B68FD" w14:textId="6FC54D54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6</w:t>
            </w:r>
          </w:p>
        </w:tc>
        <w:tc>
          <w:tcPr>
            <w:tcW w:w="1276" w:type="dxa"/>
          </w:tcPr>
          <w:p w14:paraId="44A77CEA" w14:textId="549B0C61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28</w:t>
            </w:r>
          </w:p>
        </w:tc>
        <w:tc>
          <w:tcPr>
            <w:tcW w:w="1275" w:type="dxa"/>
          </w:tcPr>
          <w:p w14:paraId="686FF007" w14:textId="7EC4E357" w:rsidR="004E6FAA" w:rsidRPr="00295DF5" w:rsidRDefault="004E6FAA" w:rsidP="004E6FAA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6</w:t>
            </w:r>
          </w:p>
        </w:tc>
      </w:tr>
    </w:tbl>
    <w:p w14:paraId="227B238B" w14:textId="4C8612DB" w:rsidR="00F41A69" w:rsidRPr="00295DF5" w:rsidRDefault="00F41A69"/>
    <w:p w14:paraId="224CC902" w14:textId="77777777" w:rsidR="00332E46" w:rsidRDefault="00332E46" w:rsidP="00037294">
      <w:pPr>
        <w:spacing w:before="100" w:beforeAutospacing="1" w:after="100" w:afterAutospacing="1"/>
        <w:rPr>
          <w:rFonts w:ascii="Times New Roman" w:hAnsi="Times New Roman"/>
          <w:b/>
          <w:bCs/>
        </w:rPr>
      </w:pPr>
    </w:p>
    <w:p w14:paraId="012135AA" w14:textId="77777777" w:rsidR="00B97669" w:rsidRDefault="00B97669" w:rsidP="00037294">
      <w:pPr>
        <w:spacing w:before="100" w:beforeAutospacing="1" w:after="100" w:afterAutospacing="1"/>
        <w:rPr>
          <w:rFonts w:ascii="Times New Roman" w:hAnsi="Times New Roman"/>
          <w:b/>
          <w:bCs/>
        </w:rPr>
      </w:pPr>
    </w:p>
    <w:p w14:paraId="1493A873" w14:textId="77777777" w:rsidR="00B97669" w:rsidRDefault="00B97669" w:rsidP="00037294">
      <w:pPr>
        <w:spacing w:before="100" w:beforeAutospacing="1" w:after="100" w:afterAutospacing="1"/>
        <w:rPr>
          <w:rFonts w:ascii="Times New Roman" w:hAnsi="Times New Roman"/>
          <w:b/>
          <w:bCs/>
        </w:rPr>
      </w:pPr>
    </w:p>
    <w:p w14:paraId="68089A10" w14:textId="77777777" w:rsidR="00B97669" w:rsidRDefault="00B97669" w:rsidP="00037294">
      <w:pPr>
        <w:spacing w:before="100" w:beforeAutospacing="1" w:after="100" w:afterAutospacing="1"/>
        <w:rPr>
          <w:rFonts w:ascii="Times New Roman" w:hAnsi="Times New Roman"/>
          <w:b/>
          <w:bCs/>
        </w:rPr>
      </w:pPr>
    </w:p>
    <w:p w14:paraId="22069F22" w14:textId="77777777" w:rsidR="00B97669" w:rsidRPr="00295DF5" w:rsidRDefault="00B97669" w:rsidP="00037294">
      <w:pPr>
        <w:spacing w:before="100" w:beforeAutospacing="1" w:after="100" w:afterAutospacing="1"/>
        <w:rPr>
          <w:rFonts w:ascii="Times New Roman" w:hAnsi="Times New Roman" w:hint="eastAsia"/>
          <w:b/>
          <w:bCs/>
        </w:rPr>
      </w:pPr>
    </w:p>
    <w:p w14:paraId="5215E2B9" w14:textId="6C555FE5" w:rsidR="00D66310" w:rsidRPr="00295DF5" w:rsidRDefault="00476554" w:rsidP="00037294">
      <w:pPr>
        <w:spacing w:before="100" w:beforeAutospacing="1" w:after="100" w:afterAutospacing="1"/>
        <w:rPr>
          <w:rFonts w:ascii="Times New Roman" w:hAnsi="Times New Roman"/>
          <w:b/>
          <w:bCs/>
        </w:rPr>
      </w:pPr>
      <w:r w:rsidRPr="00295DF5">
        <w:rPr>
          <w:rFonts w:ascii="Times New Roman" w:hAnsi="Times New Roman"/>
          <w:b/>
          <w:bCs/>
        </w:rPr>
        <w:lastRenderedPageBreak/>
        <w:t xml:space="preserve">Table S2: Differentially expressed </w:t>
      </w:r>
      <w:r w:rsidR="00037294" w:rsidRPr="00295DF5">
        <w:rPr>
          <w:rFonts w:ascii="Times New Roman" w:hAnsi="Times New Roman"/>
          <w:b/>
          <w:bCs/>
        </w:rPr>
        <w:t>miRNA</w:t>
      </w:r>
      <w:r w:rsidRPr="00295DF5">
        <w:rPr>
          <w:rFonts w:ascii="Times New Roman" w:hAnsi="Times New Roman"/>
          <w:b/>
          <w:bCs/>
        </w:rPr>
        <w:t xml:space="preserve"> relevant to prostate cancer according </w:t>
      </w:r>
      <w:r w:rsidRPr="00295DF5">
        <w:rPr>
          <w:rFonts w:ascii="Times New Roman" w:hAnsi="Times New Roman"/>
          <w:b/>
          <w:bCs/>
          <w:color w:val="000000" w:themeColor="text1"/>
        </w:rPr>
        <w:t xml:space="preserve">to the </w:t>
      </w:r>
      <w:r w:rsidR="00AB74BF" w:rsidRPr="00295DF5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ultrasound</w:t>
      </w:r>
      <w:r w:rsidRPr="00295DF5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AB74BF" w:rsidRPr="00295DF5">
        <w:rPr>
          <w:rFonts w:ascii="Times New Roman" w:hAnsi="Times New Roman"/>
          <w:b/>
          <w:bCs/>
          <w:color w:val="000000" w:themeColor="text1"/>
        </w:rPr>
        <w:t>phenotype</w:t>
      </w:r>
    </w:p>
    <w:tbl>
      <w:tblPr>
        <w:tblStyle w:val="a4"/>
        <w:tblW w:w="7508" w:type="dxa"/>
        <w:tblLook w:val="0420" w:firstRow="1" w:lastRow="0" w:firstColumn="0" w:lastColumn="0" w:noHBand="0" w:noVBand="1"/>
      </w:tblPr>
      <w:tblGrid>
        <w:gridCol w:w="3024"/>
        <w:gridCol w:w="1118"/>
        <w:gridCol w:w="1122"/>
        <w:gridCol w:w="1110"/>
        <w:gridCol w:w="1134"/>
      </w:tblGrid>
      <w:tr w:rsidR="00272B8B" w:rsidRPr="00295DF5" w14:paraId="03763E9C" w14:textId="77777777" w:rsidTr="009446F8">
        <w:trPr>
          <w:trHeight w:val="552"/>
        </w:trPr>
        <w:tc>
          <w:tcPr>
            <w:tcW w:w="3024" w:type="dxa"/>
            <w:hideMark/>
          </w:tcPr>
          <w:p w14:paraId="1970CCC1" w14:textId="77777777" w:rsidR="00476554" w:rsidRPr="00295DF5" w:rsidRDefault="00476554" w:rsidP="004E11F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5DF5">
              <w:rPr>
                <w:rFonts w:ascii="Times New Roman" w:hAnsi="Times New Roman"/>
                <w:b/>
                <w:bCs/>
                <w:color w:val="000000" w:themeColor="text1"/>
              </w:rPr>
              <w:t>US Phenotype</w:t>
            </w:r>
          </w:p>
        </w:tc>
        <w:tc>
          <w:tcPr>
            <w:tcW w:w="1118" w:type="dxa"/>
            <w:hideMark/>
          </w:tcPr>
          <w:p w14:paraId="176BC8EE" w14:textId="0C0EE318" w:rsidR="00476554" w:rsidRPr="00295DF5" w:rsidRDefault="00476554" w:rsidP="004E11F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5DF5">
              <w:rPr>
                <w:rFonts w:ascii="Times New Roman" w:hAnsi="Times New Roman"/>
                <w:color w:val="000000" w:themeColor="text1"/>
              </w:rPr>
              <w:t>T2</w:t>
            </w:r>
            <w:r w:rsidR="00272B8B" w:rsidRPr="00295DF5">
              <w:rPr>
                <w:rFonts w:ascii="Times New Roman" w:hAnsi="Times New Roman"/>
                <w:color w:val="000000" w:themeColor="text1"/>
              </w:rPr>
              <w:t>-Stage</w:t>
            </w:r>
          </w:p>
          <w:p w14:paraId="1D080A82" w14:textId="77777777" w:rsidR="00476554" w:rsidRPr="00295DF5" w:rsidRDefault="00476554" w:rsidP="004E11F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5DF5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1122" w:type="dxa"/>
            <w:hideMark/>
          </w:tcPr>
          <w:p w14:paraId="5887F1F8" w14:textId="2E94BB12" w:rsidR="00476554" w:rsidRPr="00295DF5" w:rsidRDefault="00476554" w:rsidP="004E11F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5DF5">
              <w:rPr>
                <w:rFonts w:ascii="Times New Roman" w:hAnsi="Times New Roman"/>
                <w:color w:val="000000" w:themeColor="text1"/>
              </w:rPr>
              <w:t>T2</w:t>
            </w:r>
            <w:r w:rsidR="00272B8B" w:rsidRPr="00295DF5">
              <w:rPr>
                <w:rFonts w:ascii="Times New Roman" w:hAnsi="Times New Roman"/>
                <w:color w:val="000000" w:themeColor="text1"/>
              </w:rPr>
              <w:t>-Stage</w:t>
            </w:r>
          </w:p>
          <w:p w14:paraId="725AA1A4" w14:textId="77777777" w:rsidR="00476554" w:rsidRPr="00295DF5" w:rsidRDefault="00476554" w:rsidP="004E11F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5DF5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295DF5">
              <w:rPr>
                <w:rFonts w:ascii="Times New Roman" w:hAnsi="Times New Roman"/>
                <w:color w:val="000000" w:themeColor="text1"/>
              </w:rPr>
              <w:t>-value</w:t>
            </w:r>
          </w:p>
        </w:tc>
        <w:tc>
          <w:tcPr>
            <w:tcW w:w="1110" w:type="dxa"/>
            <w:hideMark/>
          </w:tcPr>
          <w:p w14:paraId="19F7F5A9" w14:textId="1AD95D2F" w:rsidR="00476554" w:rsidRPr="00295DF5" w:rsidRDefault="00476554" w:rsidP="004E11F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5DF5">
              <w:rPr>
                <w:rFonts w:ascii="Times New Roman" w:hAnsi="Times New Roman"/>
                <w:color w:val="000000" w:themeColor="text1"/>
              </w:rPr>
              <w:t>T3</w:t>
            </w:r>
            <w:r w:rsidR="00272B8B" w:rsidRPr="00295DF5">
              <w:rPr>
                <w:rFonts w:ascii="Times New Roman" w:hAnsi="Times New Roman"/>
                <w:color w:val="000000" w:themeColor="text1"/>
              </w:rPr>
              <w:t>-Stage</w:t>
            </w:r>
          </w:p>
          <w:p w14:paraId="58980938" w14:textId="77777777" w:rsidR="00476554" w:rsidRPr="00295DF5" w:rsidRDefault="00476554" w:rsidP="004E11F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5DF5">
              <w:rPr>
                <w:rFonts w:ascii="Times New Roman" w:hAnsi="Times New Roman"/>
                <w:color w:val="000000" w:themeColor="text1"/>
              </w:rPr>
              <w:t>r</w:t>
            </w:r>
          </w:p>
        </w:tc>
        <w:tc>
          <w:tcPr>
            <w:tcW w:w="1134" w:type="dxa"/>
          </w:tcPr>
          <w:p w14:paraId="5BA6855B" w14:textId="1FD89E08" w:rsidR="00476554" w:rsidRPr="00295DF5" w:rsidRDefault="00476554" w:rsidP="004E11F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5DF5">
              <w:rPr>
                <w:rFonts w:ascii="Times New Roman" w:hAnsi="Times New Roman"/>
                <w:color w:val="000000" w:themeColor="text1"/>
              </w:rPr>
              <w:t>T3</w:t>
            </w:r>
            <w:r w:rsidR="00272B8B" w:rsidRPr="00295DF5">
              <w:rPr>
                <w:rFonts w:ascii="Times New Roman" w:hAnsi="Times New Roman"/>
                <w:color w:val="000000" w:themeColor="text1"/>
              </w:rPr>
              <w:t>-Stage</w:t>
            </w:r>
          </w:p>
          <w:p w14:paraId="1E56CFFF" w14:textId="77777777" w:rsidR="00476554" w:rsidRPr="00295DF5" w:rsidRDefault="00476554" w:rsidP="004E11F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295DF5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295DF5">
              <w:rPr>
                <w:rFonts w:ascii="Times New Roman" w:hAnsi="Times New Roman"/>
                <w:color w:val="000000" w:themeColor="text1"/>
              </w:rPr>
              <w:t>-value</w:t>
            </w:r>
          </w:p>
        </w:tc>
      </w:tr>
      <w:tr w:rsidR="00476554" w:rsidRPr="00295DF5" w14:paraId="1F4FF532" w14:textId="77777777" w:rsidTr="009446F8">
        <w:trPr>
          <w:trHeight w:val="391"/>
        </w:trPr>
        <w:tc>
          <w:tcPr>
            <w:tcW w:w="3024" w:type="dxa"/>
            <w:hideMark/>
          </w:tcPr>
          <w:p w14:paraId="6A4C9965" w14:textId="77777777" w:rsidR="00476554" w:rsidRPr="00295DF5" w:rsidRDefault="00476554" w:rsidP="004E11FE">
            <w:pPr>
              <w:rPr>
                <w:rFonts w:ascii="Times New Roman" w:hAnsi="Times New Roman"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</w:rPr>
              <w:t>B-mode US</w:t>
            </w:r>
          </w:p>
        </w:tc>
        <w:tc>
          <w:tcPr>
            <w:tcW w:w="1118" w:type="dxa"/>
            <w:hideMark/>
          </w:tcPr>
          <w:p w14:paraId="17A5B6C6" w14:textId="77777777" w:rsidR="00476554" w:rsidRPr="00295DF5" w:rsidRDefault="00476554" w:rsidP="004E11FE">
            <w:pPr>
              <w:rPr>
                <w:rFonts w:ascii="Times New Roman" w:hAnsi="Times New Roman"/>
              </w:rPr>
            </w:pPr>
          </w:p>
        </w:tc>
        <w:tc>
          <w:tcPr>
            <w:tcW w:w="1122" w:type="dxa"/>
            <w:hideMark/>
          </w:tcPr>
          <w:p w14:paraId="4B617FCE" w14:textId="77777777" w:rsidR="00476554" w:rsidRPr="00295DF5" w:rsidRDefault="00476554" w:rsidP="004E11FE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110" w:type="dxa"/>
            <w:hideMark/>
          </w:tcPr>
          <w:p w14:paraId="7670CC50" w14:textId="77777777" w:rsidR="00476554" w:rsidRPr="00295DF5" w:rsidRDefault="00476554" w:rsidP="004E11FE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134" w:type="dxa"/>
          </w:tcPr>
          <w:p w14:paraId="605B0808" w14:textId="77777777" w:rsidR="00476554" w:rsidRPr="00295DF5" w:rsidRDefault="00476554" w:rsidP="004E11FE">
            <w:pPr>
              <w:rPr>
                <w:rFonts w:ascii="Times New Roman" w:hAnsi="Times New Roman"/>
              </w:rPr>
            </w:pPr>
          </w:p>
        </w:tc>
      </w:tr>
      <w:tr w:rsidR="00476554" w:rsidRPr="00295DF5" w14:paraId="6F349FD2" w14:textId="77777777" w:rsidTr="009446F8">
        <w:trPr>
          <w:trHeight w:val="392"/>
        </w:trPr>
        <w:tc>
          <w:tcPr>
            <w:tcW w:w="3024" w:type="dxa"/>
            <w:hideMark/>
          </w:tcPr>
          <w:p w14:paraId="597E5448" w14:textId="29ADA6EB" w:rsidR="00476554" w:rsidRPr="00295DF5" w:rsidRDefault="008E45D7" w:rsidP="008E45D7">
            <w:pPr>
              <w:pStyle w:val="a3"/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v1−GLRLM−GLV </w:t>
            </w:r>
          </w:p>
        </w:tc>
        <w:tc>
          <w:tcPr>
            <w:tcW w:w="1118" w:type="dxa"/>
            <w:hideMark/>
          </w:tcPr>
          <w:p w14:paraId="5E74352E" w14:textId="77777777" w:rsidR="00476554" w:rsidRPr="00295DF5" w:rsidRDefault="00476554" w:rsidP="004E11FE">
            <w:pPr>
              <w:rPr>
                <w:rFonts w:ascii="Times New Roman" w:hAnsi="Times New Roman"/>
              </w:rPr>
            </w:pPr>
          </w:p>
        </w:tc>
        <w:tc>
          <w:tcPr>
            <w:tcW w:w="1122" w:type="dxa"/>
            <w:hideMark/>
          </w:tcPr>
          <w:p w14:paraId="2B291C8C" w14:textId="77777777" w:rsidR="00476554" w:rsidRPr="00295DF5" w:rsidRDefault="00476554" w:rsidP="004E11FE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110" w:type="dxa"/>
            <w:hideMark/>
          </w:tcPr>
          <w:p w14:paraId="633903D8" w14:textId="77777777" w:rsidR="00476554" w:rsidRPr="00295DF5" w:rsidRDefault="00476554" w:rsidP="004E11FE">
            <w:pPr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/>
              </w:rPr>
              <w:t> </w:t>
            </w:r>
          </w:p>
        </w:tc>
        <w:tc>
          <w:tcPr>
            <w:tcW w:w="1134" w:type="dxa"/>
          </w:tcPr>
          <w:p w14:paraId="1D555F45" w14:textId="77777777" w:rsidR="00476554" w:rsidRPr="00295DF5" w:rsidRDefault="00476554" w:rsidP="004E11FE">
            <w:pPr>
              <w:rPr>
                <w:rFonts w:ascii="Times New Roman" w:hAnsi="Times New Roman"/>
              </w:rPr>
            </w:pPr>
          </w:p>
        </w:tc>
      </w:tr>
      <w:tr w:rsidR="00BF67F0" w:rsidRPr="00295DF5" w14:paraId="65359F3E" w14:textId="77777777" w:rsidTr="00BF67F0">
        <w:trPr>
          <w:trHeight w:val="245"/>
        </w:trPr>
        <w:tc>
          <w:tcPr>
            <w:tcW w:w="3024" w:type="dxa"/>
            <w:hideMark/>
          </w:tcPr>
          <w:p w14:paraId="50E43F9D" w14:textId="0D868E83" w:rsidR="00BF67F0" w:rsidRPr="00295DF5" w:rsidRDefault="00AD3341" w:rsidP="00AD3341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="00BF67F0"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5F693B7B" w14:textId="56AA83B0" w:rsidR="00BF67F0" w:rsidRPr="00295DF5" w:rsidRDefault="00C87287" w:rsidP="00BF67F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0</w:t>
            </w:r>
          </w:p>
        </w:tc>
        <w:tc>
          <w:tcPr>
            <w:tcW w:w="1122" w:type="dxa"/>
          </w:tcPr>
          <w:p w14:paraId="631BC888" w14:textId="120BDA2A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4</w:t>
            </w:r>
          </w:p>
        </w:tc>
        <w:tc>
          <w:tcPr>
            <w:tcW w:w="1110" w:type="dxa"/>
          </w:tcPr>
          <w:p w14:paraId="3BE8E3FF" w14:textId="13AB38BA" w:rsidR="00BF67F0" w:rsidRPr="00295DF5" w:rsidRDefault="00C87287" w:rsidP="00BF67F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8</w:t>
            </w:r>
          </w:p>
        </w:tc>
        <w:tc>
          <w:tcPr>
            <w:tcW w:w="1134" w:type="dxa"/>
          </w:tcPr>
          <w:p w14:paraId="707F7843" w14:textId="0CF70B85" w:rsidR="00BF67F0" w:rsidRPr="00295DF5" w:rsidRDefault="00774715" w:rsidP="00BF67F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BF67F0" w:rsidRPr="00295DF5" w14:paraId="67737DD2" w14:textId="77777777" w:rsidTr="00BF67F0">
        <w:trPr>
          <w:trHeight w:val="313"/>
        </w:trPr>
        <w:tc>
          <w:tcPr>
            <w:tcW w:w="3024" w:type="dxa"/>
            <w:hideMark/>
          </w:tcPr>
          <w:p w14:paraId="552B05EF" w14:textId="230E88EC" w:rsidR="00BF67F0" w:rsidRPr="00295DF5" w:rsidRDefault="00201510" w:rsidP="00BF67F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="00BF67F0" w:rsidRPr="00295DF5">
              <w:rPr>
                <w:rFonts w:ascii="Times New Roman" w:hAnsi="Times New Roman"/>
                <w:sz w:val="20"/>
                <w:szCs w:val="22"/>
              </w:rPr>
              <w:t>miR-6510-3p</w:t>
            </w:r>
          </w:p>
        </w:tc>
        <w:tc>
          <w:tcPr>
            <w:tcW w:w="1118" w:type="dxa"/>
          </w:tcPr>
          <w:p w14:paraId="6E8F77B1" w14:textId="3C5DB76A" w:rsidR="00BF67F0" w:rsidRPr="00295DF5" w:rsidRDefault="00C87287" w:rsidP="00BF67F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6</w:t>
            </w:r>
          </w:p>
        </w:tc>
        <w:tc>
          <w:tcPr>
            <w:tcW w:w="1122" w:type="dxa"/>
          </w:tcPr>
          <w:p w14:paraId="10EFA14A" w14:textId="6BBD2F02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6</w:t>
            </w:r>
          </w:p>
        </w:tc>
        <w:tc>
          <w:tcPr>
            <w:tcW w:w="1110" w:type="dxa"/>
          </w:tcPr>
          <w:p w14:paraId="540B3B38" w14:textId="156DB5FD" w:rsidR="00BF67F0" w:rsidRPr="00295DF5" w:rsidRDefault="00C87287" w:rsidP="00BF67F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1</w:t>
            </w:r>
          </w:p>
        </w:tc>
        <w:tc>
          <w:tcPr>
            <w:tcW w:w="1134" w:type="dxa"/>
          </w:tcPr>
          <w:p w14:paraId="4DEBBB0B" w14:textId="61F106F9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1</w:t>
            </w:r>
          </w:p>
        </w:tc>
      </w:tr>
      <w:tr w:rsidR="00BF67F0" w:rsidRPr="00295DF5" w14:paraId="558AE7B1" w14:textId="77777777" w:rsidTr="00BF67F0">
        <w:trPr>
          <w:trHeight w:val="399"/>
        </w:trPr>
        <w:tc>
          <w:tcPr>
            <w:tcW w:w="3024" w:type="dxa"/>
            <w:hideMark/>
          </w:tcPr>
          <w:p w14:paraId="54AEBF8C" w14:textId="7FA78D96" w:rsidR="00BF67F0" w:rsidRPr="00295DF5" w:rsidRDefault="00201510" w:rsidP="00BF67F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="00BF67F0" w:rsidRPr="00295DF5">
              <w:rPr>
                <w:rFonts w:ascii="Times New Roman" w:hAnsi="Times New Roman"/>
                <w:sz w:val="20"/>
                <w:szCs w:val="22"/>
              </w:rPr>
              <w:t>miR-374c-5p</w:t>
            </w:r>
          </w:p>
        </w:tc>
        <w:tc>
          <w:tcPr>
            <w:tcW w:w="1118" w:type="dxa"/>
          </w:tcPr>
          <w:p w14:paraId="4EF74B08" w14:textId="65FF7ECF" w:rsidR="00BF67F0" w:rsidRPr="00295DF5" w:rsidRDefault="00C87287" w:rsidP="00BF67F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4</w:t>
            </w:r>
          </w:p>
        </w:tc>
        <w:tc>
          <w:tcPr>
            <w:tcW w:w="1122" w:type="dxa"/>
          </w:tcPr>
          <w:p w14:paraId="00063E56" w14:textId="53C150F1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2</w:t>
            </w:r>
          </w:p>
        </w:tc>
        <w:tc>
          <w:tcPr>
            <w:tcW w:w="1110" w:type="dxa"/>
          </w:tcPr>
          <w:p w14:paraId="0A922736" w14:textId="361D95B6" w:rsidR="00BF67F0" w:rsidRPr="00295DF5" w:rsidRDefault="00C87287" w:rsidP="00BF67F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0</w:t>
            </w:r>
          </w:p>
        </w:tc>
        <w:tc>
          <w:tcPr>
            <w:tcW w:w="1134" w:type="dxa"/>
          </w:tcPr>
          <w:p w14:paraId="23F6FE6A" w14:textId="76A56A6D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9</w:t>
            </w:r>
          </w:p>
        </w:tc>
      </w:tr>
      <w:tr w:rsidR="00BF67F0" w:rsidRPr="00295DF5" w14:paraId="405BFB43" w14:textId="77777777" w:rsidTr="009446F8">
        <w:trPr>
          <w:trHeight w:val="444"/>
        </w:trPr>
        <w:tc>
          <w:tcPr>
            <w:tcW w:w="3024" w:type="dxa"/>
            <w:hideMark/>
          </w:tcPr>
          <w:p w14:paraId="4CE747FE" w14:textId="3FEA3032" w:rsidR="00BF67F0" w:rsidRPr="00295DF5" w:rsidRDefault="00BF67F0" w:rsidP="00BF67F0">
            <w:pPr>
              <w:pStyle w:val="a3"/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h2−GLSZM−LGZE </w:t>
            </w:r>
          </w:p>
        </w:tc>
        <w:tc>
          <w:tcPr>
            <w:tcW w:w="1118" w:type="dxa"/>
            <w:hideMark/>
          </w:tcPr>
          <w:p w14:paraId="5FC1BB2E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22" w:type="dxa"/>
            <w:hideMark/>
          </w:tcPr>
          <w:p w14:paraId="2636C0BC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10" w:type="dxa"/>
            <w:hideMark/>
          </w:tcPr>
          <w:p w14:paraId="1D8CAACA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880CD97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</w:tr>
      <w:tr w:rsidR="00201510" w:rsidRPr="00295DF5" w14:paraId="2D78443B" w14:textId="77777777" w:rsidTr="00937DB3">
        <w:trPr>
          <w:trHeight w:val="332"/>
        </w:trPr>
        <w:tc>
          <w:tcPr>
            <w:tcW w:w="3024" w:type="dxa"/>
            <w:hideMark/>
          </w:tcPr>
          <w:p w14:paraId="23C31847" w14:textId="202CBB2C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0E871498" w14:textId="52B07E38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122" w:type="dxa"/>
          </w:tcPr>
          <w:p w14:paraId="6F2DB28E" w14:textId="6930707B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3</w:t>
            </w:r>
          </w:p>
        </w:tc>
        <w:tc>
          <w:tcPr>
            <w:tcW w:w="1110" w:type="dxa"/>
          </w:tcPr>
          <w:p w14:paraId="4727D949" w14:textId="2EBB69D4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3</w:t>
            </w:r>
          </w:p>
        </w:tc>
        <w:tc>
          <w:tcPr>
            <w:tcW w:w="1134" w:type="dxa"/>
          </w:tcPr>
          <w:p w14:paraId="5EC7AE58" w14:textId="168080B6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201510" w:rsidRPr="00295DF5" w14:paraId="48BCBCA6" w14:textId="77777777" w:rsidTr="00937DB3">
        <w:trPr>
          <w:trHeight w:val="332"/>
        </w:trPr>
        <w:tc>
          <w:tcPr>
            <w:tcW w:w="3024" w:type="dxa"/>
            <w:hideMark/>
          </w:tcPr>
          <w:p w14:paraId="79DE523D" w14:textId="1FA3CDAF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6105E0F3" w14:textId="2C65B851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5</w:t>
            </w:r>
          </w:p>
        </w:tc>
        <w:tc>
          <w:tcPr>
            <w:tcW w:w="1122" w:type="dxa"/>
          </w:tcPr>
          <w:p w14:paraId="3993AE9B" w14:textId="3873FCD3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8</w:t>
            </w:r>
          </w:p>
        </w:tc>
        <w:tc>
          <w:tcPr>
            <w:tcW w:w="1110" w:type="dxa"/>
          </w:tcPr>
          <w:p w14:paraId="719E5276" w14:textId="27A46872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2</w:t>
            </w:r>
          </w:p>
        </w:tc>
        <w:tc>
          <w:tcPr>
            <w:tcW w:w="1134" w:type="dxa"/>
          </w:tcPr>
          <w:p w14:paraId="61CE771F" w14:textId="6C0A3E6C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96</w:t>
            </w:r>
          </w:p>
        </w:tc>
      </w:tr>
      <w:tr w:rsidR="00201510" w:rsidRPr="00295DF5" w14:paraId="5DB9DA09" w14:textId="77777777" w:rsidTr="00937DB3">
        <w:trPr>
          <w:trHeight w:val="332"/>
        </w:trPr>
        <w:tc>
          <w:tcPr>
            <w:tcW w:w="3024" w:type="dxa"/>
            <w:hideMark/>
          </w:tcPr>
          <w:p w14:paraId="0B9E04B9" w14:textId="7A7DB990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4827ED92" w14:textId="2D9E5957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2</w:t>
            </w:r>
          </w:p>
        </w:tc>
        <w:tc>
          <w:tcPr>
            <w:tcW w:w="1122" w:type="dxa"/>
          </w:tcPr>
          <w:p w14:paraId="3ED1D501" w14:textId="1E617AC4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93</w:t>
            </w:r>
          </w:p>
        </w:tc>
        <w:tc>
          <w:tcPr>
            <w:tcW w:w="1110" w:type="dxa"/>
          </w:tcPr>
          <w:p w14:paraId="12E54E79" w14:textId="3A8E23FB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7</w:t>
            </w:r>
          </w:p>
        </w:tc>
        <w:tc>
          <w:tcPr>
            <w:tcW w:w="1134" w:type="dxa"/>
          </w:tcPr>
          <w:p w14:paraId="020039E6" w14:textId="71D28494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BF67F0" w:rsidRPr="00295DF5" w14:paraId="07D50CD9" w14:textId="77777777" w:rsidTr="00937DB3">
        <w:trPr>
          <w:trHeight w:val="425"/>
        </w:trPr>
        <w:tc>
          <w:tcPr>
            <w:tcW w:w="3024" w:type="dxa"/>
            <w:hideMark/>
          </w:tcPr>
          <w:p w14:paraId="3DEE6EED" w14:textId="035CD951" w:rsidR="00BF67F0" w:rsidRPr="00295DF5" w:rsidRDefault="00BF67F0" w:rsidP="00BF67F0">
            <w:pPr>
              <w:pStyle w:val="a3"/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h2−GLRLM−LGRE </w:t>
            </w:r>
          </w:p>
        </w:tc>
        <w:tc>
          <w:tcPr>
            <w:tcW w:w="1118" w:type="dxa"/>
          </w:tcPr>
          <w:p w14:paraId="7F225AE7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22" w:type="dxa"/>
          </w:tcPr>
          <w:p w14:paraId="640643D5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5F651C37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4F86204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</w:tr>
      <w:tr w:rsidR="00201510" w:rsidRPr="00295DF5" w14:paraId="53E8C3A4" w14:textId="77777777" w:rsidTr="00937DB3">
        <w:trPr>
          <w:trHeight w:val="320"/>
        </w:trPr>
        <w:tc>
          <w:tcPr>
            <w:tcW w:w="3024" w:type="dxa"/>
            <w:hideMark/>
          </w:tcPr>
          <w:p w14:paraId="135A88B2" w14:textId="6527183A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133AE06B" w14:textId="64053AB8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4</w:t>
            </w:r>
          </w:p>
        </w:tc>
        <w:tc>
          <w:tcPr>
            <w:tcW w:w="1122" w:type="dxa"/>
          </w:tcPr>
          <w:p w14:paraId="54C034D9" w14:textId="6C400DE7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2</w:t>
            </w:r>
          </w:p>
        </w:tc>
        <w:tc>
          <w:tcPr>
            <w:tcW w:w="1110" w:type="dxa"/>
          </w:tcPr>
          <w:p w14:paraId="6CB849B6" w14:textId="1DAE2B1B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1</w:t>
            </w:r>
          </w:p>
        </w:tc>
        <w:tc>
          <w:tcPr>
            <w:tcW w:w="1134" w:type="dxa"/>
          </w:tcPr>
          <w:p w14:paraId="74F0C5FF" w14:textId="711AEA3E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201510" w:rsidRPr="00295DF5" w14:paraId="027C7681" w14:textId="77777777" w:rsidTr="00937DB3">
        <w:trPr>
          <w:trHeight w:val="302"/>
        </w:trPr>
        <w:tc>
          <w:tcPr>
            <w:tcW w:w="3024" w:type="dxa"/>
            <w:hideMark/>
          </w:tcPr>
          <w:p w14:paraId="23A65C19" w14:textId="5572B01C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4027E5AD" w14:textId="05369254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4</w:t>
            </w:r>
          </w:p>
        </w:tc>
        <w:tc>
          <w:tcPr>
            <w:tcW w:w="1122" w:type="dxa"/>
          </w:tcPr>
          <w:p w14:paraId="55A2F956" w14:textId="02A9EBD7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4</w:t>
            </w:r>
          </w:p>
        </w:tc>
        <w:tc>
          <w:tcPr>
            <w:tcW w:w="1110" w:type="dxa"/>
          </w:tcPr>
          <w:p w14:paraId="684429C3" w14:textId="5E03A4CB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2</w:t>
            </w:r>
          </w:p>
        </w:tc>
        <w:tc>
          <w:tcPr>
            <w:tcW w:w="1134" w:type="dxa"/>
          </w:tcPr>
          <w:p w14:paraId="1A030FA9" w14:textId="1402682E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94</w:t>
            </w:r>
          </w:p>
        </w:tc>
      </w:tr>
      <w:tr w:rsidR="00201510" w:rsidRPr="00295DF5" w14:paraId="670B9644" w14:textId="77777777" w:rsidTr="009446F8">
        <w:trPr>
          <w:trHeight w:val="302"/>
        </w:trPr>
        <w:tc>
          <w:tcPr>
            <w:tcW w:w="3024" w:type="dxa"/>
          </w:tcPr>
          <w:p w14:paraId="7BDAD780" w14:textId="0A0B9BE3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158A42E4" w14:textId="090741C2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122" w:type="dxa"/>
          </w:tcPr>
          <w:p w14:paraId="7434D2E8" w14:textId="5707C63A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9</w:t>
            </w:r>
          </w:p>
        </w:tc>
        <w:tc>
          <w:tcPr>
            <w:tcW w:w="1110" w:type="dxa"/>
          </w:tcPr>
          <w:p w14:paraId="298C0352" w14:textId="11DE36F6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5</w:t>
            </w:r>
          </w:p>
        </w:tc>
        <w:tc>
          <w:tcPr>
            <w:tcW w:w="1134" w:type="dxa"/>
          </w:tcPr>
          <w:p w14:paraId="7B683023" w14:textId="441788DB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BF67F0" w:rsidRPr="00295DF5" w14:paraId="414EA031" w14:textId="77777777" w:rsidTr="00937DB3">
        <w:trPr>
          <w:trHeight w:val="451"/>
        </w:trPr>
        <w:tc>
          <w:tcPr>
            <w:tcW w:w="3024" w:type="dxa"/>
            <w:hideMark/>
          </w:tcPr>
          <w:p w14:paraId="429089BE" w14:textId="280B37A0" w:rsidR="00BF67F0" w:rsidRPr="00295DF5" w:rsidRDefault="00BF67F0" w:rsidP="00BF67F0">
            <w:pPr>
              <w:pStyle w:val="a3"/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h1−Global−Variance </w:t>
            </w:r>
          </w:p>
        </w:tc>
        <w:tc>
          <w:tcPr>
            <w:tcW w:w="1118" w:type="dxa"/>
          </w:tcPr>
          <w:p w14:paraId="3E010C19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22" w:type="dxa"/>
          </w:tcPr>
          <w:p w14:paraId="4939FF43" w14:textId="7D4B203F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5102818F" w14:textId="32F50845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8312B15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</w:tr>
      <w:tr w:rsidR="00201510" w:rsidRPr="00295DF5" w14:paraId="2546B09A" w14:textId="77777777" w:rsidTr="00937DB3">
        <w:trPr>
          <w:trHeight w:val="257"/>
        </w:trPr>
        <w:tc>
          <w:tcPr>
            <w:tcW w:w="3024" w:type="dxa"/>
            <w:hideMark/>
          </w:tcPr>
          <w:p w14:paraId="0064504C" w14:textId="52804FAC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23691494" w14:textId="0967981C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3</w:t>
            </w:r>
          </w:p>
        </w:tc>
        <w:tc>
          <w:tcPr>
            <w:tcW w:w="1122" w:type="dxa"/>
          </w:tcPr>
          <w:p w14:paraId="1147489D" w14:textId="4A466EA2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6</w:t>
            </w:r>
          </w:p>
        </w:tc>
        <w:tc>
          <w:tcPr>
            <w:tcW w:w="1110" w:type="dxa"/>
          </w:tcPr>
          <w:p w14:paraId="76B95E89" w14:textId="2ADC1F0F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9</w:t>
            </w:r>
          </w:p>
        </w:tc>
        <w:tc>
          <w:tcPr>
            <w:tcW w:w="1134" w:type="dxa"/>
          </w:tcPr>
          <w:p w14:paraId="406CB41E" w14:textId="12050A10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201510" w:rsidRPr="00295DF5" w14:paraId="10246DAF" w14:textId="77777777" w:rsidTr="009446F8">
        <w:trPr>
          <w:trHeight w:val="257"/>
        </w:trPr>
        <w:tc>
          <w:tcPr>
            <w:tcW w:w="3024" w:type="dxa"/>
          </w:tcPr>
          <w:p w14:paraId="23F1C549" w14:textId="2776775E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0D2A43FC" w14:textId="73141820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3</w:t>
            </w:r>
          </w:p>
        </w:tc>
        <w:tc>
          <w:tcPr>
            <w:tcW w:w="1122" w:type="dxa"/>
          </w:tcPr>
          <w:p w14:paraId="297ED272" w14:textId="0D46A0C9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6</w:t>
            </w:r>
          </w:p>
        </w:tc>
        <w:tc>
          <w:tcPr>
            <w:tcW w:w="1110" w:type="dxa"/>
          </w:tcPr>
          <w:p w14:paraId="015C263A" w14:textId="1FA96928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44</w:t>
            </w:r>
          </w:p>
        </w:tc>
        <w:tc>
          <w:tcPr>
            <w:tcW w:w="1134" w:type="dxa"/>
          </w:tcPr>
          <w:p w14:paraId="47332522" w14:textId="75343B6D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13</w:t>
            </w:r>
          </w:p>
        </w:tc>
      </w:tr>
      <w:tr w:rsidR="00201510" w:rsidRPr="00295DF5" w14:paraId="78E49A56" w14:textId="77777777" w:rsidTr="009446F8">
        <w:trPr>
          <w:trHeight w:val="257"/>
        </w:trPr>
        <w:tc>
          <w:tcPr>
            <w:tcW w:w="3024" w:type="dxa"/>
          </w:tcPr>
          <w:p w14:paraId="609099D4" w14:textId="2B5FFF99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266A5041" w14:textId="6F56AEE1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2</w:t>
            </w:r>
          </w:p>
        </w:tc>
        <w:tc>
          <w:tcPr>
            <w:tcW w:w="1122" w:type="dxa"/>
          </w:tcPr>
          <w:p w14:paraId="57959937" w14:textId="498E1C9D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9</w:t>
            </w:r>
          </w:p>
        </w:tc>
        <w:tc>
          <w:tcPr>
            <w:tcW w:w="1110" w:type="dxa"/>
          </w:tcPr>
          <w:p w14:paraId="2123B763" w14:textId="63B3BA74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2</w:t>
            </w:r>
          </w:p>
        </w:tc>
        <w:tc>
          <w:tcPr>
            <w:tcW w:w="1134" w:type="dxa"/>
          </w:tcPr>
          <w:p w14:paraId="723F13B9" w14:textId="23BCA651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BF67F0" w:rsidRPr="00295DF5" w14:paraId="6831E35F" w14:textId="77777777" w:rsidTr="00937DB3">
        <w:trPr>
          <w:trHeight w:val="423"/>
        </w:trPr>
        <w:tc>
          <w:tcPr>
            <w:tcW w:w="3024" w:type="dxa"/>
            <w:hideMark/>
          </w:tcPr>
          <w:p w14:paraId="7501D870" w14:textId="7E1FF10E" w:rsidR="00BF67F0" w:rsidRPr="00295DF5" w:rsidRDefault="00BF67F0" w:rsidP="00BF67F0">
            <w:pPr>
              <w:pStyle w:val="a3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h1−Global−Skewness </w:t>
            </w:r>
          </w:p>
        </w:tc>
        <w:tc>
          <w:tcPr>
            <w:tcW w:w="1118" w:type="dxa"/>
          </w:tcPr>
          <w:p w14:paraId="62D942FC" w14:textId="376B59F8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22" w:type="dxa"/>
          </w:tcPr>
          <w:p w14:paraId="43EBB8F4" w14:textId="0F07C05D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452348B3" w14:textId="7C3B6E6A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5A8CF9E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</w:tr>
      <w:tr w:rsidR="00201510" w:rsidRPr="00295DF5" w14:paraId="7F7746E3" w14:textId="77777777" w:rsidTr="00937DB3">
        <w:trPr>
          <w:trHeight w:val="271"/>
        </w:trPr>
        <w:tc>
          <w:tcPr>
            <w:tcW w:w="3024" w:type="dxa"/>
            <w:hideMark/>
          </w:tcPr>
          <w:p w14:paraId="5CECA0D5" w14:textId="6E832062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7CE2E5BD" w14:textId="1594D3FE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1</w:t>
            </w:r>
          </w:p>
        </w:tc>
        <w:tc>
          <w:tcPr>
            <w:tcW w:w="1122" w:type="dxa"/>
          </w:tcPr>
          <w:p w14:paraId="2794861D" w14:textId="69BBD90A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98</w:t>
            </w:r>
          </w:p>
        </w:tc>
        <w:tc>
          <w:tcPr>
            <w:tcW w:w="1110" w:type="dxa"/>
          </w:tcPr>
          <w:p w14:paraId="07E9C328" w14:textId="0B3DBA5A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68</w:t>
            </w:r>
          </w:p>
        </w:tc>
        <w:tc>
          <w:tcPr>
            <w:tcW w:w="1134" w:type="dxa"/>
          </w:tcPr>
          <w:p w14:paraId="2DF086FC" w14:textId="56EF887B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201510" w:rsidRPr="00295DF5" w14:paraId="4E8D7A62" w14:textId="77777777" w:rsidTr="009446F8">
        <w:trPr>
          <w:trHeight w:val="271"/>
        </w:trPr>
        <w:tc>
          <w:tcPr>
            <w:tcW w:w="3024" w:type="dxa"/>
          </w:tcPr>
          <w:p w14:paraId="1DE76E66" w14:textId="7F1F792D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52830350" w14:textId="234FF4A0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1</w:t>
            </w:r>
          </w:p>
        </w:tc>
        <w:tc>
          <w:tcPr>
            <w:tcW w:w="1122" w:type="dxa"/>
          </w:tcPr>
          <w:p w14:paraId="0723001D" w14:textId="7B7CF342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99</w:t>
            </w:r>
          </w:p>
        </w:tc>
        <w:tc>
          <w:tcPr>
            <w:tcW w:w="1110" w:type="dxa"/>
          </w:tcPr>
          <w:p w14:paraId="64C80929" w14:textId="2FF153D4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0</w:t>
            </w:r>
          </w:p>
        </w:tc>
        <w:tc>
          <w:tcPr>
            <w:tcW w:w="1134" w:type="dxa"/>
          </w:tcPr>
          <w:p w14:paraId="691465AD" w14:textId="3260C76B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0</w:t>
            </w:r>
          </w:p>
        </w:tc>
      </w:tr>
      <w:tr w:rsidR="00201510" w:rsidRPr="00295DF5" w14:paraId="063DBDFF" w14:textId="77777777" w:rsidTr="009446F8">
        <w:trPr>
          <w:trHeight w:val="271"/>
        </w:trPr>
        <w:tc>
          <w:tcPr>
            <w:tcW w:w="3024" w:type="dxa"/>
          </w:tcPr>
          <w:p w14:paraId="249CE7F5" w14:textId="3011B6A0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327B5A20" w14:textId="73E045A2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8</w:t>
            </w:r>
          </w:p>
        </w:tc>
        <w:tc>
          <w:tcPr>
            <w:tcW w:w="1122" w:type="dxa"/>
          </w:tcPr>
          <w:p w14:paraId="413D5956" w14:textId="08F00F75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4</w:t>
            </w:r>
          </w:p>
        </w:tc>
        <w:tc>
          <w:tcPr>
            <w:tcW w:w="1110" w:type="dxa"/>
          </w:tcPr>
          <w:p w14:paraId="69991EAB" w14:textId="7D329D01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51</w:t>
            </w:r>
          </w:p>
        </w:tc>
        <w:tc>
          <w:tcPr>
            <w:tcW w:w="1134" w:type="dxa"/>
          </w:tcPr>
          <w:p w14:paraId="323A6B93" w14:textId="27E78048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7</w:t>
            </w:r>
          </w:p>
        </w:tc>
      </w:tr>
      <w:tr w:rsidR="00BF67F0" w:rsidRPr="00295DF5" w14:paraId="4FD4A9AA" w14:textId="77777777" w:rsidTr="00937DB3">
        <w:trPr>
          <w:trHeight w:val="446"/>
        </w:trPr>
        <w:tc>
          <w:tcPr>
            <w:tcW w:w="3024" w:type="dxa"/>
            <w:hideMark/>
          </w:tcPr>
          <w:p w14:paraId="09AEA014" w14:textId="0159E044" w:rsidR="00BF67F0" w:rsidRPr="00295DF5" w:rsidRDefault="00BF67F0" w:rsidP="00BF67F0">
            <w:pPr>
              <w:pStyle w:val="a3"/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a2−NGTDM−Strength </w:t>
            </w:r>
          </w:p>
        </w:tc>
        <w:tc>
          <w:tcPr>
            <w:tcW w:w="1118" w:type="dxa"/>
          </w:tcPr>
          <w:p w14:paraId="0B3FDAD6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22" w:type="dxa"/>
          </w:tcPr>
          <w:p w14:paraId="2BBB06BB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40FDF63F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9DC9F35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</w:tr>
      <w:tr w:rsidR="00201510" w:rsidRPr="00295DF5" w14:paraId="0B57814E" w14:textId="77777777" w:rsidTr="00937DB3">
        <w:trPr>
          <w:trHeight w:val="330"/>
        </w:trPr>
        <w:tc>
          <w:tcPr>
            <w:tcW w:w="3024" w:type="dxa"/>
            <w:hideMark/>
          </w:tcPr>
          <w:p w14:paraId="2C7DD0CD" w14:textId="09C6E62F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71C00D7B" w14:textId="3517E781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22" w:type="dxa"/>
          </w:tcPr>
          <w:p w14:paraId="6FD20CAF" w14:textId="7B0F55EB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88</w:t>
            </w:r>
          </w:p>
        </w:tc>
        <w:tc>
          <w:tcPr>
            <w:tcW w:w="1110" w:type="dxa"/>
          </w:tcPr>
          <w:p w14:paraId="683D9014" w14:textId="3EB43D99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67</w:t>
            </w:r>
          </w:p>
        </w:tc>
        <w:tc>
          <w:tcPr>
            <w:tcW w:w="1134" w:type="dxa"/>
          </w:tcPr>
          <w:p w14:paraId="1CCD4EDF" w14:textId="718801DD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201510" w:rsidRPr="00295DF5" w14:paraId="2DD6129C" w14:textId="77777777" w:rsidTr="00937DB3">
        <w:trPr>
          <w:trHeight w:val="338"/>
        </w:trPr>
        <w:tc>
          <w:tcPr>
            <w:tcW w:w="3024" w:type="dxa"/>
            <w:hideMark/>
          </w:tcPr>
          <w:p w14:paraId="37083AF8" w14:textId="0182ABFB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51CB0752" w14:textId="7A69247B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22" w:type="dxa"/>
          </w:tcPr>
          <w:p w14:paraId="74E4BCB6" w14:textId="4FCC9742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95</w:t>
            </w:r>
          </w:p>
        </w:tc>
        <w:tc>
          <w:tcPr>
            <w:tcW w:w="1110" w:type="dxa"/>
          </w:tcPr>
          <w:p w14:paraId="06288FDA" w14:textId="54367A39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134" w:type="dxa"/>
          </w:tcPr>
          <w:p w14:paraId="5D2349E1" w14:textId="177D993E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84</w:t>
            </w:r>
          </w:p>
        </w:tc>
      </w:tr>
      <w:tr w:rsidR="00201510" w:rsidRPr="00295DF5" w14:paraId="47ABB483" w14:textId="77777777" w:rsidTr="009446F8">
        <w:trPr>
          <w:trHeight w:val="320"/>
        </w:trPr>
        <w:tc>
          <w:tcPr>
            <w:tcW w:w="3024" w:type="dxa"/>
            <w:hideMark/>
          </w:tcPr>
          <w:p w14:paraId="0894A44C" w14:textId="310D791A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  <w:hideMark/>
          </w:tcPr>
          <w:p w14:paraId="496F9EDF" w14:textId="77809FAC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/>
                <w:sz w:val="20"/>
                <w:szCs w:val="20"/>
              </w:rPr>
              <w:t> -0.14</w:t>
            </w:r>
          </w:p>
        </w:tc>
        <w:tc>
          <w:tcPr>
            <w:tcW w:w="1122" w:type="dxa"/>
            <w:hideMark/>
          </w:tcPr>
          <w:p w14:paraId="5A2EB1BE" w14:textId="1E3615D7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/>
                <w:sz w:val="20"/>
                <w:szCs w:val="20"/>
              </w:rPr>
              <w:t> 0.42</w:t>
            </w:r>
          </w:p>
        </w:tc>
        <w:tc>
          <w:tcPr>
            <w:tcW w:w="1110" w:type="dxa"/>
            <w:hideMark/>
          </w:tcPr>
          <w:p w14:paraId="4C65B2F8" w14:textId="7218C177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14:paraId="748FB1FA" w14:textId="5159A44C" w:rsidR="00201510" w:rsidRPr="00295DF5" w:rsidRDefault="00201510" w:rsidP="00201510">
            <w:pPr>
              <w:rPr>
                <w:rFonts w:ascii="Times New Roman" w:hAnsi="Times New Roman"/>
                <w:sz w:val="20"/>
                <w:szCs w:val="20"/>
              </w:rPr>
            </w:pPr>
            <w:r w:rsidRPr="00295DF5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0"/>
              </w:rPr>
              <w:t>.22</w:t>
            </w:r>
          </w:p>
        </w:tc>
      </w:tr>
      <w:tr w:rsidR="00BF67F0" w:rsidRPr="00295DF5" w14:paraId="73FB86BB" w14:textId="77777777" w:rsidTr="009446F8">
        <w:trPr>
          <w:trHeight w:val="446"/>
        </w:trPr>
        <w:tc>
          <w:tcPr>
            <w:tcW w:w="3024" w:type="dxa"/>
            <w:hideMark/>
          </w:tcPr>
          <w:p w14:paraId="03DB28B1" w14:textId="59C83B20" w:rsidR="00BF67F0" w:rsidRPr="00295DF5" w:rsidRDefault="00BF67F0" w:rsidP="00BF67F0">
            <w:pPr>
              <w:pStyle w:val="a3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v2−GLSZM−LZLGE </w:t>
            </w:r>
          </w:p>
        </w:tc>
        <w:tc>
          <w:tcPr>
            <w:tcW w:w="1118" w:type="dxa"/>
            <w:hideMark/>
          </w:tcPr>
          <w:p w14:paraId="09B4B5F1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22" w:type="dxa"/>
            <w:hideMark/>
          </w:tcPr>
          <w:p w14:paraId="74B49565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10" w:type="dxa"/>
            <w:hideMark/>
          </w:tcPr>
          <w:p w14:paraId="4ED44265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003FC86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</w:tr>
      <w:tr w:rsidR="00201510" w:rsidRPr="00295DF5" w14:paraId="5ADE3FC7" w14:textId="77777777" w:rsidTr="009446F8">
        <w:trPr>
          <w:trHeight w:val="283"/>
        </w:trPr>
        <w:tc>
          <w:tcPr>
            <w:tcW w:w="3024" w:type="dxa"/>
            <w:hideMark/>
          </w:tcPr>
          <w:p w14:paraId="136C9CE9" w14:textId="7A645C1F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  <w:hideMark/>
          </w:tcPr>
          <w:p w14:paraId="48CC5C8D" w14:textId="2D678D58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122" w:type="dxa"/>
            <w:hideMark/>
          </w:tcPr>
          <w:p w14:paraId="6307791E" w14:textId="0B78EEF1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5</w:t>
            </w:r>
          </w:p>
        </w:tc>
        <w:tc>
          <w:tcPr>
            <w:tcW w:w="1110" w:type="dxa"/>
            <w:hideMark/>
          </w:tcPr>
          <w:p w14:paraId="30BE6351" w14:textId="23304669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7</w:t>
            </w:r>
          </w:p>
        </w:tc>
        <w:tc>
          <w:tcPr>
            <w:tcW w:w="1134" w:type="dxa"/>
          </w:tcPr>
          <w:p w14:paraId="12F4F817" w14:textId="2A8F3F7D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8</w:t>
            </w:r>
          </w:p>
        </w:tc>
      </w:tr>
      <w:tr w:rsidR="00201510" w:rsidRPr="00295DF5" w14:paraId="7988A60F" w14:textId="77777777" w:rsidTr="009446F8">
        <w:trPr>
          <w:trHeight w:val="279"/>
        </w:trPr>
        <w:tc>
          <w:tcPr>
            <w:tcW w:w="3024" w:type="dxa"/>
            <w:hideMark/>
          </w:tcPr>
          <w:p w14:paraId="1B41A2B1" w14:textId="62BB1F9D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  <w:hideMark/>
          </w:tcPr>
          <w:p w14:paraId="400B1B45" w14:textId="22C8988E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9</w:t>
            </w:r>
          </w:p>
        </w:tc>
        <w:tc>
          <w:tcPr>
            <w:tcW w:w="1122" w:type="dxa"/>
            <w:hideMark/>
          </w:tcPr>
          <w:p w14:paraId="0521FE09" w14:textId="159DC907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8</w:t>
            </w:r>
          </w:p>
        </w:tc>
        <w:tc>
          <w:tcPr>
            <w:tcW w:w="1110" w:type="dxa"/>
            <w:hideMark/>
          </w:tcPr>
          <w:p w14:paraId="041B5C31" w14:textId="322643AC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0</w:t>
            </w:r>
          </w:p>
        </w:tc>
        <w:tc>
          <w:tcPr>
            <w:tcW w:w="1134" w:type="dxa"/>
          </w:tcPr>
          <w:p w14:paraId="28AC6AC4" w14:textId="1EBD7D74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201510" w:rsidRPr="00295DF5" w14:paraId="016CBFD0" w14:textId="77777777" w:rsidTr="00937DB3">
        <w:trPr>
          <w:trHeight w:val="311"/>
        </w:trPr>
        <w:tc>
          <w:tcPr>
            <w:tcW w:w="3024" w:type="dxa"/>
            <w:hideMark/>
          </w:tcPr>
          <w:p w14:paraId="0A578AE2" w14:textId="2E47A270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5B77B646" w14:textId="2F3C0193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1</w:t>
            </w:r>
          </w:p>
        </w:tc>
        <w:tc>
          <w:tcPr>
            <w:tcW w:w="1122" w:type="dxa"/>
          </w:tcPr>
          <w:p w14:paraId="1A9881C9" w14:textId="51121537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1</w:t>
            </w:r>
          </w:p>
        </w:tc>
        <w:tc>
          <w:tcPr>
            <w:tcW w:w="1110" w:type="dxa"/>
          </w:tcPr>
          <w:p w14:paraId="67B7B424" w14:textId="76293DF4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8</w:t>
            </w:r>
          </w:p>
        </w:tc>
        <w:tc>
          <w:tcPr>
            <w:tcW w:w="1134" w:type="dxa"/>
          </w:tcPr>
          <w:p w14:paraId="0D86A4CB" w14:textId="4903A39B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7</w:t>
            </w:r>
          </w:p>
        </w:tc>
      </w:tr>
      <w:tr w:rsidR="00BF67F0" w:rsidRPr="00295DF5" w14:paraId="67E5E1C8" w14:textId="77777777" w:rsidTr="00937DB3">
        <w:trPr>
          <w:trHeight w:val="446"/>
        </w:trPr>
        <w:tc>
          <w:tcPr>
            <w:tcW w:w="3024" w:type="dxa"/>
            <w:hideMark/>
          </w:tcPr>
          <w:p w14:paraId="44074DA7" w14:textId="35FEA151" w:rsidR="00BF67F0" w:rsidRPr="00295DF5" w:rsidRDefault="00BF67F0" w:rsidP="00BF67F0">
            <w:pPr>
              <w:pStyle w:val="a3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>cv2−GLSZM−LZHGE</w:t>
            </w:r>
          </w:p>
        </w:tc>
        <w:tc>
          <w:tcPr>
            <w:tcW w:w="1118" w:type="dxa"/>
          </w:tcPr>
          <w:p w14:paraId="673AD742" w14:textId="0CEDC9A3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22" w:type="dxa"/>
          </w:tcPr>
          <w:p w14:paraId="5760F13E" w14:textId="58749E6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3D13B170" w14:textId="7AEC5B39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78AEE54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</w:tr>
      <w:tr w:rsidR="00201510" w:rsidRPr="00295DF5" w14:paraId="7D382601" w14:textId="77777777" w:rsidTr="00937DB3">
        <w:trPr>
          <w:trHeight w:val="113"/>
        </w:trPr>
        <w:tc>
          <w:tcPr>
            <w:tcW w:w="3024" w:type="dxa"/>
            <w:hideMark/>
          </w:tcPr>
          <w:p w14:paraId="7913AA9E" w14:textId="61457D7A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02855DFF" w14:textId="4616D155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122" w:type="dxa"/>
          </w:tcPr>
          <w:p w14:paraId="5173B702" w14:textId="5E2632D3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6</w:t>
            </w:r>
          </w:p>
        </w:tc>
        <w:tc>
          <w:tcPr>
            <w:tcW w:w="1110" w:type="dxa"/>
          </w:tcPr>
          <w:p w14:paraId="5F40AA7C" w14:textId="7BACE4E0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7</w:t>
            </w:r>
          </w:p>
        </w:tc>
        <w:tc>
          <w:tcPr>
            <w:tcW w:w="1134" w:type="dxa"/>
          </w:tcPr>
          <w:p w14:paraId="4ED930F6" w14:textId="0F961B26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8</w:t>
            </w:r>
          </w:p>
        </w:tc>
      </w:tr>
      <w:tr w:rsidR="00201510" w:rsidRPr="00295DF5" w14:paraId="01ACB51C" w14:textId="77777777" w:rsidTr="00937DB3">
        <w:trPr>
          <w:trHeight w:val="180"/>
        </w:trPr>
        <w:tc>
          <w:tcPr>
            <w:tcW w:w="3024" w:type="dxa"/>
            <w:hideMark/>
          </w:tcPr>
          <w:p w14:paraId="6E16EFFE" w14:textId="0451F50E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0101D864" w14:textId="660DCF9D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8</w:t>
            </w:r>
          </w:p>
        </w:tc>
        <w:tc>
          <w:tcPr>
            <w:tcW w:w="1122" w:type="dxa"/>
          </w:tcPr>
          <w:p w14:paraId="3ED72435" w14:textId="563A1EEB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1</w:t>
            </w:r>
          </w:p>
        </w:tc>
        <w:tc>
          <w:tcPr>
            <w:tcW w:w="1110" w:type="dxa"/>
          </w:tcPr>
          <w:p w14:paraId="5E94E1B7" w14:textId="32FED327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1</w:t>
            </w:r>
          </w:p>
        </w:tc>
        <w:tc>
          <w:tcPr>
            <w:tcW w:w="1134" w:type="dxa"/>
          </w:tcPr>
          <w:p w14:paraId="10A41455" w14:textId="38A794E8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201510" w:rsidRPr="00295DF5" w14:paraId="22D544EE" w14:textId="77777777" w:rsidTr="00937DB3">
        <w:trPr>
          <w:trHeight w:val="340"/>
        </w:trPr>
        <w:tc>
          <w:tcPr>
            <w:tcW w:w="3024" w:type="dxa"/>
            <w:hideMark/>
          </w:tcPr>
          <w:p w14:paraId="59AC9770" w14:textId="507B3C36" w:rsidR="00201510" w:rsidRPr="00295DF5" w:rsidRDefault="00201510" w:rsidP="00201510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4D3A7A3B" w14:textId="269F7B90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2</w:t>
            </w:r>
          </w:p>
        </w:tc>
        <w:tc>
          <w:tcPr>
            <w:tcW w:w="1122" w:type="dxa"/>
          </w:tcPr>
          <w:p w14:paraId="57701268" w14:textId="1EA56EA9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0</w:t>
            </w:r>
          </w:p>
        </w:tc>
        <w:tc>
          <w:tcPr>
            <w:tcW w:w="1110" w:type="dxa"/>
          </w:tcPr>
          <w:p w14:paraId="017F0BFB" w14:textId="3701F36A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8</w:t>
            </w:r>
          </w:p>
        </w:tc>
        <w:tc>
          <w:tcPr>
            <w:tcW w:w="1134" w:type="dxa"/>
          </w:tcPr>
          <w:p w14:paraId="01FB5AC1" w14:textId="56A5B3C4" w:rsidR="00201510" w:rsidRPr="00295DF5" w:rsidRDefault="00201510" w:rsidP="0020151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7</w:t>
            </w:r>
          </w:p>
        </w:tc>
      </w:tr>
      <w:tr w:rsidR="00BF67F0" w:rsidRPr="00295DF5" w14:paraId="7DD4876D" w14:textId="77777777" w:rsidTr="009446F8">
        <w:trPr>
          <w:trHeight w:val="386"/>
        </w:trPr>
        <w:tc>
          <w:tcPr>
            <w:tcW w:w="3024" w:type="dxa"/>
          </w:tcPr>
          <w:p w14:paraId="1CC6AB73" w14:textId="7AECBE78" w:rsidR="00BF67F0" w:rsidRPr="00295DF5" w:rsidRDefault="00BF67F0" w:rsidP="00BF67F0">
            <w:pPr>
              <w:rPr>
                <w:rFonts w:ascii="Times New Roman" w:hAnsi="Times New Roman"/>
                <w:b/>
                <w:bCs/>
              </w:rPr>
            </w:pPr>
            <w:r w:rsidRPr="00295DF5">
              <w:rPr>
                <w:rFonts w:ascii="Times New Roman" w:hAnsi="Times New Roman" w:hint="eastAsia"/>
                <w:b/>
                <w:bCs/>
              </w:rPr>
              <w:t>C</w:t>
            </w:r>
            <w:r w:rsidRPr="00295DF5">
              <w:rPr>
                <w:rFonts w:ascii="Times New Roman" w:hAnsi="Times New Roman"/>
                <w:b/>
                <w:bCs/>
              </w:rPr>
              <w:t>EUS</w:t>
            </w:r>
          </w:p>
        </w:tc>
        <w:tc>
          <w:tcPr>
            <w:tcW w:w="1118" w:type="dxa"/>
          </w:tcPr>
          <w:p w14:paraId="0CAC2077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22" w:type="dxa"/>
          </w:tcPr>
          <w:p w14:paraId="426625DC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10" w:type="dxa"/>
          </w:tcPr>
          <w:p w14:paraId="63C73E57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134" w:type="dxa"/>
          </w:tcPr>
          <w:p w14:paraId="6DAF6C24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</w:tr>
      <w:tr w:rsidR="00BF67F0" w:rsidRPr="00295DF5" w14:paraId="13CAB5B8" w14:textId="77777777" w:rsidTr="00937DB3">
        <w:trPr>
          <w:trHeight w:val="446"/>
        </w:trPr>
        <w:tc>
          <w:tcPr>
            <w:tcW w:w="3024" w:type="dxa"/>
            <w:hideMark/>
          </w:tcPr>
          <w:p w14:paraId="6AC220E1" w14:textId="41555179" w:rsidR="00BF67F0" w:rsidRPr="00295DF5" w:rsidRDefault="00BF67F0" w:rsidP="00BF67F0">
            <w:pPr>
              <w:pStyle w:val="a3"/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ch1−Global−Skewness </w:t>
            </w:r>
          </w:p>
        </w:tc>
        <w:tc>
          <w:tcPr>
            <w:tcW w:w="1118" w:type="dxa"/>
          </w:tcPr>
          <w:p w14:paraId="3474550F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22" w:type="dxa"/>
          </w:tcPr>
          <w:p w14:paraId="6DEFDF3D" w14:textId="7F6EBD91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2654093E" w14:textId="6B463511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0F36086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</w:tr>
      <w:tr w:rsidR="008443F2" w:rsidRPr="00295DF5" w14:paraId="3D7CCB4C" w14:textId="77777777" w:rsidTr="00937DB3">
        <w:trPr>
          <w:trHeight w:val="277"/>
        </w:trPr>
        <w:tc>
          <w:tcPr>
            <w:tcW w:w="3024" w:type="dxa"/>
            <w:hideMark/>
          </w:tcPr>
          <w:p w14:paraId="62AA20CB" w14:textId="7FD5AF9D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33B905FE" w14:textId="7AF0D632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3</w:t>
            </w:r>
          </w:p>
        </w:tc>
        <w:tc>
          <w:tcPr>
            <w:tcW w:w="1122" w:type="dxa"/>
          </w:tcPr>
          <w:p w14:paraId="5C27B531" w14:textId="6E18F8CD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2</w:t>
            </w:r>
          </w:p>
        </w:tc>
        <w:tc>
          <w:tcPr>
            <w:tcW w:w="1110" w:type="dxa"/>
          </w:tcPr>
          <w:p w14:paraId="7A5F036C" w14:textId="417C88B9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60</w:t>
            </w:r>
          </w:p>
        </w:tc>
        <w:tc>
          <w:tcPr>
            <w:tcW w:w="1134" w:type="dxa"/>
          </w:tcPr>
          <w:p w14:paraId="2A133248" w14:textId="2079E096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443F2" w:rsidRPr="00295DF5" w14:paraId="70850AAE" w14:textId="77777777" w:rsidTr="00937DB3">
        <w:trPr>
          <w:trHeight w:val="345"/>
        </w:trPr>
        <w:tc>
          <w:tcPr>
            <w:tcW w:w="3024" w:type="dxa"/>
            <w:hideMark/>
          </w:tcPr>
          <w:p w14:paraId="779005F6" w14:textId="121FAD5C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6B41A906" w14:textId="52B946FC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9</w:t>
            </w:r>
          </w:p>
        </w:tc>
        <w:tc>
          <w:tcPr>
            <w:tcW w:w="1122" w:type="dxa"/>
          </w:tcPr>
          <w:p w14:paraId="50FE325B" w14:textId="7F81113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9</w:t>
            </w:r>
          </w:p>
        </w:tc>
        <w:tc>
          <w:tcPr>
            <w:tcW w:w="1110" w:type="dxa"/>
          </w:tcPr>
          <w:p w14:paraId="42DEAB8B" w14:textId="428D03CC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23</w:t>
            </w:r>
          </w:p>
        </w:tc>
        <w:tc>
          <w:tcPr>
            <w:tcW w:w="1134" w:type="dxa"/>
          </w:tcPr>
          <w:p w14:paraId="7367CF35" w14:textId="3297C920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4</w:t>
            </w:r>
          </w:p>
        </w:tc>
      </w:tr>
      <w:tr w:rsidR="008443F2" w:rsidRPr="00295DF5" w14:paraId="6E608CD0" w14:textId="77777777" w:rsidTr="009446F8">
        <w:trPr>
          <w:trHeight w:val="345"/>
        </w:trPr>
        <w:tc>
          <w:tcPr>
            <w:tcW w:w="3024" w:type="dxa"/>
          </w:tcPr>
          <w:p w14:paraId="3AF79ABD" w14:textId="1515AFFA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47F8234B" w14:textId="1FC6C3B5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6</w:t>
            </w:r>
          </w:p>
        </w:tc>
        <w:tc>
          <w:tcPr>
            <w:tcW w:w="1122" w:type="dxa"/>
          </w:tcPr>
          <w:p w14:paraId="156EDDE6" w14:textId="7F93B5AB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1</w:t>
            </w:r>
          </w:p>
        </w:tc>
        <w:tc>
          <w:tcPr>
            <w:tcW w:w="1110" w:type="dxa"/>
          </w:tcPr>
          <w:p w14:paraId="59437860" w14:textId="48361405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41</w:t>
            </w:r>
          </w:p>
        </w:tc>
        <w:tc>
          <w:tcPr>
            <w:tcW w:w="1134" w:type="dxa"/>
          </w:tcPr>
          <w:p w14:paraId="0C6DE115" w14:textId="2A467137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7</w:t>
            </w:r>
          </w:p>
        </w:tc>
      </w:tr>
      <w:tr w:rsidR="00BF67F0" w:rsidRPr="00295DF5" w14:paraId="5C733C77" w14:textId="77777777" w:rsidTr="00937DB3">
        <w:trPr>
          <w:trHeight w:val="345"/>
        </w:trPr>
        <w:tc>
          <w:tcPr>
            <w:tcW w:w="3024" w:type="dxa"/>
            <w:hideMark/>
          </w:tcPr>
          <w:p w14:paraId="0906EB85" w14:textId="5CE81AC7" w:rsidR="00BF67F0" w:rsidRPr="00295DF5" w:rsidRDefault="00BF67F0" w:rsidP="00BF67F0">
            <w:pPr>
              <w:pStyle w:val="a3"/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a2−NGTDM−Strength </w:t>
            </w:r>
          </w:p>
        </w:tc>
        <w:tc>
          <w:tcPr>
            <w:tcW w:w="1118" w:type="dxa"/>
          </w:tcPr>
          <w:p w14:paraId="69860CC7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22" w:type="dxa"/>
          </w:tcPr>
          <w:p w14:paraId="56A528BA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191839C5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16CF802" w14:textId="77777777" w:rsidR="00BF67F0" w:rsidRPr="00295DF5" w:rsidRDefault="00BF67F0" w:rsidP="00BF67F0">
            <w:pPr>
              <w:rPr>
                <w:rFonts w:ascii="Times New Roman" w:hAnsi="Times New Roman"/>
              </w:rPr>
            </w:pPr>
          </w:p>
        </w:tc>
      </w:tr>
      <w:tr w:rsidR="008443F2" w:rsidRPr="00295DF5" w14:paraId="6CF9F03A" w14:textId="77777777" w:rsidTr="00937DB3">
        <w:trPr>
          <w:trHeight w:val="319"/>
        </w:trPr>
        <w:tc>
          <w:tcPr>
            <w:tcW w:w="3024" w:type="dxa"/>
            <w:hideMark/>
          </w:tcPr>
          <w:p w14:paraId="4BE395F8" w14:textId="564B62AE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74FD24C8" w14:textId="5C2DD272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5</w:t>
            </w:r>
          </w:p>
        </w:tc>
        <w:tc>
          <w:tcPr>
            <w:tcW w:w="1122" w:type="dxa"/>
          </w:tcPr>
          <w:p w14:paraId="2E78F6C2" w14:textId="3C29FA86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4</w:t>
            </w:r>
          </w:p>
        </w:tc>
        <w:tc>
          <w:tcPr>
            <w:tcW w:w="1110" w:type="dxa"/>
          </w:tcPr>
          <w:p w14:paraId="719F2BBE" w14:textId="1D4E026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5</w:t>
            </w:r>
          </w:p>
        </w:tc>
        <w:tc>
          <w:tcPr>
            <w:tcW w:w="1134" w:type="dxa"/>
          </w:tcPr>
          <w:p w14:paraId="025E0BDE" w14:textId="4B5ECD4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8443F2" w:rsidRPr="00295DF5" w14:paraId="0AB439D1" w14:textId="77777777" w:rsidTr="009446F8">
        <w:trPr>
          <w:trHeight w:val="319"/>
        </w:trPr>
        <w:tc>
          <w:tcPr>
            <w:tcW w:w="3024" w:type="dxa"/>
          </w:tcPr>
          <w:p w14:paraId="4B81E432" w14:textId="495D47B1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511C3E23" w14:textId="196A4C84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29</w:t>
            </w:r>
          </w:p>
        </w:tc>
        <w:tc>
          <w:tcPr>
            <w:tcW w:w="1122" w:type="dxa"/>
          </w:tcPr>
          <w:p w14:paraId="438894BD" w14:textId="18C4CDD5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8</w:t>
            </w:r>
          </w:p>
        </w:tc>
        <w:tc>
          <w:tcPr>
            <w:tcW w:w="1110" w:type="dxa"/>
          </w:tcPr>
          <w:p w14:paraId="69BEF032" w14:textId="77CBBD0E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38</w:t>
            </w:r>
          </w:p>
        </w:tc>
        <w:tc>
          <w:tcPr>
            <w:tcW w:w="1134" w:type="dxa"/>
          </w:tcPr>
          <w:p w14:paraId="5D11B0B0" w14:textId="776AA119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9</w:t>
            </w:r>
          </w:p>
        </w:tc>
      </w:tr>
      <w:tr w:rsidR="008443F2" w:rsidRPr="00295DF5" w14:paraId="21A54184" w14:textId="77777777" w:rsidTr="009446F8">
        <w:trPr>
          <w:trHeight w:val="319"/>
        </w:trPr>
        <w:tc>
          <w:tcPr>
            <w:tcW w:w="3024" w:type="dxa"/>
          </w:tcPr>
          <w:p w14:paraId="3F1AAD4A" w14:textId="4156351B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7D76C9B8" w14:textId="2A420C0E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8</w:t>
            </w:r>
          </w:p>
        </w:tc>
        <w:tc>
          <w:tcPr>
            <w:tcW w:w="1122" w:type="dxa"/>
          </w:tcPr>
          <w:p w14:paraId="51258FE1" w14:textId="750F3AB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0</w:t>
            </w:r>
          </w:p>
        </w:tc>
        <w:tc>
          <w:tcPr>
            <w:tcW w:w="1110" w:type="dxa"/>
          </w:tcPr>
          <w:p w14:paraId="290D8448" w14:textId="6EDA62F6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5</w:t>
            </w:r>
          </w:p>
        </w:tc>
        <w:tc>
          <w:tcPr>
            <w:tcW w:w="1134" w:type="dxa"/>
          </w:tcPr>
          <w:p w14:paraId="069873F5" w14:textId="6DDD9D45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BF67F0" w:rsidRPr="00295DF5" w14:paraId="49686E50" w14:textId="77777777" w:rsidTr="009446F8">
        <w:trPr>
          <w:trHeight w:val="319"/>
        </w:trPr>
        <w:tc>
          <w:tcPr>
            <w:tcW w:w="3024" w:type="dxa"/>
          </w:tcPr>
          <w:p w14:paraId="5BCF31AE" w14:textId="77777777" w:rsidR="00BF67F0" w:rsidRPr="00295DF5" w:rsidRDefault="00BF67F0" w:rsidP="00BF67F0">
            <w:pPr>
              <w:pStyle w:val="a3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a2−GLCM−Correlation </w:t>
            </w:r>
          </w:p>
        </w:tc>
        <w:tc>
          <w:tcPr>
            <w:tcW w:w="1118" w:type="dxa"/>
          </w:tcPr>
          <w:p w14:paraId="36B1BA0D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22" w:type="dxa"/>
          </w:tcPr>
          <w:p w14:paraId="5B3B5665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10" w:type="dxa"/>
          </w:tcPr>
          <w:p w14:paraId="0E6E3A16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134" w:type="dxa"/>
          </w:tcPr>
          <w:p w14:paraId="35B705DB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8443F2" w:rsidRPr="00295DF5" w14:paraId="41DAF12B" w14:textId="77777777" w:rsidTr="009446F8">
        <w:trPr>
          <w:trHeight w:val="319"/>
        </w:trPr>
        <w:tc>
          <w:tcPr>
            <w:tcW w:w="3024" w:type="dxa"/>
          </w:tcPr>
          <w:p w14:paraId="465CBF0A" w14:textId="0EB633FA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6F19C383" w14:textId="73D348A4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1</w:t>
            </w:r>
          </w:p>
        </w:tc>
        <w:tc>
          <w:tcPr>
            <w:tcW w:w="1122" w:type="dxa"/>
          </w:tcPr>
          <w:p w14:paraId="4A6E7379" w14:textId="3D39CA5F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4</w:t>
            </w:r>
          </w:p>
        </w:tc>
        <w:tc>
          <w:tcPr>
            <w:tcW w:w="1110" w:type="dxa"/>
          </w:tcPr>
          <w:p w14:paraId="0A50BE9B" w14:textId="1FD89A42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2</w:t>
            </w:r>
          </w:p>
        </w:tc>
        <w:tc>
          <w:tcPr>
            <w:tcW w:w="1134" w:type="dxa"/>
          </w:tcPr>
          <w:p w14:paraId="56ACE506" w14:textId="0679AC8F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443F2" w:rsidRPr="00295DF5" w14:paraId="0457F5D4" w14:textId="77777777" w:rsidTr="009446F8">
        <w:trPr>
          <w:trHeight w:val="319"/>
        </w:trPr>
        <w:tc>
          <w:tcPr>
            <w:tcW w:w="3024" w:type="dxa"/>
          </w:tcPr>
          <w:p w14:paraId="0762DE3C" w14:textId="0EEBC3A2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76F44E94" w14:textId="06D0173F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7</w:t>
            </w:r>
          </w:p>
        </w:tc>
        <w:tc>
          <w:tcPr>
            <w:tcW w:w="1122" w:type="dxa"/>
          </w:tcPr>
          <w:p w14:paraId="1577791B" w14:textId="76C92AEE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1</w:t>
            </w:r>
          </w:p>
        </w:tc>
        <w:tc>
          <w:tcPr>
            <w:tcW w:w="1110" w:type="dxa"/>
          </w:tcPr>
          <w:p w14:paraId="236DC5AB" w14:textId="00911662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36</w:t>
            </w:r>
          </w:p>
        </w:tc>
        <w:tc>
          <w:tcPr>
            <w:tcW w:w="1134" w:type="dxa"/>
          </w:tcPr>
          <w:p w14:paraId="45450830" w14:textId="6E2EBD6D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2</w:t>
            </w:r>
          </w:p>
        </w:tc>
      </w:tr>
      <w:tr w:rsidR="008443F2" w:rsidRPr="00295DF5" w14:paraId="5EB7FF6E" w14:textId="77777777" w:rsidTr="009446F8">
        <w:trPr>
          <w:trHeight w:val="319"/>
        </w:trPr>
        <w:tc>
          <w:tcPr>
            <w:tcW w:w="3024" w:type="dxa"/>
          </w:tcPr>
          <w:p w14:paraId="3D7E7811" w14:textId="3AC53203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37D10AE7" w14:textId="1DC21705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6</w:t>
            </w:r>
          </w:p>
        </w:tc>
        <w:tc>
          <w:tcPr>
            <w:tcW w:w="1122" w:type="dxa"/>
          </w:tcPr>
          <w:p w14:paraId="699C1AE1" w14:textId="46CF470F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5</w:t>
            </w:r>
          </w:p>
        </w:tc>
        <w:tc>
          <w:tcPr>
            <w:tcW w:w="1110" w:type="dxa"/>
          </w:tcPr>
          <w:p w14:paraId="24C01736" w14:textId="6AE4D555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1</w:t>
            </w:r>
          </w:p>
        </w:tc>
        <w:tc>
          <w:tcPr>
            <w:tcW w:w="1134" w:type="dxa"/>
          </w:tcPr>
          <w:p w14:paraId="7847348D" w14:textId="23BAB1E2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BF67F0" w:rsidRPr="00295DF5" w14:paraId="04BD0A32" w14:textId="77777777" w:rsidTr="009446F8">
        <w:trPr>
          <w:trHeight w:val="319"/>
        </w:trPr>
        <w:tc>
          <w:tcPr>
            <w:tcW w:w="3024" w:type="dxa"/>
          </w:tcPr>
          <w:p w14:paraId="43441A34" w14:textId="1A2DB9CD" w:rsidR="00BF67F0" w:rsidRPr="00295DF5" w:rsidRDefault="00BF67F0" w:rsidP="00BF67F0">
            <w:pPr>
              <w:pStyle w:val="a3"/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NGTDM−Busyness </w:t>
            </w:r>
          </w:p>
        </w:tc>
        <w:tc>
          <w:tcPr>
            <w:tcW w:w="1118" w:type="dxa"/>
          </w:tcPr>
          <w:p w14:paraId="26AE1109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22" w:type="dxa"/>
          </w:tcPr>
          <w:p w14:paraId="7ED05F6E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10" w:type="dxa"/>
          </w:tcPr>
          <w:p w14:paraId="1AEA0503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134" w:type="dxa"/>
          </w:tcPr>
          <w:p w14:paraId="1ECEF5EB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</w:tr>
      <w:tr w:rsidR="008443F2" w:rsidRPr="00295DF5" w14:paraId="273BE13C" w14:textId="77777777" w:rsidTr="009446F8">
        <w:trPr>
          <w:trHeight w:val="319"/>
        </w:trPr>
        <w:tc>
          <w:tcPr>
            <w:tcW w:w="3024" w:type="dxa"/>
          </w:tcPr>
          <w:p w14:paraId="2FDEDC34" w14:textId="63F46A45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13B293F4" w14:textId="24B15E6D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8</w:t>
            </w:r>
          </w:p>
        </w:tc>
        <w:tc>
          <w:tcPr>
            <w:tcW w:w="1122" w:type="dxa"/>
          </w:tcPr>
          <w:p w14:paraId="44E2C20B" w14:textId="11239897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4</w:t>
            </w:r>
          </w:p>
        </w:tc>
        <w:tc>
          <w:tcPr>
            <w:tcW w:w="1110" w:type="dxa"/>
          </w:tcPr>
          <w:p w14:paraId="4A3B07FF" w14:textId="12D893CD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5</w:t>
            </w:r>
          </w:p>
        </w:tc>
        <w:tc>
          <w:tcPr>
            <w:tcW w:w="1134" w:type="dxa"/>
          </w:tcPr>
          <w:p w14:paraId="55AE9FF8" w14:textId="3DA29273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1</w:t>
            </w:r>
          </w:p>
        </w:tc>
      </w:tr>
      <w:tr w:rsidR="008443F2" w:rsidRPr="00295DF5" w14:paraId="3AEEA319" w14:textId="77777777" w:rsidTr="009446F8">
        <w:trPr>
          <w:trHeight w:val="319"/>
        </w:trPr>
        <w:tc>
          <w:tcPr>
            <w:tcW w:w="3024" w:type="dxa"/>
          </w:tcPr>
          <w:p w14:paraId="2BCD5E2F" w14:textId="6960835F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00A2E8D3" w14:textId="210EFFE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7</w:t>
            </w:r>
          </w:p>
        </w:tc>
        <w:tc>
          <w:tcPr>
            <w:tcW w:w="1122" w:type="dxa"/>
          </w:tcPr>
          <w:p w14:paraId="04CA9F87" w14:textId="022F757C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9</w:t>
            </w:r>
          </w:p>
        </w:tc>
        <w:tc>
          <w:tcPr>
            <w:tcW w:w="1110" w:type="dxa"/>
          </w:tcPr>
          <w:p w14:paraId="6C56AC59" w14:textId="02E9D12C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0</w:t>
            </w:r>
          </w:p>
        </w:tc>
        <w:tc>
          <w:tcPr>
            <w:tcW w:w="1134" w:type="dxa"/>
          </w:tcPr>
          <w:p w14:paraId="541EC168" w14:textId="7434789D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9</w:t>
            </w:r>
          </w:p>
        </w:tc>
      </w:tr>
      <w:tr w:rsidR="008443F2" w:rsidRPr="00295DF5" w14:paraId="6C0307A3" w14:textId="77777777" w:rsidTr="009446F8">
        <w:trPr>
          <w:trHeight w:val="319"/>
        </w:trPr>
        <w:tc>
          <w:tcPr>
            <w:tcW w:w="3024" w:type="dxa"/>
          </w:tcPr>
          <w:p w14:paraId="5814E1E8" w14:textId="352036F2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342B6C34" w14:textId="29A2CE69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4</w:t>
            </w:r>
          </w:p>
        </w:tc>
        <w:tc>
          <w:tcPr>
            <w:tcW w:w="1122" w:type="dxa"/>
          </w:tcPr>
          <w:p w14:paraId="00E2E874" w14:textId="420DD936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3</w:t>
            </w:r>
          </w:p>
        </w:tc>
        <w:tc>
          <w:tcPr>
            <w:tcW w:w="1110" w:type="dxa"/>
          </w:tcPr>
          <w:p w14:paraId="1BFC4A4A" w14:textId="2D8AE4F4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2</w:t>
            </w:r>
          </w:p>
        </w:tc>
        <w:tc>
          <w:tcPr>
            <w:tcW w:w="1134" w:type="dxa"/>
          </w:tcPr>
          <w:p w14:paraId="38BAA970" w14:textId="22F679DE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94</w:t>
            </w:r>
          </w:p>
        </w:tc>
      </w:tr>
      <w:tr w:rsidR="00BF67F0" w:rsidRPr="00295DF5" w14:paraId="07F563F0" w14:textId="77777777" w:rsidTr="009446F8">
        <w:trPr>
          <w:trHeight w:val="319"/>
        </w:trPr>
        <w:tc>
          <w:tcPr>
            <w:tcW w:w="3024" w:type="dxa"/>
          </w:tcPr>
          <w:p w14:paraId="66EF5D87" w14:textId="3410C5C4" w:rsidR="00BF67F0" w:rsidRPr="00295DF5" w:rsidRDefault="00BF67F0" w:rsidP="00BF67F0">
            <w:pPr>
              <w:pStyle w:val="a3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v1−GLSZM−ZSV </w:t>
            </w:r>
          </w:p>
        </w:tc>
        <w:tc>
          <w:tcPr>
            <w:tcW w:w="1118" w:type="dxa"/>
          </w:tcPr>
          <w:p w14:paraId="07E3FEEE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22" w:type="dxa"/>
          </w:tcPr>
          <w:p w14:paraId="50B79FBD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10" w:type="dxa"/>
          </w:tcPr>
          <w:p w14:paraId="2F78071A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134" w:type="dxa"/>
          </w:tcPr>
          <w:p w14:paraId="2AB54A70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</w:tr>
      <w:tr w:rsidR="008443F2" w:rsidRPr="00295DF5" w14:paraId="25AE1B5F" w14:textId="77777777" w:rsidTr="009446F8">
        <w:trPr>
          <w:trHeight w:val="319"/>
        </w:trPr>
        <w:tc>
          <w:tcPr>
            <w:tcW w:w="3024" w:type="dxa"/>
          </w:tcPr>
          <w:p w14:paraId="2D3A308A" w14:textId="020FF507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2C64DEDF" w14:textId="3E3157B8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9</w:t>
            </w:r>
          </w:p>
        </w:tc>
        <w:tc>
          <w:tcPr>
            <w:tcW w:w="1122" w:type="dxa"/>
          </w:tcPr>
          <w:p w14:paraId="34C6E874" w14:textId="6BB8A08F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1</w:t>
            </w:r>
          </w:p>
        </w:tc>
        <w:tc>
          <w:tcPr>
            <w:tcW w:w="1110" w:type="dxa"/>
          </w:tcPr>
          <w:p w14:paraId="4DD08301" w14:textId="4DCF0D72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7</w:t>
            </w:r>
          </w:p>
        </w:tc>
        <w:tc>
          <w:tcPr>
            <w:tcW w:w="1134" w:type="dxa"/>
          </w:tcPr>
          <w:p w14:paraId="533EA789" w14:textId="6C98AFC4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7</w:t>
            </w:r>
          </w:p>
        </w:tc>
      </w:tr>
      <w:tr w:rsidR="008443F2" w:rsidRPr="00295DF5" w14:paraId="4AE5B7D9" w14:textId="77777777" w:rsidTr="009446F8">
        <w:trPr>
          <w:trHeight w:val="319"/>
        </w:trPr>
        <w:tc>
          <w:tcPr>
            <w:tcW w:w="3024" w:type="dxa"/>
          </w:tcPr>
          <w:p w14:paraId="78E338A3" w14:textId="29F4DA01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4000C75E" w14:textId="21DA106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6</w:t>
            </w:r>
          </w:p>
        </w:tc>
        <w:tc>
          <w:tcPr>
            <w:tcW w:w="1122" w:type="dxa"/>
          </w:tcPr>
          <w:p w14:paraId="78ED2841" w14:textId="5718F435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5</w:t>
            </w:r>
          </w:p>
        </w:tc>
        <w:tc>
          <w:tcPr>
            <w:tcW w:w="1110" w:type="dxa"/>
          </w:tcPr>
          <w:p w14:paraId="3D2E2DEA" w14:textId="487A0192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6</w:t>
            </w:r>
          </w:p>
        </w:tc>
        <w:tc>
          <w:tcPr>
            <w:tcW w:w="1134" w:type="dxa"/>
          </w:tcPr>
          <w:p w14:paraId="2FA43DDB" w14:textId="6F90E11E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443F2" w:rsidRPr="00295DF5" w14:paraId="2CC3DCBA" w14:textId="77777777" w:rsidTr="009446F8">
        <w:trPr>
          <w:trHeight w:val="319"/>
        </w:trPr>
        <w:tc>
          <w:tcPr>
            <w:tcW w:w="3024" w:type="dxa"/>
          </w:tcPr>
          <w:p w14:paraId="4D775EFE" w14:textId="34197EF3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77840F36" w14:textId="5F6E4EBB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2</w:t>
            </w:r>
          </w:p>
        </w:tc>
        <w:tc>
          <w:tcPr>
            <w:tcW w:w="1122" w:type="dxa"/>
          </w:tcPr>
          <w:p w14:paraId="20487BC3" w14:textId="448A268D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1</w:t>
            </w:r>
          </w:p>
        </w:tc>
        <w:tc>
          <w:tcPr>
            <w:tcW w:w="1110" w:type="dxa"/>
          </w:tcPr>
          <w:p w14:paraId="17C0A61C" w14:textId="4776BE3B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22</w:t>
            </w:r>
          </w:p>
        </w:tc>
        <w:tc>
          <w:tcPr>
            <w:tcW w:w="1134" w:type="dxa"/>
          </w:tcPr>
          <w:p w14:paraId="54B13179" w14:textId="454F1DC8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8</w:t>
            </w:r>
          </w:p>
        </w:tc>
      </w:tr>
      <w:tr w:rsidR="00BF67F0" w:rsidRPr="00295DF5" w14:paraId="605588BA" w14:textId="77777777" w:rsidTr="009446F8">
        <w:trPr>
          <w:trHeight w:val="319"/>
        </w:trPr>
        <w:tc>
          <w:tcPr>
            <w:tcW w:w="3024" w:type="dxa"/>
          </w:tcPr>
          <w:p w14:paraId="29BAA52D" w14:textId="14830679" w:rsidR="00BF67F0" w:rsidRPr="00295DF5" w:rsidRDefault="00BF67F0" w:rsidP="00BF67F0">
            <w:pPr>
              <w:pStyle w:val="a3"/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h1−GLRLM−RLV </w:t>
            </w:r>
          </w:p>
        </w:tc>
        <w:tc>
          <w:tcPr>
            <w:tcW w:w="1118" w:type="dxa"/>
          </w:tcPr>
          <w:p w14:paraId="785F7BC5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22" w:type="dxa"/>
          </w:tcPr>
          <w:p w14:paraId="021C3F43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10" w:type="dxa"/>
          </w:tcPr>
          <w:p w14:paraId="10B3A936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134" w:type="dxa"/>
          </w:tcPr>
          <w:p w14:paraId="576F351D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</w:tr>
      <w:tr w:rsidR="008443F2" w:rsidRPr="00295DF5" w14:paraId="215A7237" w14:textId="77777777" w:rsidTr="009446F8">
        <w:trPr>
          <w:trHeight w:val="319"/>
        </w:trPr>
        <w:tc>
          <w:tcPr>
            <w:tcW w:w="3024" w:type="dxa"/>
          </w:tcPr>
          <w:p w14:paraId="2BF3AB5C" w14:textId="715194F0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3E01B812" w14:textId="6113D98C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7</w:t>
            </w:r>
          </w:p>
        </w:tc>
        <w:tc>
          <w:tcPr>
            <w:tcW w:w="1122" w:type="dxa"/>
          </w:tcPr>
          <w:p w14:paraId="62FF6799" w14:textId="2DC3B90E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7</w:t>
            </w:r>
          </w:p>
        </w:tc>
        <w:tc>
          <w:tcPr>
            <w:tcW w:w="1110" w:type="dxa"/>
          </w:tcPr>
          <w:p w14:paraId="7B364959" w14:textId="09F917C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23</w:t>
            </w:r>
          </w:p>
        </w:tc>
        <w:tc>
          <w:tcPr>
            <w:tcW w:w="1134" w:type="dxa"/>
          </w:tcPr>
          <w:p w14:paraId="6CA8C355" w14:textId="7594DEED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3</w:t>
            </w:r>
          </w:p>
        </w:tc>
      </w:tr>
      <w:tr w:rsidR="008443F2" w:rsidRPr="00295DF5" w14:paraId="1F561D55" w14:textId="77777777" w:rsidTr="009446F8">
        <w:trPr>
          <w:trHeight w:val="319"/>
        </w:trPr>
        <w:tc>
          <w:tcPr>
            <w:tcW w:w="3024" w:type="dxa"/>
          </w:tcPr>
          <w:p w14:paraId="68447027" w14:textId="5D6E1944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248F7651" w14:textId="0BAFC62F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2</w:t>
            </w:r>
          </w:p>
        </w:tc>
        <w:tc>
          <w:tcPr>
            <w:tcW w:w="1122" w:type="dxa"/>
          </w:tcPr>
          <w:p w14:paraId="2EBAB55A" w14:textId="721C514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91</w:t>
            </w:r>
          </w:p>
        </w:tc>
        <w:tc>
          <w:tcPr>
            <w:tcW w:w="1110" w:type="dxa"/>
          </w:tcPr>
          <w:p w14:paraId="4BCC12D0" w14:textId="4E4FE0B7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9</w:t>
            </w:r>
          </w:p>
        </w:tc>
        <w:tc>
          <w:tcPr>
            <w:tcW w:w="1134" w:type="dxa"/>
          </w:tcPr>
          <w:p w14:paraId="6EFA9C96" w14:textId="0B3C99FB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1</w:t>
            </w:r>
          </w:p>
        </w:tc>
      </w:tr>
      <w:tr w:rsidR="008443F2" w:rsidRPr="00295DF5" w14:paraId="603534D8" w14:textId="77777777" w:rsidTr="009446F8">
        <w:trPr>
          <w:trHeight w:val="319"/>
        </w:trPr>
        <w:tc>
          <w:tcPr>
            <w:tcW w:w="3024" w:type="dxa"/>
          </w:tcPr>
          <w:p w14:paraId="48DA28FA" w14:textId="2C44223E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7462E95E" w14:textId="505BE936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122" w:type="dxa"/>
          </w:tcPr>
          <w:p w14:paraId="119FA03B" w14:textId="2623C3C4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93</w:t>
            </w:r>
          </w:p>
        </w:tc>
        <w:tc>
          <w:tcPr>
            <w:tcW w:w="1110" w:type="dxa"/>
          </w:tcPr>
          <w:p w14:paraId="33D2AC42" w14:textId="4ACC42C2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6</w:t>
            </w:r>
          </w:p>
        </w:tc>
        <w:tc>
          <w:tcPr>
            <w:tcW w:w="1134" w:type="dxa"/>
          </w:tcPr>
          <w:p w14:paraId="34273BFD" w14:textId="42E75297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1</w:t>
            </w:r>
          </w:p>
        </w:tc>
      </w:tr>
      <w:tr w:rsidR="00BF67F0" w:rsidRPr="00295DF5" w14:paraId="5D18AA8C" w14:textId="77777777" w:rsidTr="009446F8">
        <w:trPr>
          <w:trHeight w:val="319"/>
        </w:trPr>
        <w:tc>
          <w:tcPr>
            <w:tcW w:w="3024" w:type="dxa"/>
          </w:tcPr>
          <w:p w14:paraId="66317921" w14:textId="2312511F" w:rsidR="00BF67F0" w:rsidRPr="00295DF5" w:rsidRDefault="00BF67F0" w:rsidP="00BF67F0">
            <w:pPr>
              <w:pStyle w:val="a3"/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d1−NGTDM−Coarseness </w:t>
            </w:r>
          </w:p>
        </w:tc>
        <w:tc>
          <w:tcPr>
            <w:tcW w:w="1118" w:type="dxa"/>
          </w:tcPr>
          <w:p w14:paraId="1300C540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22" w:type="dxa"/>
          </w:tcPr>
          <w:p w14:paraId="1F9BEF0F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10" w:type="dxa"/>
          </w:tcPr>
          <w:p w14:paraId="3C2EDEE0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134" w:type="dxa"/>
          </w:tcPr>
          <w:p w14:paraId="6D291BB4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</w:tr>
      <w:tr w:rsidR="008443F2" w:rsidRPr="00295DF5" w14:paraId="535D3E6E" w14:textId="77777777" w:rsidTr="009446F8">
        <w:trPr>
          <w:trHeight w:val="319"/>
        </w:trPr>
        <w:tc>
          <w:tcPr>
            <w:tcW w:w="3024" w:type="dxa"/>
          </w:tcPr>
          <w:p w14:paraId="24D22223" w14:textId="5158FAA9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2C7458EE" w14:textId="2EE2EFB5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5</w:t>
            </w:r>
          </w:p>
        </w:tc>
        <w:tc>
          <w:tcPr>
            <w:tcW w:w="1122" w:type="dxa"/>
          </w:tcPr>
          <w:p w14:paraId="06846F7E" w14:textId="4E6F27F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38</w:t>
            </w:r>
          </w:p>
        </w:tc>
        <w:tc>
          <w:tcPr>
            <w:tcW w:w="1110" w:type="dxa"/>
          </w:tcPr>
          <w:p w14:paraId="21B5DDC3" w14:textId="56E529E7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7</w:t>
            </w:r>
          </w:p>
        </w:tc>
        <w:tc>
          <w:tcPr>
            <w:tcW w:w="1134" w:type="dxa"/>
          </w:tcPr>
          <w:p w14:paraId="59094307" w14:textId="3E2A5253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2</w:t>
            </w:r>
          </w:p>
        </w:tc>
      </w:tr>
      <w:tr w:rsidR="008443F2" w:rsidRPr="00295DF5" w14:paraId="10DC33C9" w14:textId="77777777" w:rsidTr="009446F8">
        <w:trPr>
          <w:trHeight w:val="319"/>
        </w:trPr>
        <w:tc>
          <w:tcPr>
            <w:tcW w:w="3024" w:type="dxa"/>
          </w:tcPr>
          <w:p w14:paraId="21925186" w14:textId="3B2CAEA5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054E5860" w14:textId="65698AC0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1</w:t>
            </w:r>
          </w:p>
        </w:tc>
        <w:tc>
          <w:tcPr>
            <w:tcW w:w="1122" w:type="dxa"/>
          </w:tcPr>
          <w:p w14:paraId="29A1146C" w14:textId="2DD8F42A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3</w:t>
            </w:r>
          </w:p>
        </w:tc>
        <w:tc>
          <w:tcPr>
            <w:tcW w:w="1110" w:type="dxa"/>
          </w:tcPr>
          <w:p w14:paraId="239939E5" w14:textId="006DA2B6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4</w:t>
            </w:r>
          </w:p>
        </w:tc>
        <w:tc>
          <w:tcPr>
            <w:tcW w:w="1134" w:type="dxa"/>
          </w:tcPr>
          <w:p w14:paraId="484EC4AE" w14:textId="3F393B0E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443F2" w:rsidRPr="00295DF5" w14:paraId="7328EDB9" w14:textId="77777777" w:rsidTr="009446F8">
        <w:trPr>
          <w:trHeight w:val="319"/>
        </w:trPr>
        <w:tc>
          <w:tcPr>
            <w:tcW w:w="3024" w:type="dxa"/>
          </w:tcPr>
          <w:p w14:paraId="28A88B64" w14:textId="5183DFF0" w:rsidR="008443F2" w:rsidRPr="00295DF5" w:rsidRDefault="008443F2" w:rsidP="008443F2">
            <w:pPr>
              <w:ind w:firstLineChars="200" w:firstLine="4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64F83D30" w14:textId="436FCE47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3</w:t>
            </w:r>
          </w:p>
        </w:tc>
        <w:tc>
          <w:tcPr>
            <w:tcW w:w="1122" w:type="dxa"/>
          </w:tcPr>
          <w:p w14:paraId="22504DAE" w14:textId="4ED7FDD3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8</w:t>
            </w:r>
          </w:p>
        </w:tc>
        <w:tc>
          <w:tcPr>
            <w:tcW w:w="1110" w:type="dxa"/>
          </w:tcPr>
          <w:p w14:paraId="7DC0CD9F" w14:textId="4D345ABB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62</w:t>
            </w:r>
          </w:p>
        </w:tc>
        <w:tc>
          <w:tcPr>
            <w:tcW w:w="1134" w:type="dxa"/>
          </w:tcPr>
          <w:p w14:paraId="689D3C8D" w14:textId="2561B084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1</w:t>
            </w:r>
          </w:p>
        </w:tc>
      </w:tr>
      <w:tr w:rsidR="00BF67F0" w:rsidRPr="00295DF5" w14:paraId="6FBF5670" w14:textId="77777777" w:rsidTr="009446F8">
        <w:trPr>
          <w:trHeight w:val="319"/>
        </w:trPr>
        <w:tc>
          <w:tcPr>
            <w:tcW w:w="3024" w:type="dxa"/>
          </w:tcPr>
          <w:p w14:paraId="53CF02B1" w14:textId="77777777" w:rsidR="00BF67F0" w:rsidRPr="00295DF5" w:rsidRDefault="00BF67F0" w:rsidP="00BF67F0">
            <w:pPr>
              <w:pStyle w:val="a3"/>
              <w:rPr>
                <w:rFonts w:ascii="Times New Roman" w:hAnsi="Times New Roman"/>
              </w:rPr>
            </w:pPr>
            <w:r w:rsidRPr="00295DF5">
              <w:rPr>
                <w:rFonts w:ascii="Times New Roman" w:hAnsi="Times New Roman" w:hint="eastAsia"/>
                <w:b/>
                <w:bCs/>
              </w:rPr>
              <w:t>M</w:t>
            </w:r>
            <w:r w:rsidRPr="00295DF5">
              <w:rPr>
                <w:rFonts w:ascii="Times New Roman" w:hAnsi="Times New Roman"/>
                <w:b/>
                <w:bCs/>
              </w:rPr>
              <w:t>icrovascular perfusion</w:t>
            </w:r>
          </w:p>
        </w:tc>
        <w:tc>
          <w:tcPr>
            <w:tcW w:w="1118" w:type="dxa"/>
          </w:tcPr>
          <w:p w14:paraId="47A71113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22" w:type="dxa"/>
          </w:tcPr>
          <w:p w14:paraId="6F46D865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10" w:type="dxa"/>
          </w:tcPr>
          <w:p w14:paraId="0BE89A5F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134" w:type="dxa"/>
          </w:tcPr>
          <w:p w14:paraId="7576F5C4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</w:tr>
      <w:tr w:rsidR="00BF67F0" w:rsidRPr="00295DF5" w14:paraId="2F857B0B" w14:textId="77777777" w:rsidTr="009446F8">
        <w:trPr>
          <w:trHeight w:val="319"/>
        </w:trPr>
        <w:tc>
          <w:tcPr>
            <w:tcW w:w="3024" w:type="dxa"/>
          </w:tcPr>
          <w:p w14:paraId="1A63F8CE" w14:textId="749D0033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>RBV</w:t>
            </w:r>
          </w:p>
        </w:tc>
        <w:tc>
          <w:tcPr>
            <w:tcW w:w="1118" w:type="dxa"/>
          </w:tcPr>
          <w:p w14:paraId="084CC2E4" w14:textId="77777777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22" w:type="dxa"/>
          </w:tcPr>
          <w:p w14:paraId="03DD6652" w14:textId="4BE352B5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10" w:type="dxa"/>
          </w:tcPr>
          <w:p w14:paraId="5FAB01D2" w14:textId="77777777" w:rsidR="00BF67F0" w:rsidRPr="00295DF5" w:rsidRDefault="00BF67F0" w:rsidP="00BF67F0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134" w:type="dxa"/>
          </w:tcPr>
          <w:p w14:paraId="3E71D1AC" w14:textId="61E8938E" w:rsidR="00BF67F0" w:rsidRPr="00295DF5" w:rsidRDefault="00BF67F0" w:rsidP="00BF67F0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</w:tr>
      <w:tr w:rsidR="008443F2" w:rsidRPr="00295DF5" w14:paraId="13091FD1" w14:textId="77777777" w:rsidTr="009446F8">
        <w:trPr>
          <w:trHeight w:val="319"/>
        </w:trPr>
        <w:tc>
          <w:tcPr>
            <w:tcW w:w="3024" w:type="dxa"/>
          </w:tcPr>
          <w:p w14:paraId="2ECE1A62" w14:textId="41628863" w:rsidR="008443F2" w:rsidRPr="00295DF5" w:rsidRDefault="008443F2" w:rsidP="008443F2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33D6DCB9" w14:textId="72B59ACE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6</w:t>
            </w:r>
          </w:p>
        </w:tc>
        <w:tc>
          <w:tcPr>
            <w:tcW w:w="1122" w:type="dxa"/>
          </w:tcPr>
          <w:p w14:paraId="54DE64BF" w14:textId="4E21EDEF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74</w:t>
            </w:r>
          </w:p>
        </w:tc>
        <w:tc>
          <w:tcPr>
            <w:tcW w:w="1110" w:type="dxa"/>
          </w:tcPr>
          <w:p w14:paraId="72CBCE6C" w14:textId="3B98CC05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56</w:t>
            </w:r>
          </w:p>
        </w:tc>
        <w:tc>
          <w:tcPr>
            <w:tcW w:w="1134" w:type="dxa"/>
          </w:tcPr>
          <w:p w14:paraId="0FBAF9AD" w14:textId="6384F87B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443F2" w:rsidRPr="00295DF5" w14:paraId="7081A2F9" w14:textId="77777777" w:rsidTr="009446F8">
        <w:trPr>
          <w:trHeight w:val="319"/>
        </w:trPr>
        <w:tc>
          <w:tcPr>
            <w:tcW w:w="3024" w:type="dxa"/>
          </w:tcPr>
          <w:p w14:paraId="601650B8" w14:textId="1F4C10BD" w:rsidR="008443F2" w:rsidRPr="00295DF5" w:rsidRDefault="008443F2" w:rsidP="008443F2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53237ABC" w14:textId="19D422C7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1</w:t>
            </w:r>
          </w:p>
        </w:tc>
        <w:tc>
          <w:tcPr>
            <w:tcW w:w="1122" w:type="dxa"/>
          </w:tcPr>
          <w:p w14:paraId="13285A9D" w14:textId="06B1D679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96</w:t>
            </w:r>
          </w:p>
        </w:tc>
        <w:tc>
          <w:tcPr>
            <w:tcW w:w="1110" w:type="dxa"/>
          </w:tcPr>
          <w:p w14:paraId="0E28E41F" w14:textId="3223815B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6</w:t>
            </w:r>
          </w:p>
        </w:tc>
        <w:tc>
          <w:tcPr>
            <w:tcW w:w="1134" w:type="dxa"/>
          </w:tcPr>
          <w:p w14:paraId="51C43DBF" w14:textId="7F3D7294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85</w:t>
            </w:r>
          </w:p>
        </w:tc>
      </w:tr>
      <w:tr w:rsidR="008443F2" w:rsidRPr="00295DF5" w14:paraId="4B3C8174" w14:textId="77777777" w:rsidTr="009446F8">
        <w:trPr>
          <w:trHeight w:val="319"/>
        </w:trPr>
        <w:tc>
          <w:tcPr>
            <w:tcW w:w="3024" w:type="dxa"/>
          </w:tcPr>
          <w:p w14:paraId="38561B73" w14:textId="3EBB5C78" w:rsidR="008443F2" w:rsidRPr="00295DF5" w:rsidRDefault="008443F2" w:rsidP="008443F2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5A67E151" w14:textId="7510DCB2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1</w:t>
            </w:r>
          </w:p>
        </w:tc>
        <w:tc>
          <w:tcPr>
            <w:tcW w:w="1122" w:type="dxa"/>
          </w:tcPr>
          <w:p w14:paraId="5E3BD8C2" w14:textId="6F7DA1F7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2</w:t>
            </w:r>
          </w:p>
        </w:tc>
        <w:tc>
          <w:tcPr>
            <w:tcW w:w="1110" w:type="dxa"/>
          </w:tcPr>
          <w:p w14:paraId="38F77FBD" w14:textId="306F357F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6</w:t>
            </w:r>
          </w:p>
        </w:tc>
        <w:tc>
          <w:tcPr>
            <w:tcW w:w="1134" w:type="dxa"/>
          </w:tcPr>
          <w:p w14:paraId="09EC59C5" w14:textId="7361872E" w:rsidR="008443F2" w:rsidRPr="00295DF5" w:rsidRDefault="008443F2" w:rsidP="008443F2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A93EAD" w:rsidRPr="00295DF5" w14:paraId="73D17776" w14:textId="77777777" w:rsidTr="009446F8">
        <w:trPr>
          <w:trHeight w:val="319"/>
        </w:trPr>
        <w:tc>
          <w:tcPr>
            <w:tcW w:w="3024" w:type="dxa"/>
          </w:tcPr>
          <w:p w14:paraId="6B3F2364" w14:textId="35CD2241" w:rsidR="00A93EAD" w:rsidRPr="00295DF5" w:rsidRDefault="00A93EAD" w:rsidP="00A93EAD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B</w:t>
            </w: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>eta</w:t>
            </w:r>
            <w:r w:rsidRPr="00295DF5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18" w:type="dxa"/>
          </w:tcPr>
          <w:p w14:paraId="703DB4E0" w14:textId="77777777" w:rsidR="00A93EAD" w:rsidRPr="00295DF5" w:rsidRDefault="00A93EAD" w:rsidP="00A93EAD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22" w:type="dxa"/>
          </w:tcPr>
          <w:p w14:paraId="0A50F7D4" w14:textId="77777777" w:rsidR="00A93EAD" w:rsidRPr="00295DF5" w:rsidRDefault="00A93EAD" w:rsidP="00A93EAD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10" w:type="dxa"/>
          </w:tcPr>
          <w:p w14:paraId="5F403CA2" w14:textId="77777777" w:rsidR="00A93EAD" w:rsidRPr="00295DF5" w:rsidRDefault="00A93EAD" w:rsidP="00A93EAD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134" w:type="dxa"/>
          </w:tcPr>
          <w:p w14:paraId="3E62EAAB" w14:textId="77777777" w:rsidR="00A93EAD" w:rsidRPr="00295DF5" w:rsidRDefault="00A93EAD" w:rsidP="00A93EAD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</w:tr>
      <w:tr w:rsidR="008443F2" w:rsidRPr="00295DF5" w14:paraId="5332A8BD" w14:textId="77777777" w:rsidTr="009446F8">
        <w:trPr>
          <w:trHeight w:val="319"/>
        </w:trPr>
        <w:tc>
          <w:tcPr>
            <w:tcW w:w="3024" w:type="dxa"/>
          </w:tcPr>
          <w:p w14:paraId="45E0E5CC" w14:textId="03AB4799" w:rsidR="008443F2" w:rsidRPr="00295DF5" w:rsidRDefault="008443F2" w:rsidP="008443F2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5FDCADBB" w14:textId="4B9F4FC2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3</w:t>
            </w:r>
          </w:p>
        </w:tc>
        <w:tc>
          <w:tcPr>
            <w:tcW w:w="1122" w:type="dxa"/>
          </w:tcPr>
          <w:p w14:paraId="3001CAFB" w14:textId="13901F9A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4</w:t>
            </w:r>
          </w:p>
        </w:tc>
        <w:tc>
          <w:tcPr>
            <w:tcW w:w="1110" w:type="dxa"/>
          </w:tcPr>
          <w:p w14:paraId="4FD4D62D" w14:textId="4B0BEE7C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2</w:t>
            </w:r>
          </w:p>
        </w:tc>
        <w:tc>
          <w:tcPr>
            <w:tcW w:w="1134" w:type="dxa"/>
          </w:tcPr>
          <w:p w14:paraId="332951C4" w14:textId="7BDDB10D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443F2" w:rsidRPr="00295DF5" w14:paraId="495034E1" w14:textId="77777777" w:rsidTr="009446F8">
        <w:trPr>
          <w:trHeight w:val="319"/>
        </w:trPr>
        <w:tc>
          <w:tcPr>
            <w:tcW w:w="3024" w:type="dxa"/>
          </w:tcPr>
          <w:p w14:paraId="59804103" w14:textId="1058FB47" w:rsidR="008443F2" w:rsidRPr="00295DF5" w:rsidRDefault="008443F2" w:rsidP="008443F2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284AEE94" w14:textId="175FA70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5</w:t>
            </w:r>
          </w:p>
        </w:tc>
        <w:tc>
          <w:tcPr>
            <w:tcW w:w="1122" w:type="dxa"/>
          </w:tcPr>
          <w:p w14:paraId="5DAF591D" w14:textId="7E5CD632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40</w:t>
            </w:r>
          </w:p>
        </w:tc>
        <w:tc>
          <w:tcPr>
            <w:tcW w:w="1110" w:type="dxa"/>
          </w:tcPr>
          <w:p w14:paraId="2AFA93F7" w14:textId="17611E70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53</w:t>
            </w:r>
          </w:p>
        </w:tc>
        <w:tc>
          <w:tcPr>
            <w:tcW w:w="1134" w:type="dxa"/>
          </w:tcPr>
          <w:p w14:paraId="6A0B29D1" w14:textId="7ADD7298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06</w:t>
            </w:r>
          </w:p>
        </w:tc>
      </w:tr>
      <w:tr w:rsidR="008443F2" w:rsidRPr="00295DF5" w14:paraId="61B6899D" w14:textId="77777777" w:rsidTr="009446F8">
        <w:trPr>
          <w:trHeight w:val="319"/>
        </w:trPr>
        <w:tc>
          <w:tcPr>
            <w:tcW w:w="3024" w:type="dxa"/>
          </w:tcPr>
          <w:p w14:paraId="2509828B" w14:textId="36994BE0" w:rsidR="008443F2" w:rsidRPr="00295DF5" w:rsidRDefault="008443F2" w:rsidP="008443F2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78E1CA10" w14:textId="53133BBD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19</w:t>
            </w:r>
          </w:p>
        </w:tc>
        <w:tc>
          <w:tcPr>
            <w:tcW w:w="1122" w:type="dxa"/>
          </w:tcPr>
          <w:p w14:paraId="0911B12A" w14:textId="1F7163B3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7</w:t>
            </w:r>
          </w:p>
        </w:tc>
        <w:tc>
          <w:tcPr>
            <w:tcW w:w="1110" w:type="dxa"/>
          </w:tcPr>
          <w:p w14:paraId="06C65AB9" w14:textId="31B9671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6</w:t>
            </w:r>
          </w:p>
        </w:tc>
        <w:tc>
          <w:tcPr>
            <w:tcW w:w="1134" w:type="dxa"/>
          </w:tcPr>
          <w:p w14:paraId="0293231C" w14:textId="7280BB6E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A93EAD" w:rsidRPr="00295DF5" w14:paraId="292DCE52" w14:textId="77777777" w:rsidTr="009446F8">
        <w:trPr>
          <w:trHeight w:val="319"/>
        </w:trPr>
        <w:tc>
          <w:tcPr>
            <w:tcW w:w="3024" w:type="dxa"/>
          </w:tcPr>
          <w:p w14:paraId="50B83F31" w14:textId="3B527571" w:rsidR="00A93EAD" w:rsidRPr="00295DF5" w:rsidRDefault="00A93EAD" w:rsidP="00A93EAD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R</w:t>
            </w:r>
            <w:r w:rsidRPr="00295DF5">
              <w:rPr>
                <w:rFonts w:ascii="Times New Roman" w:hAnsi="Times New Roman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118" w:type="dxa"/>
          </w:tcPr>
          <w:p w14:paraId="475D1085" w14:textId="77777777" w:rsidR="00A93EAD" w:rsidRPr="00295DF5" w:rsidRDefault="00A93EAD" w:rsidP="00A93EAD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22" w:type="dxa"/>
          </w:tcPr>
          <w:p w14:paraId="584F9BD3" w14:textId="77777777" w:rsidR="00A93EAD" w:rsidRPr="00295DF5" w:rsidRDefault="00A93EAD" w:rsidP="00A93EAD">
            <w:pPr>
              <w:rPr>
                <w:rFonts w:ascii="Times New Roman" w:hAnsi="Times New Roman"/>
                <w:sz w:val="20"/>
                <w:szCs w:val="22"/>
              </w:rPr>
            </w:pPr>
          </w:p>
        </w:tc>
        <w:tc>
          <w:tcPr>
            <w:tcW w:w="1110" w:type="dxa"/>
          </w:tcPr>
          <w:p w14:paraId="0119E1DF" w14:textId="77777777" w:rsidR="00A93EAD" w:rsidRPr="00295DF5" w:rsidRDefault="00A93EAD" w:rsidP="00A93EAD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  <w:tc>
          <w:tcPr>
            <w:tcW w:w="1134" w:type="dxa"/>
          </w:tcPr>
          <w:p w14:paraId="58FAD0EC" w14:textId="77777777" w:rsidR="00A93EAD" w:rsidRPr="00295DF5" w:rsidRDefault="00A93EAD" w:rsidP="00A93EAD">
            <w:pPr>
              <w:rPr>
                <w:rFonts w:ascii="Times New Roman" w:hAnsi="Times New Roman"/>
                <w:i/>
                <w:iCs/>
                <w:sz w:val="20"/>
                <w:szCs w:val="22"/>
              </w:rPr>
            </w:pPr>
          </w:p>
        </w:tc>
      </w:tr>
      <w:tr w:rsidR="008443F2" w:rsidRPr="00295DF5" w14:paraId="39637456" w14:textId="77777777" w:rsidTr="009446F8">
        <w:trPr>
          <w:trHeight w:val="319"/>
        </w:trPr>
        <w:tc>
          <w:tcPr>
            <w:tcW w:w="3024" w:type="dxa"/>
          </w:tcPr>
          <w:p w14:paraId="04E28109" w14:textId="362B39AF" w:rsidR="008443F2" w:rsidRPr="00295DF5" w:rsidRDefault="008443F2" w:rsidP="008443F2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</w:t>
            </w:r>
            <w:r w:rsidRPr="00295DF5">
              <w:rPr>
                <w:rFonts w:ascii="Times New Roman" w:hAnsi="Times New Roman" w:hint="eastAsia"/>
                <w:sz w:val="20"/>
                <w:szCs w:val="22"/>
              </w:rPr>
              <w:t>miR-9-3p</w:t>
            </w:r>
          </w:p>
        </w:tc>
        <w:tc>
          <w:tcPr>
            <w:tcW w:w="1118" w:type="dxa"/>
          </w:tcPr>
          <w:p w14:paraId="007CF97C" w14:textId="5B75CAEA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07</w:t>
            </w:r>
          </w:p>
        </w:tc>
        <w:tc>
          <w:tcPr>
            <w:tcW w:w="1122" w:type="dxa"/>
          </w:tcPr>
          <w:p w14:paraId="557BBAE6" w14:textId="0332C745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8</w:t>
            </w:r>
          </w:p>
        </w:tc>
        <w:tc>
          <w:tcPr>
            <w:tcW w:w="1110" w:type="dxa"/>
          </w:tcPr>
          <w:p w14:paraId="06BDF3E2" w14:textId="351B1F26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38</w:t>
            </w:r>
          </w:p>
        </w:tc>
        <w:tc>
          <w:tcPr>
            <w:tcW w:w="1134" w:type="dxa"/>
          </w:tcPr>
          <w:p w14:paraId="4041DA60" w14:textId="6BC7BBA1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9</w:t>
            </w:r>
          </w:p>
        </w:tc>
      </w:tr>
      <w:tr w:rsidR="008443F2" w:rsidRPr="00295DF5" w14:paraId="16050AD9" w14:textId="77777777" w:rsidTr="009446F8">
        <w:trPr>
          <w:trHeight w:val="319"/>
        </w:trPr>
        <w:tc>
          <w:tcPr>
            <w:tcW w:w="3024" w:type="dxa"/>
          </w:tcPr>
          <w:p w14:paraId="78AA9370" w14:textId="3A315E31" w:rsidR="008443F2" w:rsidRPr="00295DF5" w:rsidRDefault="008443F2" w:rsidP="008443F2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6510-3p</w:t>
            </w:r>
          </w:p>
        </w:tc>
        <w:tc>
          <w:tcPr>
            <w:tcW w:w="1118" w:type="dxa"/>
          </w:tcPr>
          <w:p w14:paraId="42E73895" w14:textId="0149CD9D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0</w:t>
            </w:r>
          </w:p>
        </w:tc>
        <w:tc>
          <w:tcPr>
            <w:tcW w:w="1122" w:type="dxa"/>
          </w:tcPr>
          <w:p w14:paraId="3B728093" w14:textId="22CCC21F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54</w:t>
            </w:r>
          </w:p>
        </w:tc>
        <w:tc>
          <w:tcPr>
            <w:tcW w:w="1110" w:type="dxa"/>
          </w:tcPr>
          <w:p w14:paraId="32BB5614" w14:textId="44B8450B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63</w:t>
            </w:r>
          </w:p>
        </w:tc>
        <w:tc>
          <w:tcPr>
            <w:tcW w:w="1134" w:type="dxa"/>
          </w:tcPr>
          <w:p w14:paraId="57E20C77" w14:textId="3ED35277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i/>
                <w:iCs/>
                <w:sz w:val="20"/>
                <w:szCs w:val="22"/>
              </w:rPr>
              <w:t>P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&lt;0.05</w:t>
            </w:r>
          </w:p>
        </w:tc>
      </w:tr>
      <w:tr w:rsidR="008443F2" w:rsidRPr="00295DF5" w14:paraId="0541EF01" w14:textId="77777777" w:rsidTr="009446F8">
        <w:trPr>
          <w:trHeight w:val="319"/>
        </w:trPr>
        <w:tc>
          <w:tcPr>
            <w:tcW w:w="3024" w:type="dxa"/>
          </w:tcPr>
          <w:p w14:paraId="126B7C8B" w14:textId="374B9058" w:rsidR="008443F2" w:rsidRPr="00295DF5" w:rsidRDefault="008443F2" w:rsidP="008443F2">
            <w:pPr>
              <w:ind w:firstLineChars="150" w:firstLine="300"/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/>
                <w:sz w:val="20"/>
                <w:szCs w:val="22"/>
              </w:rPr>
              <w:t>has-miR-374c-5p</w:t>
            </w:r>
          </w:p>
        </w:tc>
        <w:tc>
          <w:tcPr>
            <w:tcW w:w="1118" w:type="dxa"/>
          </w:tcPr>
          <w:p w14:paraId="40959D1D" w14:textId="15B1D48E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1</w:t>
            </w:r>
          </w:p>
        </w:tc>
        <w:tc>
          <w:tcPr>
            <w:tcW w:w="1122" w:type="dxa"/>
          </w:tcPr>
          <w:p w14:paraId="46B9395A" w14:textId="7F90B93C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22</w:t>
            </w:r>
          </w:p>
        </w:tc>
        <w:tc>
          <w:tcPr>
            <w:tcW w:w="1110" w:type="dxa"/>
          </w:tcPr>
          <w:p w14:paraId="4ADA070A" w14:textId="78E3B047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-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0.46</w:t>
            </w:r>
          </w:p>
        </w:tc>
        <w:tc>
          <w:tcPr>
            <w:tcW w:w="1134" w:type="dxa"/>
          </w:tcPr>
          <w:p w14:paraId="294CE034" w14:textId="6D257278" w:rsidR="008443F2" w:rsidRPr="00295DF5" w:rsidRDefault="008443F2" w:rsidP="008443F2">
            <w:pPr>
              <w:rPr>
                <w:rFonts w:ascii="Times New Roman" w:hAnsi="Times New Roman"/>
                <w:sz w:val="20"/>
                <w:szCs w:val="22"/>
              </w:rPr>
            </w:pPr>
            <w:r w:rsidRPr="00295DF5">
              <w:rPr>
                <w:rFonts w:ascii="Times New Roman" w:hAnsi="Times New Roman" w:hint="eastAsia"/>
                <w:sz w:val="20"/>
                <w:szCs w:val="22"/>
              </w:rPr>
              <w:t>0</w:t>
            </w:r>
            <w:r w:rsidRPr="00295DF5">
              <w:rPr>
                <w:rFonts w:ascii="Times New Roman" w:hAnsi="Times New Roman"/>
                <w:sz w:val="20"/>
                <w:szCs w:val="22"/>
              </w:rPr>
              <w:t>.11</w:t>
            </w:r>
          </w:p>
        </w:tc>
      </w:tr>
    </w:tbl>
    <w:p w14:paraId="52344B74" w14:textId="6509A41D" w:rsidR="00365B71" w:rsidRDefault="006354F5" w:rsidP="006354F5">
      <w:pPr>
        <w:pStyle w:val="a3"/>
        <w:rPr>
          <w:rFonts w:ascii="Times New Roman" w:hAnsi="Times New Roman" w:cs="Times New Roman"/>
          <w:b/>
          <w:bCs/>
        </w:rPr>
      </w:pPr>
      <w:r w:rsidRPr="00295DF5">
        <w:rPr>
          <w:rFonts w:ascii="Times New Roman" w:hAnsi="Times New Roman" w:cs="Times New Roman"/>
          <w:b/>
          <w:bCs/>
        </w:rPr>
        <w:lastRenderedPageBreak/>
        <w:t>Table S3. The AUC performance of the different methods and data</w:t>
      </w:r>
      <w:r w:rsidR="00F4582D">
        <w:rPr>
          <w:rFonts w:ascii="Times New Roman" w:hAnsi="Times New Roman" w:cs="Times New Roman"/>
          <w:b/>
          <w:bCs/>
        </w:rPr>
        <w:t xml:space="preserve"> </w:t>
      </w:r>
      <w:r w:rsidRPr="00295DF5">
        <w:rPr>
          <w:rFonts w:ascii="Times New Roman" w:hAnsi="Times New Roman" w:cs="Times New Roman"/>
          <w:b/>
          <w:bCs/>
        </w:rPr>
        <w:t>sets split</w:t>
      </w:r>
      <w:r w:rsidR="00F4582D">
        <w:rPr>
          <w:rFonts w:ascii="Times New Roman" w:hAnsi="Times New Roman" w:cs="Times New Roman"/>
          <w:b/>
          <w:bCs/>
        </w:rPr>
        <w:t xml:space="preserve"> </w:t>
      </w:r>
      <w:r w:rsidRPr="00295DF5">
        <w:rPr>
          <w:rFonts w:ascii="Times New Roman" w:hAnsi="Times New Roman" w:cs="Times New Roman"/>
          <w:b/>
          <w:bCs/>
        </w:rPr>
        <w:t>into the 10 runs</w:t>
      </w:r>
      <w:r w:rsidRPr="006354F5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4"/>
        <w:tblW w:w="8500" w:type="dxa"/>
        <w:tblLook w:val="04A0" w:firstRow="1" w:lastRow="0" w:firstColumn="1" w:lastColumn="0" w:noHBand="0" w:noVBand="1"/>
      </w:tblPr>
      <w:tblGrid>
        <w:gridCol w:w="1658"/>
        <w:gridCol w:w="889"/>
        <w:gridCol w:w="1843"/>
        <w:gridCol w:w="1559"/>
        <w:gridCol w:w="2551"/>
      </w:tblGrid>
      <w:tr w:rsidR="00283DA8" w14:paraId="42B1509B" w14:textId="77777777" w:rsidTr="004D1C56">
        <w:tc>
          <w:tcPr>
            <w:tcW w:w="1658" w:type="dxa"/>
            <w:vMerge w:val="restart"/>
          </w:tcPr>
          <w:p w14:paraId="4477DD04" w14:textId="77777777" w:rsidR="00283DA8" w:rsidRDefault="00283DA8" w:rsidP="006354F5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  <w:vMerge w:val="restart"/>
          </w:tcPr>
          <w:p w14:paraId="4566AD9B" w14:textId="77777777" w:rsidR="00283DA8" w:rsidRDefault="00283DA8" w:rsidP="006354F5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0F1EF445" w14:textId="5CB840DC" w:rsidR="00283DA8" w:rsidRPr="00283DA8" w:rsidRDefault="00283DA8" w:rsidP="006354F5">
            <w:pPr>
              <w:pStyle w:val="a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andom Forest </w:t>
            </w:r>
          </w:p>
        </w:tc>
        <w:tc>
          <w:tcPr>
            <w:tcW w:w="1559" w:type="dxa"/>
          </w:tcPr>
          <w:p w14:paraId="318DB031" w14:textId="67DC63E0" w:rsidR="00283DA8" w:rsidRPr="00283DA8" w:rsidRDefault="00283DA8" w:rsidP="006354F5">
            <w:pPr>
              <w:pStyle w:val="a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aive Bayes </w:t>
            </w:r>
          </w:p>
        </w:tc>
        <w:tc>
          <w:tcPr>
            <w:tcW w:w="2551" w:type="dxa"/>
          </w:tcPr>
          <w:p w14:paraId="23AD1953" w14:textId="78ED7469" w:rsidR="00283DA8" w:rsidRPr="00283DA8" w:rsidRDefault="00015719" w:rsidP="006354F5">
            <w:pPr>
              <w:pStyle w:val="a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157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ort Vector</w:t>
            </w:r>
            <w:r w:rsidR="009D06C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0157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chines</w:t>
            </w:r>
          </w:p>
        </w:tc>
      </w:tr>
      <w:tr w:rsidR="00283DA8" w14:paraId="3EBC7144" w14:textId="77777777" w:rsidTr="004D1C56">
        <w:tc>
          <w:tcPr>
            <w:tcW w:w="1658" w:type="dxa"/>
            <w:vMerge/>
          </w:tcPr>
          <w:p w14:paraId="276E20C7" w14:textId="77777777" w:rsidR="00283DA8" w:rsidRDefault="00283DA8" w:rsidP="006354F5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  <w:vMerge/>
          </w:tcPr>
          <w:p w14:paraId="46EC3D4C" w14:textId="77777777" w:rsidR="00283DA8" w:rsidRDefault="00283DA8" w:rsidP="006354F5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6FF85FA1" w14:textId="0C879882" w:rsidR="00283DA8" w:rsidRPr="00283DA8" w:rsidRDefault="00283DA8" w:rsidP="006354F5">
            <w:pPr>
              <w:pStyle w:val="a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1559" w:type="dxa"/>
          </w:tcPr>
          <w:p w14:paraId="26798738" w14:textId="187A209F" w:rsidR="00283DA8" w:rsidRPr="00283DA8" w:rsidRDefault="00283DA8" w:rsidP="006354F5">
            <w:pPr>
              <w:pStyle w:val="a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2551" w:type="dxa"/>
          </w:tcPr>
          <w:p w14:paraId="1F454032" w14:textId="2042418A" w:rsidR="00283DA8" w:rsidRPr="00283DA8" w:rsidRDefault="00283DA8" w:rsidP="006354F5">
            <w:pPr>
              <w:pStyle w:val="a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</w:tr>
      <w:tr w:rsidR="00844899" w14:paraId="3B5BA090" w14:textId="77777777" w:rsidTr="004D1C56">
        <w:tc>
          <w:tcPr>
            <w:tcW w:w="1658" w:type="dxa"/>
            <w:vMerge w:val="restart"/>
          </w:tcPr>
          <w:p w14:paraId="20D977F7" w14:textId="77777777" w:rsidR="00844899" w:rsidRDefault="00844899" w:rsidP="00844899">
            <w:pPr>
              <w:pStyle w:val="a3"/>
              <w:rPr>
                <w:rFonts w:ascii="PalatinoLinotype" w:hAnsi="PalatinoLinotype" w:hint="eastAsia"/>
                <w:sz w:val="20"/>
                <w:szCs w:val="20"/>
              </w:rPr>
            </w:pPr>
          </w:p>
          <w:p w14:paraId="7F7A1AD1" w14:textId="77777777" w:rsidR="00844899" w:rsidRDefault="00844899" w:rsidP="00844899">
            <w:pPr>
              <w:pStyle w:val="a3"/>
              <w:rPr>
                <w:rFonts w:ascii="PalatinoLinotype" w:hAnsi="PalatinoLinotype" w:hint="eastAsia"/>
                <w:sz w:val="20"/>
                <w:szCs w:val="20"/>
              </w:rPr>
            </w:pPr>
          </w:p>
          <w:p w14:paraId="12FF68A6" w14:textId="0A63C22F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 data </w:t>
            </w:r>
          </w:p>
          <w:p w14:paraId="5E5212E5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0DABC931" w14:textId="320BE60A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</w:rPr>
            </w:pPr>
            <w:r w:rsidRPr="00283DA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</w:tcPr>
          <w:p w14:paraId="125202CB" w14:textId="0559E5EE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844899">
              <w:rPr>
                <w:rFonts w:ascii="Times New Roman" w:hAnsi="Times New Roman" w:cs="Times New Roman" w:hint="eastAsia"/>
              </w:rPr>
              <w:t>0.</w:t>
            </w:r>
            <w:r w:rsidR="00EA6CF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</w:tcPr>
          <w:p w14:paraId="6F41DCBE" w14:textId="6A0936A1" w:rsidR="00844899" w:rsidRPr="00CB504F" w:rsidRDefault="00CB504F" w:rsidP="00CB504F">
            <w:pPr>
              <w:pStyle w:val="a3"/>
              <w:rPr>
                <w:rFonts w:ascii="Times New Roman" w:hAnsi="Times New Roman" w:cs="Times New Roman"/>
              </w:rPr>
            </w:pPr>
            <w:r w:rsidRPr="00CB504F">
              <w:rPr>
                <w:rFonts w:ascii="Times New Roman" w:hAnsi="Times New Roman" w:cs="Times New Roman" w:hint="eastAsia"/>
              </w:rPr>
              <w:t>0.</w:t>
            </w:r>
            <w:r w:rsidR="0009798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551" w:type="dxa"/>
          </w:tcPr>
          <w:p w14:paraId="4CBE4B4D" w14:textId="197D7D7F" w:rsidR="00844899" w:rsidRPr="00BE1BBF" w:rsidRDefault="00257BDD" w:rsidP="00844899">
            <w:pPr>
              <w:pStyle w:val="a3"/>
              <w:rPr>
                <w:rFonts w:ascii="Times New Roman" w:hAnsi="Times New Roman" w:cs="Times New Roman"/>
              </w:rPr>
            </w:pPr>
            <w:r w:rsidRPr="00BE1BBF">
              <w:rPr>
                <w:rFonts w:ascii="Times New Roman" w:hAnsi="Times New Roman" w:cs="Times New Roman"/>
              </w:rPr>
              <w:t>0.9</w:t>
            </w:r>
            <w:r w:rsidR="00BF0F28">
              <w:rPr>
                <w:rFonts w:ascii="Times New Roman" w:hAnsi="Times New Roman" w:cs="Times New Roman"/>
              </w:rPr>
              <w:t>5</w:t>
            </w:r>
          </w:p>
        </w:tc>
      </w:tr>
      <w:tr w:rsidR="00844899" w14:paraId="55B069EC" w14:textId="77777777" w:rsidTr="004D1C56">
        <w:tc>
          <w:tcPr>
            <w:tcW w:w="1658" w:type="dxa"/>
            <w:vMerge/>
          </w:tcPr>
          <w:p w14:paraId="452B9B1D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34EA8978" w14:textId="0D84EED1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</w:rPr>
            </w:pPr>
            <w:r w:rsidRPr="00283DA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3" w:type="dxa"/>
          </w:tcPr>
          <w:p w14:paraId="24A88395" w14:textId="1B62580D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844899">
              <w:rPr>
                <w:rFonts w:ascii="Times New Roman" w:hAnsi="Times New Roman" w:cs="Times New Roman" w:hint="eastAsia"/>
              </w:rPr>
              <w:t>0</w:t>
            </w:r>
            <w:r w:rsidR="00EA6CF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6FCCAD70" w14:textId="6903E9D9" w:rsidR="00844899" w:rsidRPr="00CB504F" w:rsidRDefault="00CB504F" w:rsidP="00844899">
            <w:pPr>
              <w:pStyle w:val="a3"/>
              <w:rPr>
                <w:rFonts w:ascii="Times New Roman" w:hAnsi="Times New Roman" w:cs="Times New Roman"/>
              </w:rPr>
            </w:pPr>
            <w:r w:rsidRPr="00CB504F">
              <w:rPr>
                <w:rFonts w:ascii="Times New Roman" w:hAnsi="Times New Roman" w:cs="Times New Roman"/>
              </w:rPr>
              <w:t>0.</w:t>
            </w:r>
            <w:r w:rsidR="0009798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551" w:type="dxa"/>
          </w:tcPr>
          <w:p w14:paraId="1A269860" w14:textId="17671AD6" w:rsidR="00844899" w:rsidRPr="00BE1BBF" w:rsidRDefault="00BE1BBF" w:rsidP="00844899">
            <w:pPr>
              <w:pStyle w:val="a3"/>
              <w:rPr>
                <w:rFonts w:ascii="Times New Roman" w:hAnsi="Times New Roman" w:cs="Times New Roman"/>
              </w:rPr>
            </w:pPr>
            <w:r w:rsidRPr="00BE1BBF">
              <w:rPr>
                <w:rFonts w:ascii="Times New Roman" w:hAnsi="Times New Roman" w:cs="Times New Roman"/>
              </w:rPr>
              <w:t>0.9</w:t>
            </w:r>
            <w:r w:rsidR="00BF0F28">
              <w:rPr>
                <w:rFonts w:ascii="Times New Roman" w:hAnsi="Times New Roman" w:cs="Times New Roman"/>
              </w:rPr>
              <w:t>7</w:t>
            </w:r>
          </w:p>
        </w:tc>
      </w:tr>
      <w:tr w:rsidR="00844899" w14:paraId="27965828" w14:textId="77777777" w:rsidTr="004D1C56">
        <w:tc>
          <w:tcPr>
            <w:tcW w:w="1658" w:type="dxa"/>
            <w:vMerge/>
          </w:tcPr>
          <w:p w14:paraId="6BDC74C6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0378BB4E" w14:textId="3FCA91F5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</w:rPr>
            </w:pPr>
            <w:r w:rsidRPr="00283DA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14:paraId="49B65E0D" w14:textId="76F647CB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844899">
              <w:rPr>
                <w:rFonts w:ascii="Times New Roman" w:hAnsi="Times New Roman" w:cs="Times New Roman"/>
              </w:rPr>
              <w:t>0.</w:t>
            </w:r>
            <w:r w:rsidR="00EA6CF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</w:tcPr>
          <w:p w14:paraId="7442F3D5" w14:textId="04BBD824" w:rsidR="00844899" w:rsidRPr="00CB504F" w:rsidRDefault="00CB504F" w:rsidP="00844899">
            <w:pPr>
              <w:pStyle w:val="a3"/>
              <w:rPr>
                <w:rFonts w:ascii="Times New Roman" w:hAnsi="Times New Roman" w:cs="Times New Roman"/>
              </w:rPr>
            </w:pPr>
            <w:r w:rsidRPr="00CB504F">
              <w:rPr>
                <w:rFonts w:ascii="Times New Roman" w:hAnsi="Times New Roman" w:cs="Times New Roman"/>
              </w:rPr>
              <w:t>0.</w:t>
            </w:r>
            <w:r w:rsidR="000979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551" w:type="dxa"/>
          </w:tcPr>
          <w:p w14:paraId="47912DC9" w14:textId="2F718682" w:rsidR="00844899" w:rsidRPr="00BE1BBF" w:rsidRDefault="00BE1BBF" w:rsidP="00844899">
            <w:pPr>
              <w:pStyle w:val="a3"/>
              <w:rPr>
                <w:rFonts w:ascii="Times New Roman" w:hAnsi="Times New Roman" w:cs="Times New Roman"/>
              </w:rPr>
            </w:pPr>
            <w:r w:rsidRPr="00BE1BBF">
              <w:rPr>
                <w:rFonts w:ascii="Times New Roman" w:hAnsi="Times New Roman" w:cs="Times New Roman"/>
              </w:rPr>
              <w:t>0.9</w:t>
            </w:r>
            <w:r w:rsidR="00691D50">
              <w:rPr>
                <w:rFonts w:ascii="Times New Roman" w:hAnsi="Times New Roman" w:cs="Times New Roman"/>
              </w:rPr>
              <w:t>7</w:t>
            </w:r>
          </w:p>
        </w:tc>
      </w:tr>
      <w:tr w:rsidR="00844899" w14:paraId="661ED3B4" w14:textId="77777777" w:rsidTr="004D1C56">
        <w:tc>
          <w:tcPr>
            <w:tcW w:w="1658" w:type="dxa"/>
            <w:vMerge/>
          </w:tcPr>
          <w:p w14:paraId="4DC0ABBB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7388FD6C" w14:textId="594E2929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</w:rPr>
            </w:pPr>
            <w:r w:rsidRPr="00283DA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14:paraId="696F05ED" w14:textId="078B8C4F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844899">
              <w:rPr>
                <w:rFonts w:ascii="Times New Roman" w:hAnsi="Times New Roman" w:cs="Times New Roman"/>
              </w:rPr>
              <w:t>0.</w:t>
            </w:r>
            <w:r w:rsidR="00EA6CF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</w:tcPr>
          <w:p w14:paraId="6343524D" w14:textId="053B628D" w:rsidR="00844899" w:rsidRPr="00CB504F" w:rsidRDefault="00CB504F" w:rsidP="00844899">
            <w:pPr>
              <w:pStyle w:val="a3"/>
              <w:rPr>
                <w:rFonts w:ascii="Times New Roman" w:hAnsi="Times New Roman" w:cs="Times New Roman"/>
              </w:rPr>
            </w:pPr>
            <w:r w:rsidRPr="00CB504F">
              <w:rPr>
                <w:rFonts w:ascii="Times New Roman" w:hAnsi="Times New Roman" w:cs="Times New Roman"/>
              </w:rPr>
              <w:t>0.</w:t>
            </w:r>
            <w:r w:rsidR="0009798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551" w:type="dxa"/>
          </w:tcPr>
          <w:p w14:paraId="28B941D2" w14:textId="4C5436A8" w:rsidR="00844899" w:rsidRPr="00BE1BBF" w:rsidRDefault="00BE1BBF" w:rsidP="00844899">
            <w:pPr>
              <w:pStyle w:val="a3"/>
              <w:rPr>
                <w:rFonts w:ascii="Times New Roman" w:hAnsi="Times New Roman" w:cs="Times New Roman"/>
              </w:rPr>
            </w:pPr>
            <w:r w:rsidRPr="00BE1BBF">
              <w:rPr>
                <w:rFonts w:ascii="Times New Roman" w:hAnsi="Times New Roman" w:cs="Times New Roman"/>
              </w:rPr>
              <w:t>0.9</w:t>
            </w:r>
            <w:r w:rsidR="00691D50">
              <w:rPr>
                <w:rFonts w:ascii="Times New Roman" w:hAnsi="Times New Roman" w:cs="Times New Roman"/>
              </w:rPr>
              <w:t>5</w:t>
            </w:r>
          </w:p>
        </w:tc>
      </w:tr>
      <w:tr w:rsidR="00844899" w14:paraId="57A059CE" w14:textId="77777777" w:rsidTr="004D1C56">
        <w:tc>
          <w:tcPr>
            <w:tcW w:w="1658" w:type="dxa"/>
            <w:vMerge/>
          </w:tcPr>
          <w:p w14:paraId="47AC85FE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409D46CD" w14:textId="268DFCD6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</w:rPr>
            </w:pPr>
            <w:r w:rsidRPr="00283DA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43" w:type="dxa"/>
          </w:tcPr>
          <w:p w14:paraId="6CB20508" w14:textId="09184BDE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844899">
              <w:rPr>
                <w:rFonts w:ascii="Times New Roman" w:hAnsi="Times New Roman" w:cs="Times New Roman"/>
              </w:rPr>
              <w:t>0.</w:t>
            </w:r>
            <w:r w:rsidR="00EA6CF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14:paraId="0477E697" w14:textId="2B95B9D1" w:rsidR="00844899" w:rsidRPr="00CB504F" w:rsidRDefault="00CB504F" w:rsidP="00844899">
            <w:pPr>
              <w:pStyle w:val="a3"/>
              <w:rPr>
                <w:rFonts w:ascii="Times New Roman" w:hAnsi="Times New Roman" w:cs="Times New Roman"/>
              </w:rPr>
            </w:pPr>
            <w:r w:rsidRPr="00CB504F">
              <w:rPr>
                <w:rFonts w:ascii="Times New Roman" w:hAnsi="Times New Roman" w:cs="Times New Roman"/>
              </w:rPr>
              <w:t>0.</w:t>
            </w:r>
            <w:r w:rsidR="0009798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551" w:type="dxa"/>
          </w:tcPr>
          <w:p w14:paraId="06D5EAE0" w14:textId="62AF9F0D" w:rsidR="00844899" w:rsidRPr="00BE1BBF" w:rsidRDefault="00BE1BBF" w:rsidP="00844899">
            <w:pPr>
              <w:pStyle w:val="a3"/>
              <w:rPr>
                <w:rFonts w:ascii="Times New Roman" w:hAnsi="Times New Roman" w:cs="Times New Roman"/>
              </w:rPr>
            </w:pPr>
            <w:r w:rsidRPr="00BE1BBF">
              <w:rPr>
                <w:rFonts w:ascii="Times New Roman" w:hAnsi="Times New Roman" w:cs="Times New Roman"/>
              </w:rPr>
              <w:t>0.</w:t>
            </w:r>
            <w:r w:rsidR="00691D50">
              <w:rPr>
                <w:rFonts w:ascii="Times New Roman" w:hAnsi="Times New Roman" w:cs="Times New Roman"/>
              </w:rPr>
              <w:t>94</w:t>
            </w:r>
          </w:p>
        </w:tc>
      </w:tr>
      <w:tr w:rsidR="00844899" w14:paraId="1ECEFAB1" w14:textId="77777777" w:rsidTr="004D1C56">
        <w:tc>
          <w:tcPr>
            <w:tcW w:w="1658" w:type="dxa"/>
            <w:vMerge/>
          </w:tcPr>
          <w:p w14:paraId="3DA22A26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1137C661" w14:textId="302969A5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</w:rPr>
            </w:pPr>
            <w:r w:rsidRPr="00283DA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43" w:type="dxa"/>
          </w:tcPr>
          <w:p w14:paraId="23C23129" w14:textId="045454C1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844899">
              <w:rPr>
                <w:rFonts w:ascii="Times New Roman" w:hAnsi="Times New Roman" w:cs="Times New Roman"/>
              </w:rPr>
              <w:t>0.</w:t>
            </w:r>
            <w:r w:rsidR="00EA6CF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</w:tcPr>
          <w:p w14:paraId="6BE4B507" w14:textId="7B3AF677" w:rsidR="00844899" w:rsidRPr="00CB504F" w:rsidRDefault="00CB504F" w:rsidP="00844899">
            <w:pPr>
              <w:pStyle w:val="a3"/>
              <w:rPr>
                <w:rFonts w:ascii="Times New Roman" w:hAnsi="Times New Roman" w:cs="Times New Roman"/>
              </w:rPr>
            </w:pPr>
            <w:r w:rsidRPr="00CB504F">
              <w:rPr>
                <w:rFonts w:ascii="Times New Roman" w:hAnsi="Times New Roman" w:cs="Times New Roman"/>
              </w:rPr>
              <w:t>0.</w:t>
            </w:r>
            <w:r w:rsidR="0009798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551" w:type="dxa"/>
          </w:tcPr>
          <w:p w14:paraId="4001C428" w14:textId="2EA1BD52" w:rsidR="00844899" w:rsidRPr="00BE1BBF" w:rsidRDefault="00BE1BBF" w:rsidP="00844899">
            <w:pPr>
              <w:pStyle w:val="a3"/>
              <w:rPr>
                <w:rFonts w:ascii="Times New Roman" w:hAnsi="Times New Roman" w:cs="Times New Roman"/>
              </w:rPr>
            </w:pPr>
            <w:r w:rsidRPr="00BE1BBF">
              <w:rPr>
                <w:rFonts w:ascii="Times New Roman" w:hAnsi="Times New Roman" w:cs="Times New Roman"/>
              </w:rPr>
              <w:t>0.</w:t>
            </w:r>
            <w:r w:rsidR="00691D50">
              <w:rPr>
                <w:rFonts w:ascii="Times New Roman" w:hAnsi="Times New Roman" w:cs="Times New Roman"/>
              </w:rPr>
              <w:t>95</w:t>
            </w:r>
          </w:p>
        </w:tc>
      </w:tr>
      <w:tr w:rsidR="00844899" w14:paraId="12524913" w14:textId="77777777" w:rsidTr="004D1C56">
        <w:tc>
          <w:tcPr>
            <w:tcW w:w="1658" w:type="dxa"/>
            <w:vMerge/>
          </w:tcPr>
          <w:p w14:paraId="057408B5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4F7EC844" w14:textId="3FC6B8DB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</w:rPr>
            </w:pPr>
            <w:r w:rsidRPr="00283DA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43" w:type="dxa"/>
          </w:tcPr>
          <w:p w14:paraId="4DD5C19A" w14:textId="6D2E8B2A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844899">
              <w:rPr>
                <w:rFonts w:ascii="Times New Roman" w:hAnsi="Times New Roman" w:cs="Times New Roman"/>
              </w:rPr>
              <w:t>0.</w:t>
            </w:r>
            <w:r w:rsidR="00EA6CF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1C71162D" w14:textId="3E3A90E8" w:rsidR="00844899" w:rsidRPr="00CB504F" w:rsidRDefault="00CB504F" w:rsidP="00844899">
            <w:pPr>
              <w:pStyle w:val="a3"/>
              <w:rPr>
                <w:rFonts w:ascii="Times New Roman" w:hAnsi="Times New Roman" w:cs="Times New Roman"/>
              </w:rPr>
            </w:pPr>
            <w:r w:rsidRPr="00CB504F">
              <w:rPr>
                <w:rFonts w:ascii="Times New Roman" w:hAnsi="Times New Roman" w:cs="Times New Roman"/>
              </w:rPr>
              <w:t>0.</w:t>
            </w:r>
            <w:r w:rsidR="000979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551" w:type="dxa"/>
          </w:tcPr>
          <w:p w14:paraId="396C7F09" w14:textId="37C2855E" w:rsidR="00844899" w:rsidRPr="00BE1BBF" w:rsidRDefault="00BE1BBF" w:rsidP="00844899">
            <w:pPr>
              <w:pStyle w:val="a3"/>
              <w:rPr>
                <w:rFonts w:ascii="Times New Roman" w:hAnsi="Times New Roman" w:cs="Times New Roman"/>
              </w:rPr>
            </w:pPr>
            <w:r w:rsidRPr="00BE1BBF">
              <w:rPr>
                <w:rFonts w:ascii="Times New Roman" w:hAnsi="Times New Roman" w:cs="Times New Roman"/>
              </w:rPr>
              <w:t>0.9</w:t>
            </w:r>
            <w:r w:rsidR="00691D50">
              <w:rPr>
                <w:rFonts w:ascii="Times New Roman" w:hAnsi="Times New Roman" w:cs="Times New Roman"/>
              </w:rPr>
              <w:t>5</w:t>
            </w:r>
          </w:p>
        </w:tc>
      </w:tr>
      <w:tr w:rsidR="00844899" w14:paraId="4391E64F" w14:textId="77777777" w:rsidTr="004D1C56">
        <w:tc>
          <w:tcPr>
            <w:tcW w:w="1658" w:type="dxa"/>
            <w:vMerge/>
          </w:tcPr>
          <w:p w14:paraId="79CA1858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5914DBE2" w14:textId="45AE8233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</w:rPr>
            </w:pPr>
            <w:r w:rsidRPr="00283DA8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43" w:type="dxa"/>
          </w:tcPr>
          <w:p w14:paraId="104446F2" w14:textId="782CF30D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844899">
              <w:rPr>
                <w:rFonts w:ascii="Times New Roman" w:hAnsi="Times New Roman" w:cs="Times New Roman"/>
              </w:rPr>
              <w:t>0.</w:t>
            </w:r>
            <w:r w:rsidR="00EA6CFE">
              <w:rPr>
                <w:rFonts w:ascii="Times New Roman" w:hAnsi="Times New Roman" w:cs="Times New Roman"/>
              </w:rPr>
              <w:t>5</w:t>
            </w:r>
            <w:r w:rsidRPr="008448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26625D39" w14:textId="3A1131BF" w:rsidR="00844899" w:rsidRPr="00CB504F" w:rsidRDefault="00CB504F" w:rsidP="00844899">
            <w:pPr>
              <w:pStyle w:val="a3"/>
              <w:rPr>
                <w:rFonts w:ascii="Times New Roman" w:hAnsi="Times New Roman" w:cs="Times New Roman"/>
              </w:rPr>
            </w:pPr>
            <w:r w:rsidRPr="00CB504F">
              <w:rPr>
                <w:rFonts w:ascii="Times New Roman" w:hAnsi="Times New Roman" w:cs="Times New Roman"/>
              </w:rPr>
              <w:t>0.</w:t>
            </w:r>
            <w:r w:rsidR="0009798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551" w:type="dxa"/>
          </w:tcPr>
          <w:p w14:paraId="269F2D19" w14:textId="108F5089" w:rsidR="00844899" w:rsidRPr="00BE1BBF" w:rsidRDefault="00BE1BBF" w:rsidP="00844899">
            <w:pPr>
              <w:pStyle w:val="a3"/>
              <w:rPr>
                <w:rFonts w:ascii="Times New Roman" w:hAnsi="Times New Roman" w:cs="Times New Roman"/>
              </w:rPr>
            </w:pPr>
            <w:r w:rsidRPr="00BE1BBF">
              <w:rPr>
                <w:rFonts w:ascii="Times New Roman" w:hAnsi="Times New Roman" w:cs="Times New Roman"/>
              </w:rPr>
              <w:t>0.9</w:t>
            </w:r>
            <w:r w:rsidR="00691D50">
              <w:rPr>
                <w:rFonts w:ascii="Times New Roman" w:hAnsi="Times New Roman" w:cs="Times New Roman"/>
              </w:rPr>
              <w:t>4</w:t>
            </w:r>
          </w:p>
        </w:tc>
      </w:tr>
      <w:tr w:rsidR="00844899" w14:paraId="01F57A3F" w14:textId="77777777" w:rsidTr="004D1C56">
        <w:tc>
          <w:tcPr>
            <w:tcW w:w="1658" w:type="dxa"/>
            <w:vMerge/>
          </w:tcPr>
          <w:p w14:paraId="4F3D3073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79789E1D" w14:textId="52C5B3CB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</w:rPr>
            </w:pPr>
            <w:r w:rsidRPr="00283DA8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843" w:type="dxa"/>
          </w:tcPr>
          <w:p w14:paraId="2356C5C8" w14:textId="1FD69E1D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844899">
              <w:rPr>
                <w:rFonts w:ascii="Times New Roman" w:hAnsi="Times New Roman" w:cs="Times New Roman"/>
              </w:rPr>
              <w:t>0.</w:t>
            </w:r>
            <w:r w:rsidR="00EA6CF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52EE5E40" w14:textId="1668FEF5" w:rsidR="00844899" w:rsidRPr="00CB504F" w:rsidRDefault="00CB504F" w:rsidP="00844899">
            <w:pPr>
              <w:pStyle w:val="a3"/>
              <w:rPr>
                <w:rFonts w:ascii="Times New Roman" w:hAnsi="Times New Roman" w:cs="Times New Roman"/>
              </w:rPr>
            </w:pPr>
            <w:r w:rsidRPr="00CB504F">
              <w:rPr>
                <w:rFonts w:ascii="Times New Roman" w:hAnsi="Times New Roman" w:cs="Times New Roman"/>
              </w:rPr>
              <w:t>0.</w:t>
            </w:r>
            <w:r w:rsidR="000979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551" w:type="dxa"/>
          </w:tcPr>
          <w:p w14:paraId="1DA299DD" w14:textId="35C157EE" w:rsidR="00844899" w:rsidRPr="00BE1BBF" w:rsidRDefault="00BE1BBF" w:rsidP="00844899">
            <w:pPr>
              <w:pStyle w:val="a3"/>
              <w:rPr>
                <w:rFonts w:ascii="Times New Roman" w:hAnsi="Times New Roman" w:cs="Times New Roman"/>
              </w:rPr>
            </w:pPr>
            <w:r w:rsidRPr="00BE1BBF">
              <w:rPr>
                <w:rFonts w:ascii="Times New Roman" w:hAnsi="Times New Roman" w:cs="Times New Roman"/>
              </w:rPr>
              <w:t>0.</w:t>
            </w:r>
            <w:r w:rsidR="00691D50">
              <w:rPr>
                <w:rFonts w:ascii="Times New Roman" w:hAnsi="Times New Roman" w:cs="Times New Roman"/>
              </w:rPr>
              <w:t>95</w:t>
            </w:r>
          </w:p>
        </w:tc>
      </w:tr>
      <w:tr w:rsidR="00844899" w14:paraId="7D2ED7B1" w14:textId="77777777" w:rsidTr="004D1C56">
        <w:tc>
          <w:tcPr>
            <w:tcW w:w="1658" w:type="dxa"/>
            <w:vMerge/>
          </w:tcPr>
          <w:p w14:paraId="415F76E3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0660BE8F" w14:textId="698A7959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</w:rPr>
            </w:pPr>
            <w:r w:rsidRPr="00283DA8">
              <w:rPr>
                <w:rFonts w:ascii="Times New Roman" w:hAnsi="Times New Roman" w:cs="Times New Roman" w:hint="eastAsia"/>
              </w:rPr>
              <w:t>1</w:t>
            </w:r>
            <w:r w:rsidRPr="00283D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487B2121" w14:textId="5B0F1E4C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844899">
              <w:rPr>
                <w:rFonts w:ascii="Times New Roman" w:hAnsi="Times New Roman" w:cs="Times New Roman"/>
              </w:rPr>
              <w:t>0.</w:t>
            </w:r>
            <w:r w:rsidR="00EA6CF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</w:tcPr>
          <w:p w14:paraId="36B2DD22" w14:textId="2B844BB3" w:rsidR="00844899" w:rsidRPr="00CB504F" w:rsidRDefault="00CB504F" w:rsidP="00844899">
            <w:pPr>
              <w:pStyle w:val="a3"/>
              <w:rPr>
                <w:rFonts w:ascii="Times New Roman" w:hAnsi="Times New Roman" w:cs="Times New Roman"/>
              </w:rPr>
            </w:pPr>
            <w:r w:rsidRPr="00CB504F">
              <w:rPr>
                <w:rFonts w:ascii="Times New Roman" w:hAnsi="Times New Roman" w:cs="Times New Roman"/>
              </w:rPr>
              <w:t>0.</w:t>
            </w:r>
            <w:r w:rsidR="000979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551" w:type="dxa"/>
          </w:tcPr>
          <w:p w14:paraId="06DA3BA5" w14:textId="0B97B04B" w:rsidR="00844899" w:rsidRPr="00BE1BBF" w:rsidRDefault="00BE1BBF" w:rsidP="00844899">
            <w:pPr>
              <w:pStyle w:val="a3"/>
              <w:rPr>
                <w:rFonts w:ascii="Times New Roman" w:hAnsi="Times New Roman" w:cs="Times New Roman"/>
              </w:rPr>
            </w:pPr>
            <w:r w:rsidRPr="00BE1BBF">
              <w:rPr>
                <w:rFonts w:ascii="Times New Roman" w:hAnsi="Times New Roman" w:cs="Times New Roman"/>
              </w:rPr>
              <w:t>0.9</w:t>
            </w:r>
            <w:r w:rsidR="00691D50">
              <w:rPr>
                <w:rFonts w:ascii="Times New Roman" w:hAnsi="Times New Roman" w:cs="Times New Roman"/>
              </w:rPr>
              <w:t>6</w:t>
            </w:r>
          </w:p>
        </w:tc>
      </w:tr>
      <w:tr w:rsidR="00844899" w14:paraId="7C9A0C54" w14:textId="77777777" w:rsidTr="004D1C56">
        <w:tc>
          <w:tcPr>
            <w:tcW w:w="2547" w:type="dxa"/>
            <w:gridSpan w:val="2"/>
          </w:tcPr>
          <w:p w14:paraId="1FDB8CDA" w14:textId="544F014D" w:rsidR="00844899" w:rsidRPr="00283DA8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</w:p>
        </w:tc>
        <w:tc>
          <w:tcPr>
            <w:tcW w:w="1843" w:type="dxa"/>
          </w:tcPr>
          <w:p w14:paraId="44B744C9" w14:textId="7C7993BD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844899">
              <w:rPr>
                <w:rFonts w:ascii="Times New Roman" w:hAnsi="Times New Roman" w:cs="Times New Roman"/>
              </w:rPr>
              <w:t>0.</w:t>
            </w:r>
            <w:r w:rsidR="00EA6CFE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1559" w:type="dxa"/>
          </w:tcPr>
          <w:p w14:paraId="45D6B8B2" w14:textId="0E704283" w:rsidR="00844899" w:rsidRPr="00CB504F" w:rsidRDefault="00CB504F" w:rsidP="00844899">
            <w:pPr>
              <w:pStyle w:val="a3"/>
              <w:rPr>
                <w:rFonts w:ascii="Times New Roman" w:hAnsi="Times New Roman" w:cs="Times New Roman"/>
              </w:rPr>
            </w:pPr>
            <w:r w:rsidRPr="00CB504F">
              <w:rPr>
                <w:rFonts w:ascii="Times New Roman" w:hAnsi="Times New Roman" w:cs="Times New Roman"/>
              </w:rPr>
              <w:t>0.</w:t>
            </w:r>
            <w:r w:rsidR="00097983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2551" w:type="dxa"/>
          </w:tcPr>
          <w:p w14:paraId="59787129" w14:textId="01EA3986" w:rsidR="00844899" w:rsidRPr="00BE1BBF" w:rsidRDefault="00BE1BBF" w:rsidP="00844899">
            <w:pPr>
              <w:pStyle w:val="a3"/>
              <w:rPr>
                <w:rFonts w:ascii="Times New Roman" w:hAnsi="Times New Roman" w:cs="Times New Roman"/>
              </w:rPr>
            </w:pPr>
            <w:r w:rsidRPr="00BE1BBF">
              <w:rPr>
                <w:rFonts w:ascii="Times New Roman" w:hAnsi="Times New Roman" w:cs="Times New Roman"/>
              </w:rPr>
              <w:t>0.9</w:t>
            </w:r>
            <w:r w:rsidR="00691D50">
              <w:rPr>
                <w:rFonts w:ascii="Times New Roman" w:hAnsi="Times New Roman" w:cs="Times New Roman"/>
              </w:rPr>
              <w:t>53</w:t>
            </w:r>
          </w:p>
        </w:tc>
      </w:tr>
      <w:tr w:rsidR="00844899" w14:paraId="4EFA9D94" w14:textId="77777777" w:rsidTr="004D1C56">
        <w:tc>
          <w:tcPr>
            <w:tcW w:w="1658" w:type="dxa"/>
            <w:vMerge w:val="restart"/>
          </w:tcPr>
          <w:p w14:paraId="3CD7FBEF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  <w:vMerge w:val="restart"/>
          </w:tcPr>
          <w:p w14:paraId="44E8DEC2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34B697A3" w14:textId="533F2CD0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andom Forest </w:t>
            </w:r>
          </w:p>
        </w:tc>
        <w:tc>
          <w:tcPr>
            <w:tcW w:w="1559" w:type="dxa"/>
          </w:tcPr>
          <w:p w14:paraId="5BE415EA" w14:textId="39A6FF61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aive Bayes </w:t>
            </w:r>
          </w:p>
        </w:tc>
        <w:tc>
          <w:tcPr>
            <w:tcW w:w="2551" w:type="dxa"/>
          </w:tcPr>
          <w:p w14:paraId="582999B5" w14:textId="0CC5F09C" w:rsidR="00844899" w:rsidRDefault="004D1C56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0157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ort Vect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0157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chines</w:t>
            </w:r>
            <w:r w:rsidR="00844899"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844899" w14:paraId="56A0E442" w14:textId="77777777" w:rsidTr="004D1C56">
        <w:tc>
          <w:tcPr>
            <w:tcW w:w="1658" w:type="dxa"/>
            <w:vMerge/>
          </w:tcPr>
          <w:p w14:paraId="7F7C1506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  <w:vMerge/>
          </w:tcPr>
          <w:p w14:paraId="563F7459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5B5F6D32" w14:textId="536986B2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1559" w:type="dxa"/>
          </w:tcPr>
          <w:p w14:paraId="76ED0275" w14:textId="12614524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2551" w:type="dxa"/>
          </w:tcPr>
          <w:p w14:paraId="7D8446E6" w14:textId="38A62DD3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</w:tr>
      <w:tr w:rsidR="00097983" w14:paraId="0360F86B" w14:textId="77777777" w:rsidTr="004D1C56">
        <w:tc>
          <w:tcPr>
            <w:tcW w:w="1658" w:type="dxa"/>
            <w:vMerge w:val="restart"/>
          </w:tcPr>
          <w:p w14:paraId="1E8B5134" w14:textId="77777777" w:rsidR="00097983" w:rsidRDefault="00097983" w:rsidP="00097983">
            <w:pPr>
              <w:pStyle w:val="a3"/>
              <w:rPr>
                <w:rFonts w:ascii="PalatinoLinotype" w:hAnsi="PalatinoLinotype" w:hint="eastAsia"/>
                <w:sz w:val="20"/>
                <w:szCs w:val="20"/>
              </w:rPr>
            </w:pPr>
          </w:p>
          <w:p w14:paraId="41FA409D" w14:textId="77777777" w:rsidR="00097983" w:rsidRDefault="00097983" w:rsidP="00097983">
            <w:pPr>
              <w:pStyle w:val="a3"/>
              <w:rPr>
                <w:rFonts w:ascii="PalatinoLinotype" w:hAnsi="PalatinoLinotype" w:hint="eastAsia"/>
                <w:sz w:val="20"/>
                <w:szCs w:val="20"/>
              </w:rPr>
            </w:pPr>
          </w:p>
          <w:p w14:paraId="27BE7BFD" w14:textId="7C39D0A1" w:rsidR="00097983" w:rsidRPr="009D293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D2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scriptomics</w:t>
            </w:r>
            <w:r w:rsidRPr="009D29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6197CF" w14:textId="77777777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3C09C641" w14:textId="157B3078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</w:tcPr>
          <w:p w14:paraId="5E076E5F" w14:textId="6677A5BC" w:rsidR="00097983" w:rsidRPr="0084489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 w:rsidR="0027143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59" w:type="dxa"/>
          </w:tcPr>
          <w:p w14:paraId="5E222CA5" w14:textId="292546FA" w:rsidR="00097983" w:rsidRPr="0071754E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551" w:type="dxa"/>
          </w:tcPr>
          <w:p w14:paraId="601792A0" w14:textId="2494FE5A" w:rsidR="00097983" w:rsidRPr="006B16B3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6B16B3">
              <w:rPr>
                <w:rFonts w:ascii="Times New Roman" w:hAnsi="Times New Roman" w:cs="Times New Roman"/>
              </w:rPr>
              <w:t>0.9</w:t>
            </w:r>
            <w:r w:rsidR="000A64BC">
              <w:rPr>
                <w:rFonts w:ascii="Times New Roman" w:hAnsi="Times New Roman" w:cs="Times New Roman"/>
              </w:rPr>
              <w:t>1</w:t>
            </w:r>
          </w:p>
        </w:tc>
      </w:tr>
      <w:tr w:rsidR="00097983" w14:paraId="7FD7C5C7" w14:textId="77777777" w:rsidTr="004D1C56">
        <w:tc>
          <w:tcPr>
            <w:tcW w:w="1658" w:type="dxa"/>
            <w:vMerge/>
          </w:tcPr>
          <w:p w14:paraId="3A26D0C0" w14:textId="77777777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7E233235" w14:textId="31FF1CF9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3" w:type="dxa"/>
          </w:tcPr>
          <w:p w14:paraId="274A2101" w14:textId="559FD319" w:rsidR="00097983" w:rsidRPr="0084489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 w:rsidR="002714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59" w:type="dxa"/>
          </w:tcPr>
          <w:p w14:paraId="61E0DFAE" w14:textId="7E98C995" w:rsidR="00097983" w:rsidRPr="0071754E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551" w:type="dxa"/>
          </w:tcPr>
          <w:p w14:paraId="0AF1F885" w14:textId="562BA3FA" w:rsidR="00097983" w:rsidRPr="006B16B3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6B16B3">
              <w:rPr>
                <w:rFonts w:ascii="Times New Roman" w:hAnsi="Times New Roman" w:cs="Times New Roman"/>
              </w:rPr>
              <w:t>0.</w:t>
            </w:r>
            <w:r w:rsidR="000A64BC">
              <w:rPr>
                <w:rFonts w:ascii="Times New Roman" w:hAnsi="Times New Roman" w:cs="Times New Roman"/>
              </w:rPr>
              <w:t>86</w:t>
            </w:r>
          </w:p>
        </w:tc>
      </w:tr>
      <w:tr w:rsidR="00097983" w14:paraId="1016B875" w14:textId="77777777" w:rsidTr="004D1C56">
        <w:tc>
          <w:tcPr>
            <w:tcW w:w="1658" w:type="dxa"/>
            <w:vMerge/>
          </w:tcPr>
          <w:p w14:paraId="13CB5DBB" w14:textId="77777777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7BD77AEA" w14:textId="23074AD6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14:paraId="149354C0" w14:textId="2A3C6477" w:rsidR="00097983" w:rsidRPr="0084489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 w:rsidR="002714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59" w:type="dxa"/>
          </w:tcPr>
          <w:p w14:paraId="73271965" w14:textId="158F4F6F" w:rsidR="00097983" w:rsidRPr="0071754E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1" w:type="dxa"/>
          </w:tcPr>
          <w:p w14:paraId="3E063B1E" w14:textId="6B8441B0" w:rsidR="00097983" w:rsidRPr="006B16B3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6B16B3">
              <w:rPr>
                <w:rFonts w:ascii="Times New Roman" w:hAnsi="Times New Roman" w:cs="Times New Roman"/>
              </w:rPr>
              <w:t>0.</w:t>
            </w:r>
            <w:r w:rsidR="000A64BC">
              <w:rPr>
                <w:rFonts w:ascii="Times New Roman" w:hAnsi="Times New Roman" w:cs="Times New Roman"/>
              </w:rPr>
              <w:t>84</w:t>
            </w:r>
          </w:p>
        </w:tc>
      </w:tr>
      <w:tr w:rsidR="00097983" w14:paraId="0CFDFA32" w14:textId="77777777" w:rsidTr="004D1C56">
        <w:tc>
          <w:tcPr>
            <w:tcW w:w="1658" w:type="dxa"/>
            <w:vMerge/>
          </w:tcPr>
          <w:p w14:paraId="52AF09B7" w14:textId="77777777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20148793" w14:textId="69CEA711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14:paraId="4EA1E0ED" w14:textId="44C3ABE9" w:rsidR="00097983" w:rsidRPr="0084489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 w:rsidR="002714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</w:tcPr>
          <w:p w14:paraId="333ECBB9" w14:textId="7F2365C8" w:rsidR="00097983" w:rsidRPr="0071754E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551" w:type="dxa"/>
          </w:tcPr>
          <w:p w14:paraId="0B1A5A11" w14:textId="605E3748" w:rsidR="00097983" w:rsidRPr="006B16B3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6B16B3">
              <w:rPr>
                <w:rFonts w:ascii="Times New Roman" w:hAnsi="Times New Roman" w:cs="Times New Roman"/>
              </w:rPr>
              <w:t>0.</w:t>
            </w:r>
            <w:r w:rsidR="000A64BC">
              <w:rPr>
                <w:rFonts w:ascii="Times New Roman" w:hAnsi="Times New Roman" w:cs="Times New Roman"/>
              </w:rPr>
              <w:t>85</w:t>
            </w:r>
          </w:p>
        </w:tc>
      </w:tr>
      <w:tr w:rsidR="00097983" w14:paraId="33FAC309" w14:textId="77777777" w:rsidTr="004D1C56">
        <w:tc>
          <w:tcPr>
            <w:tcW w:w="1658" w:type="dxa"/>
            <w:vMerge/>
          </w:tcPr>
          <w:p w14:paraId="0674169A" w14:textId="77777777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2E93BB88" w14:textId="37EC2146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43" w:type="dxa"/>
          </w:tcPr>
          <w:p w14:paraId="748E22F9" w14:textId="38A145B9" w:rsidR="00097983" w:rsidRPr="0084489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 w:rsidR="002714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0BE0B11B" w14:textId="780F4BB2" w:rsidR="00097983" w:rsidRPr="0071754E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1" w:type="dxa"/>
          </w:tcPr>
          <w:p w14:paraId="45F71C05" w14:textId="3E8CD683" w:rsidR="00097983" w:rsidRPr="006B16B3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6B16B3">
              <w:rPr>
                <w:rFonts w:ascii="Times New Roman" w:hAnsi="Times New Roman" w:cs="Times New Roman"/>
              </w:rPr>
              <w:t>0.9</w:t>
            </w:r>
            <w:r w:rsidR="000A64BC">
              <w:rPr>
                <w:rFonts w:ascii="Times New Roman" w:hAnsi="Times New Roman" w:cs="Times New Roman"/>
              </w:rPr>
              <w:t>1</w:t>
            </w:r>
          </w:p>
        </w:tc>
      </w:tr>
      <w:tr w:rsidR="00097983" w14:paraId="2AA0FA23" w14:textId="77777777" w:rsidTr="004D1C56">
        <w:tc>
          <w:tcPr>
            <w:tcW w:w="1658" w:type="dxa"/>
            <w:vMerge/>
          </w:tcPr>
          <w:p w14:paraId="3618F43B" w14:textId="77777777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765E4B9B" w14:textId="78C55C0F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43" w:type="dxa"/>
          </w:tcPr>
          <w:p w14:paraId="1A8760CA" w14:textId="289FC96C" w:rsidR="00097983" w:rsidRPr="0084489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 w:rsidR="002714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</w:tcPr>
          <w:p w14:paraId="5698D303" w14:textId="3BAD8402" w:rsidR="00097983" w:rsidRPr="0071754E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1" w:type="dxa"/>
          </w:tcPr>
          <w:p w14:paraId="3FE40BAE" w14:textId="317CAC4B" w:rsidR="00097983" w:rsidRPr="006B16B3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6B16B3">
              <w:rPr>
                <w:rFonts w:ascii="Times New Roman" w:hAnsi="Times New Roman" w:cs="Times New Roman"/>
              </w:rPr>
              <w:t>0.</w:t>
            </w:r>
            <w:r w:rsidR="000A64BC">
              <w:rPr>
                <w:rFonts w:ascii="Times New Roman" w:hAnsi="Times New Roman" w:cs="Times New Roman"/>
              </w:rPr>
              <w:t>93</w:t>
            </w:r>
          </w:p>
        </w:tc>
      </w:tr>
      <w:tr w:rsidR="00097983" w14:paraId="68E85C84" w14:textId="77777777" w:rsidTr="004D1C56">
        <w:tc>
          <w:tcPr>
            <w:tcW w:w="1658" w:type="dxa"/>
            <w:vMerge/>
          </w:tcPr>
          <w:p w14:paraId="7CA8E814" w14:textId="77777777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76DC3F86" w14:textId="46699F4A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43" w:type="dxa"/>
          </w:tcPr>
          <w:p w14:paraId="7A7DE60C" w14:textId="5CF49038" w:rsidR="00097983" w:rsidRPr="0084489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 w:rsidR="002714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4AEF49A1" w14:textId="2FA5085C" w:rsidR="00097983" w:rsidRPr="0071754E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1" w:type="dxa"/>
          </w:tcPr>
          <w:p w14:paraId="58E87549" w14:textId="2AB6D00C" w:rsidR="00097983" w:rsidRPr="006B16B3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6B16B3">
              <w:rPr>
                <w:rFonts w:ascii="Times New Roman" w:hAnsi="Times New Roman" w:cs="Times New Roman"/>
              </w:rPr>
              <w:t>0.</w:t>
            </w:r>
            <w:r w:rsidR="000A64BC">
              <w:rPr>
                <w:rFonts w:ascii="Times New Roman" w:hAnsi="Times New Roman" w:cs="Times New Roman"/>
              </w:rPr>
              <w:t>89</w:t>
            </w:r>
          </w:p>
        </w:tc>
      </w:tr>
      <w:tr w:rsidR="00097983" w14:paraId="3819079A" w14:textId="77777777" w:rsidTr="004D1C56">
        <w:tc>
          <w:tcPr>
            <w:tcW w:w="1658" w:type="dxa"/>
            <w:vMerge/>
          </w:tcPr>
          <w:p w14:paraId="35321C7B" w14:textId="77777777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5E7B5D12" w14:textId="5D10ACD4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43" w:type="dxa"/>
          </w:tcPr>
          <w:p w14:paraId="3DAE52D5" w14:textId="1FED68BC" w:rsidR="00097983" w:rsidRPr="0084489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 w:rsidR="002714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63AC804E" w14:textId="4E91A699" w:rsidR="00097983" w:rsidRPr="0071754E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1" w:type="dxa"/>
          </w:tcPr>
          <w:p w14:paraId="6BC322C0" w14:textId="4E78E76D" w:rsidR="00097983" w:rsidRPr="006B16B3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6B16B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  <w:r w:rsidR="000A64BC">
              <w:rPr>
                <w:rFonts w:ascii="Times New Roman" w:hAnsi="Times New Roman" w:cs="Times New Roman"/>
              </w:rPr>
              <w:t>1</w:t>
            </w:r>
          </w:p>
        </w:tc>
      </w:tr>
      <w:tr w:rsidR="00097983" w14:paraId="697611B0" w14:textId="77777777" w:rsidTr="004D1C56">
        <w:tc>
          <w:tcPr>
            <w:tcW w:w="1658" w:type="dxa"/>
            <w:vMerge/>
          </w:tcPr>
          <w:p w14:paraId="33456F7F" w14:textId="77777777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09D318BB" w14:textId="63C31DC6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843" w:type="dxa"/>
          </w:tcPr>
          <w:p w14:paraId="02687D41" w14:textId="4ECFDDC0" w:rsidR="00097983" w:rsidRPr="0084489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 w:rsidR="002714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7D99C661" w14:textId="5B91FF3F" w:rsidR="00097983" w:rsidRPr="0071754E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551" w:type="dxa"/>
          </w:tcPr>
          <w:p w14:paraId="0F5C780C" w14:textId="474EF328" w:rsidR="00097983" w:rsidRPr="006B16B3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6B16B3">
              <w:rPr>
                <w:rFonts w:ascii="Times New Roman" w:hAnsi="Times New Roman" w:cs="Times New Roman"/>
              </w:rPr>
              <w:t>0.9</w:t>
            </w:r>
            <w:r w:rsidR="000A64BC">
              <w:rPr>
                <w:rFonts w:ascii="Times New Roman" w:hAnsi="Times New Roman" w:cs="Times New Roman"/>
              </w:rPr>
              <w:t>3</w:t>
            </w:r>
          </w:p>
        </w:tc>
      </w:tr>
      <w:tr w:rsidR="00097983" w14:paraId="5AD46992" w14:textId="77777777" w:rsidTr="004D1C56">
        <w:trPr>
          <w:trHeight w:val="90"/>
        </w:trPr>
        <w:tc>
          <w:tcPr>
            <w:tcW w:w="1658" w:type="dxa"/>
            <w:vMerge/>
          </w:tcPr>
          <w:p w14:paraId="71918904" w14:textId="77777777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774256DC" w14:textId="4F5A3030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1</w:t>
            </w:r>
            <w:r w:rsidRPr="00283D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470B323A" w14:textId="67059BB1" w:rsidR="00097983" w:rsidRPr="0084489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 w:rsidR="002714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59" w:type="dxa"/>
          </w:tcPr>
          <w:p w14:paraId="1392C21A" w14:textId="3246FD0D" w:rsidR="00097983" w:rsidRPr="0071754E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551" w:type="dxa"/>
          </w:tcPr>
          <w:p w14:paraId="002D098F" w14:textId="20FB9ABF" w:rsidR="00097983" w:rsidRPr="006B16B3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6B16B3">
              <w:rPr>
                <w:rFonts w:ascii="Times New Roman" w:hAnsi="Times New Roman" w:cs="Times New Roman"/>
              </w:rPr>
              <w:t>0.9</w:t>
            </w:r>
            <w:r w:rsidR="000A64BC">
              <w:rPr>
                <w:rFonts w:ascii="Times New Roman" w:hAnsi="Times New Roman" w:cs="Times New Roman"/>
              </w:rPr>
              <w:t>4</w:t>
            </w:r>
          </w:p>
        </w:tc>
      </w:tr>
      <w:tr w:rsidR="00097983" w14:paraId="5A73A639" w14:textId="77777777" w:rsidTr="004D1C56">
        <w:tc>
          <w:tcPr>
            <w:tcW w:w="2547" w:type="dxa"/>
            <w:gridSpan w:val="2"/>
          </w:tcPr>
          <w:p w14:paraId="1A17DF41" w14:textId="2E1E4E60" w:rsidR="00097983" w:rsidRDefault="00097983" w:rsidP="00097983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843" w:type="dxa"/>
          </w:tcPr>
          <w:p w14:paraId="20DC736B" w14:textId="36935D6D" w:rsidR="00097983" w:rsidRPr="00844899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559" w:type="dxa"/>
          </w:tcPr>
          <w:p w14:paraId="44448931" w14:textId="15D617A7" w:rsidR="00097983" w:rsidRPr="0071754E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FE1A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2551" w:type="dxa"/>
          </w:tcPr>
          <w:p w14:paraId="144FF4EB" w14:textId="35D8532E" w:rsidR="00097983" w:rsidRPr="006B16B3" w:rsidRDefault="00097983" w:rsidP="00097983">
            <w:pPr>
              <w:pStyle w:val="a3"/>
              <w:rPr>
                <w:rFonts w:ascii="Times New Roman" w:hAnsi="Times New Roman" w:cs="Times New Roman"/>
              </w:rPr>
            </w:pPr>
            <w:r w:rsidRPr="006B16B3">
              <w:rPr>
                <w:rFonts w:ascii="Times New Roman" w:hAnsi="Times New Roman" w:cs="Times New Roman"/>
              </w:rPr>
              <w:t>0.</w:t>
            </w:r>
            <w:r w:rsidR="000A64BC">
              <w:rPr>
                <w:rFonts w:ascii="Times New Roman" w:hAnsi="Times New Roman" w:cs="Times New Roman"/>
              </w:rPr>
              <w:t>898</w:t>
            </w:r>
          </w:p>
        </w:tc>
      </w:tr>
      <w:tr w:rsidR="00844899" w14:paraId="09337BA2" w14:textId="77777777" w:rsidTr="004D1C56">
        <w:tc>
          <w:tcPr>
            <w:tcW w:w="1658" w:type="dxa"/>
            <w:vMerge w:val="restart"/>
          </w:tcPr>
          <w:p w14:paraId="21BCC428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  <w:vMerge w:val="restart"/>
          </w:tcPr>
          <w:p w14:paraId="61BDF823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4FE54D1A" w14:textId="4672C1AC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andom Forest </w:t>
            </w:r>
          </w:p>
        </w:tc>
        <w:tc>
          <w:tcPr>
            <w:tcW w:w="1559" w:type="dxa"/>
          </w:tcPr>
          <w:p w14:paraId="2ACBB7FC" w14:textId="3B7CAF2A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aive Bayes </w:t>
            </w:r>
          </w:p>
        </w:tc>
        <w:tc>
          <w:tcPr>
            <w:tcW w:w="2551" w:type="dxa"/>
          </w:tcPr>
          <w:p w14:paraId="645E1AB5" w14:textId="0CB08265" w:rsidR="00844899" w:rsidRDefault="004D1C56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0157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ort Vect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0157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chines</w:t>
            </w:r>
          </w:p>
        </w:tc>
      </w:tr>
      <w:tr w:rsidR="00844899" w14:paraId="1F217EED" w14:textId="77777777" w:rsidTr="004D1C56">
        <w:tc>
          <w:tcPr>
            <w:tcW w:w="1658" w:type="dxa"/>
            <w:vMerge/>
          </w:tcPr>
          <w:p w14:paraId="171A9C38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  <w:vMerge/>
          </w:tcPr>
          <w:p w14:paraId="72E7C3D1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14:paraId="405020F6" w14:textId="187C4CB6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1559" w:type="dxa"/>
          </w:tcPr>
          <w:p w14:paraId="5D0D56E8" w14:textId="73978FE5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2551" w:type="dxa"/>
          </w:tcPr>
          <w:p w14:paraId="63CBDE71" w14:textId="187843B9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</w:tr>
      <w:tr w:rsidR="00844899" w14:paraId="0FFCBD91" w14:textId="77777777" w:rsidTr="004D1C56">
        <w:tc>
          <w:tcPr>
            <w:tcW w:w="1658" w:type="dxa"/>
            <w:vMerge w:val="restart"/>
          </w:tcPr>
          <w:p w14:paraId="44BF82D9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  <w:p w14:paraId="0FADEA06" w14:textId="77777777" w:rsidR="00844899" w:rsidRPr="00844899" w:rsidRDefault="00844899" w:rsidP="00844899"/>
          <w:p w14:paraId="41D30569" w14:textId="77777777" w:rsidR="00844899" w:rsidRPr="00844899" w:rsidRDefault="00844899" w:rsidP="00844899"/>
          <w:p w14:paraId="65AB5362" w14:textId="77777777" w:rsidR="00844899" w:rsidRDefault="00844899" w:rsidP="0084489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30F16D3" w14:textId="0BB4F171" w:rsidR="00844899" w:rsidRPr="009D2939" w:rsidRDefault="00844899" w:rsidP="008448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2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omics</w:t>
            </w:r>
          </w:p>
        </w:tc>
        <w:tc>
          <w:tcPr>
            <w:tcW w:w="889" w:type="dxa"/>
          </w:tcPr>
          <w:p w14:paraId="54EB767E" w14:textId="2EFF95B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</w:tcPr>
          <w:p w14:paraId="682D9171" w14:textId="79F415DD" w:rsidR="00844899" w:rsidRPr="00D57072" w:rsidRDefault="00EA6CFE" w:rsidP="00D57072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559" w:type="dxa"/>
          </w:tcPr>
          <w:p w14:paraId="37319BCE" w14:textId="5945AD7C" w:rsidR="00844899" w:rsidRPr="0071754E" w:rsidRDefault="0071754E" w:rsidP="00844899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551" w:type="dxa"/>
          </w:tcPr>
          <w:p w14:paraId="0532FC11" w14:textId="4ED5184A" w:rsidR="00844899" w:rsidRPr="00182ED4" w:rsidRDefault="00182ED4" w:rsidP="00844899">
            <w:pPr>
              <w:pStyle w:val="a3"/>
              <w:rPr>
                <w:rFonts w:ascii="Times New Roman" w:hAnsi="Times New Roman" w:cs="Times New Roman"/>
              </w:rPr>
            </w:pPr>
            <w:r w:rsidRPr="00182ED4">
              <w:rPr>
                <w:rFonts w:ascii="Times New Roman" w:hAnsi="Times New Roman" w:cs="Times New Roman"/>
              </w:rPr>
              <w:t>0.99</w:t>
            </w:r>
          </w:p>
        </w:tc>
      </w:tr>
      <w:tr w:rsidR="00844899" w14:paraId="22CCCECC" w14:textId="77777777" w:rsidTr="004D1C56">
        <w:tc>
          <w:tcPr>
            <w:tcW w:w="1658" w:type="dxa"/>
            <w:vMerge/>
          </w:tcPr>
          <w:p w14:paraId="6E012FA7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3E8DFA8D" w14:textId="1E1F569D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3" w:type="dxa"/>
          </w:tcPr>
          <w:p w14:paraId="67D1C7D1" w14:textId="5CB9BC93" w:rsidR="00844899" w:rsidRPr="00D57072" w:rsidRDefault="00EA6CFE" w:rsidP="00844899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559" w:type="dxa"/>
          </w:tcPr>
          <w:p w14:paraId="75EB7989" w14:textId="3A243000" w:rsidR="00844899" w:rsidRPr="0071754E" w:rsidRDefault="0071754E" w:rsidP="00844899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</w:t>
            </w:r>
            <w:r w:rsidR="000979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1" w:type="dxa"/>
          </w:tcPr>
          <w:p w14:paraId="65A26A17" w14:textId="21404A58" w:rsidR="00844899" w:rsidRPr="00182ED4" w:rsidRDefault="00182ED4" w:rsidP="00844899">
            <w:pPr>
              <w:pStyle w:val="a3"/>
              <w:rPr>
                <w:rFonts w:ascii="Times New Roman" w:hAnsi="Times New Roman" w:cs="Times New Roman"/>
              </w:rPr>
            </w:pPr>
            <w:r w:rsidRPr="00182ED4">
              <w:rPr>
                <w:rFonts w:ascii="Times New Roman" w:hAnsi="Times New Roman" w:cs="Times New Roman"/>
              </w:rPr>
              <w:t>0.99</w:t>
            </w:r>
          </w:p>
        </w:tc>
      </w:tr>
      <w:tr w:rsidR="00844899" w14:paraId="49FEAC3C" w14:textId="77777777" w:rsidTr="004D1C56">
        <w:tc>
          <w:tcPr>
            <w:tcW w:w="1658" w:type="dxa"/>
            <w:vMerge/>
          </w:tcPr>
          <w:p w14:paraId="262624CE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205EAB42" w14:textId="334A834D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14:paraId="6ADCD432" w14:textId="234223E5" w:rsidR="00844899" w:rsidRPr="00D57072" w:rsidRDefault="00D57072" w:rsidP="00844899">
            <w:pPr>
              <w:pStyle w:val="a3"/>
              <w:rPr>
                <w:rFonts w:ascii="Times New Roman" w:hAnsi="Times New Roman" w:cs="Times New Roman"/>
              </w:rPr>
            </w:pPr>
            <w:r w:rsidRPr="00D57072">
              <w:rPr>
                <w:rFonts w:ascii="Times New Roman" w:hAnsi="Times New Roman" w:cs="Times New Roman"/>
              </w:rPr>
              <w:t>0.9</w:t>
            </w:r>
            <w:r w:rsidR="001052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34C57E79" w14:textId="47184F24" w:rsidR="00844899" w:rsidRPr="0071754E" w:rsidRDefault="00097983" w:rsidP="00844899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551" w:type="dxa"/>
          </w:tcPr>
          <w:p w14:paraId="1791A89F" w14:textId="16B8441A" w:rsidR="00844899" w:rsidRPr="00182ED4" w:rsidRDefault="00182ED4" w:rsidP="00844899">
            <w:pPr>
              <w:pStyle w:val="a3"/>
              <w:rPr>
                <w:rFonts w:ascii="Times New Roman" w:hAnsi="Times New Roman" w:cs="Times New Roman"/>
              </w:rPr>
            </w:pPr>
            <w:r w:rsidRPr="00182ED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44899" w14:paraId="512010FA" w14:textId="77777777" w:rsidTr="004D1C56">
        <w:tc>
          <w:tcPr>
            <w:tcW w:w="1658" w:type="dxa"/>
            <w:vMerge/>
          </w:tcPr>
          <w:p w14:paraId="4A2256C8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22682075" w14:textId="4C9BF8A3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14:paraId="0FB1EE44" w14:textId="16973549" w:rsidR="00844899" w:rsidRPr="00D57072" w:rsidRDefault="00105244" w:rsidP="00844899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59" w:type="dxa"/>
          </w:tcPr>
          <w:p w14:paraId="380E5E4D" w14:textId="5BACD332" w:rsidR="00844899" w:rsidRPr="0071754E" w:rsidRDefault="0071754E" w:rsidP="00844899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</w:t>
            </w:r>
            <w:r w:rsidR="000979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1" w:type="dxa"/>
          </w:tcPr>
          <w:p w14:paraId="1A448146" w14:textId="070AE25E" w:rsidR="00844899" w:rsidRPr="00182ED4" w:rsidRDefault="00182ED4" w:rsidP="00844899">
            <w:pPr>
              <w:pStyle w:val="a3"/>
              <w:rPr>
                <w:rFonts w:ascii="Times New Roman" w:hAnsi="Times New Roman" w:cs="Times New Roman"/>
              </w:rPr>
            </w:pPr>
            <w:r w:rsidRPr="00182ED4">
              <w:rPr>
                <w:rFonts w:ascii="Times New Roman" w:hAnsi="Times New Roman" w:cs="Times New Roman"/>
              </w:rPr>
              <w:t>0.</w:t>
            </w:r>
            <w:r w:rsidR="003D59F2">
              <w:rPr>
                <w:rFonts w:ascii="Times New Roman" w:hAnsi="Times New Roman" w:cs="Times New Roman"/>
              </w:rPr>
              <w:t>1</w:t>
            </w:r>
          </w:p>
        </w:tc>
      </w:tr>
      <w:tr w:rsidR="00844899" w14:paraId="731BAA3B" w14:textId="77777777" w:rsidTr="004D1C56">
        <w:tc>
          <w:tcPr>
            <w:tcW w:w="1658" w:type="dxa"/>
            <w:vMerge/>
          </w:tcPr>
          <w:p w14:paraId="563829A6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43A2B58C" w14:textId="169E72FD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43" w:type="dxa"/>
          </w:tcPr>
          <w:p w14:paraId="541B9972" w14:textId="221815D5" w:rsidR="00844899" w:rsidRPr="00D57072" w:rsidRDefault="00D57072" w:rsidP="00844899">
            <w:pPr>
              <w:pStyle w:val="a3"/>
              <w:rPr>
                <w:rFonts w:ascii="Times New Roman" w:hAnsi="Times New Roman" w:cs="Times New Roman"/>
              </w:rPr>
            </w:pPr>
            <w:r w:rsidRPr="00D57072">
              <w:rPr>
                <w:rFonts w:ascii="Times New Roman" w:hAnsi="Times New Roman" w:cs="Times New Roman"/>
              </w:rPr>
              <w:t>0.9</w:t>
            </w:r>
            <w:r w:rsidR="001052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1DA7F3C" w14:textId="37883F95" w:rsidR="00844899" w:rsidRPr="0071754E" w:rsidRDefault="0071754E" w:rsidP="00844899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</w:t>
            </w:r>
            <w:r w:rsidR="000979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1" w:type="dxa"/>
          </w:tcPr>
          <w:p w14:paraId="764FEBF2" w14:textId="4D494662" w:rsidR="00844899" w:rsidRPr="00182ED4" w:rsidRDefault="00182ED4" w:rsidP="00844899">
            <w:pPr>
              <w:pStyle w:val="a3"/>
              <w:rPr>
                <w:rFonts w:ascii="Times New Roman" w:hAnsi="Times New Roman" w:cs="Times New Roman"/>
              </w:rPr>
            </w:pPr>
            <w:r w:rsidRPr="00182ED4">
              <w:rPr>
                <w:rFonts w:ascii="Times New Roman" w:hAnsi="Times New Roman" w:cs="Times New Roman"/>
              </w:rPr>
              <w:t>0.99</w:t>
            </w:r>
          </w:p>
        </w:tc>
      </w:tr>
      <w:tr w:rsidR="00844899" w14:paraId="48C50208" w14:textId="77777777" w:rsidTr="004D1C56">
        <w:tc>
          <w:tcPr>
            <w:tcW w:w="1658" w:type="dxa"/>
            <w:vMerge/>
          </w:tcPr>
          <w:p w14:paraId="075E9B70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537DD0DB" w14:textId="57AE0B5B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43" w:type="dxa"/>
          </w:tcPr>
          <w:p w14:paraId="1CC2521A" w14:textId="514EE595" w:rsidR="00844899" w:rsidRPr="00D57072" w:rsidRDefault="00D57072" w:rsidP="00844899">
            <w:pPr>
              <w:pStyle w:val="a3"/>
              <w:rPr>
                <w:rFonts w:ascii="Times New Roman" w:hAnsi="Times New Roman" w:cs="Times New Roman"/>
              </w:rPr>
            </w:pPr>
            <w:r w:rsidRPr="00D57072">
              <w:rPr>
                <w:rFonts w:ascii="Times New Roman" w:hAnsi="Times New Roman" w:cs="Times New Roman"/>
              </w:rPr>
              <w:t>0.9</w:t>
            </w:r>
            <w:r w:rsidR="001052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65D4828A" w14:textId="49D1F359" w:rsidR="00844899" w:rsidRPr="0071754E" w:rsidRDefault="0071754E" w:rsidP="00844899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551" w:type="dxa"/>
          </w:tcPr>
          <w:p w14:paraId="24A0D2D5" w14:textId="1D5494B4" w:rsidR="00844899" w:rsidRPr="00182ED4" w:rsidRDefault="00182ED4" w:rsidP="00844899">
            <w:pPr>
              <w:pStyle w:val="a3"/>
              <w:rPr>
                <w:rFonts w:ascii="Times New Roman" w:hAnsi="Times New Roman" w:cs="Times New Roman"/>
              </w:rPr>
            </w:pPr>
            <w:r w:rsidRPr="00182ED4">
              <w:rPr>
                <w:rFonts w:ascii="Times New Roman" w:hAnsi="Times New Roman" w:cs="Times New Roman"/>
              </w:rPr>
              <w:t>0.9</w:t>
            </w:r>
            <w:r w:rsidR="003D59F2">
              <w:rPr>
                <w:rFonts w:ascii="Times New Roman" w:hAnsi="Times New Roman" w:cs="Times New Roman"/>
              </w:rPr>
              <w:t>7</w:t>
            </w:r>
          </w:p>
        </w:tc>
      </w:tr>
      <w:tr w:rsidR="00844899" w14:paraId="4D42E988" w14:textId="77777777" w:rsidTr="004D1C56">
        <w:tc>
          <w:tcPr>
            <w:tcW w:w="1658" w:type="dxa"/>
            <w:vMerge/>
          </w:tcPr>
          <w:p w14:paraId="48EBBFC7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17290B17" w14:textId="4AF68BC8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43" w:type="dxa"/>
          </w:tcPr>
          <w:p w14:paraId="1C9B2402" w14:textId="120ADDE1" w:rsidR="00844899" w:rsidRPr="00D57072" w:rsidRDefault="00105244" w:rsidP="00844899">
            <w:pPr>
              <w:pStyle w:val="a3"/>
              <w:rPr>
                <w:rFonts w:ascii="Times New Roman" w:hAnsi="Times New Roman" w:cs="Times New Roman"/>
              </w:rPr>
            </w:pPr>
            <w:r w:rsidRPr="00D57072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06C1327A" w14:textId="323571B7" w:rsidR="00844899" w:rsidRPr="0071754E" w:rsidRDefault="0071754E" w:rsidP="00844899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</w:t>
            </w:r>
            <w:r w:rsidR="0009798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551" w:type="dxa"/>
          </w:tcPr>
          <w:p w14:paraId="3CBA2C51" w14:textId="2E0E1643" w:rsidR="00844899" w:rsidRPr="00182ED4" w:rsidRDefault="00182ED4" w:rsidP="00844899">
            <w:pPr>
              <w:pStyle w:val="a3"/>
              <w:rPr>
                <w:rFonts w:ascii="Times New Roman" w:hAnsi="Times New Roman" w:cs="Times New Roman"/>
              </w:rPr>
            </w:pPr>
            <w:r w:rsidRPr="00182ED4">
              <w:rPr>
                <w:rFonts w:ascii="Times New Roman" w:hAnsi="Times New Roman" w:cs="Times New Roman"/>
              </w:rPr>
              <w:t>0.9</w:t>
            </w:r>
            <w:r w:rsidR="003D59F2">
              <w:rPr>
                <w:rFonts w:ascii="Times New Roman" w:hAnsi="Times New Roman" w:cs="Times New Roman"/>
              </w:rPr>
              <w:t>9</w:t>
            </w:r>
          </w:p>
        </w:tc>
      </w:tr>
      <w:tr w:rsidR="00844899" w14:paraId="5B32FF73" w14:textId="77777777" w:rsidTr="004D1C56">
        <w:tc>
          <w:tcPr>
            <w:tcW w:w="1658" w:type="dxa"/>
            <w:vMerge/>
          </w:tcPr>
          <w:p w14:paraId="1B05D289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496A9A3A" w14:textId="6F5D5CCF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43" w:type="dxa"/>
          </w:tcPr>
          <w:p w14:paraId="19AB6F5A" w14:textId="34017902" w:rsidR="00844899" w:rsidRPr="00D57072" w:rsidRDefault="00D57072" w:rsidP="00844899">
            <w:pPr>
              <w:pStyle w:val="a3"/>
              <w:rPr>
                <w:rFonts w:ascii="Times New Roman" w:hAnsi="Times New Roman" w:cs="Times New Roman"/>
              </w:rPr>
            </w:pPr>
            <w:r w:rsidRPr="00D57072">
              <w:rPr>
                <w:rFonts w:ascii="Times New Roman" w:hAnsi="Times New Roman" w:cs="Times New Roman"/>
              </w:rPr>
              <w:t>0.9</w:t>
            </w:r>
            <w:r w:rsidR="001052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60DB7FB9" w14:textId="212E11B9" w:rsidR="00844899" w:rsidRPr="0071754E" w:rsidRDefault="0071754E" w:rsidP="00844899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8</w:t>
            </w:r>
            <w:r w:rsidR="000979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1" w:type="dxa"/>
          </w:tcPr>
          <w:p w14:paraId="5FBFC69B" w14:textId="1C4A2AB4" w:rsidR="00844899" w:rsidRPr="00182ED4" w:rsidRDefault="00182ED4" w:rsidP="00844899">
            <w:pPr>
              <w:pStyle w:val="a3"/>
              <w:rPr>
                <w:rFonts w:ascii="Times New Roman" w:hAnsi="Times New Roman" w:cs="Times New Roman"/>
              </w:rPr>
            </w:pPr>
            <w:r w:rsidRPr="00182ED4">
              <w:rPr>
                <w:rFonts w:ascii="Times New Roman" w:hAnsi="Times New Roman" w:cs="Times New Roman"/>
              </w:rPr>
              <w:t>0.9</w:t>
            </w:r>
            <w:r w:rsidR="003D59F2">
              <w:rPr>
                <w:rFonts w:ascii="Times New Roman" w:hAnsi="Times New Roman" w:cs="Times New Roman"/>
              </w:rPr>
              <w:t>8</w:t>
            </w:r>
          </w:p>
        </w:tc>
      </w:tr>
      <w:tr w:rsidR="00844899" w14:paraId="1C601866" w14:textId="77777777" w:rsidTr="004D1C56">
        <w:tc>
          <w:tcPr>
            <w:tcW w:w="1658" w:type="dxa"/>
            <w:vMerge/>
          </w:tcPr>
          <w:p w14:paraId="4E7EC222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6FEA66A5" w14:textId="6BBE534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843" w:type="dxa"/>
          </w:tcPr>
          <w:p w14:paraId="0E70AF0C" w14:textId="2AD11058" w:rsidR="00844899" w:rsidRPr="00D57072" w:rsidRDefault="00D57072" w:rsidP="00844899">
            <w:pPr>
              <w:pStyle w:val="a3"/>
              <w:rPr>
                <w:rFonts w:ascii="Times New Roman" w:hAnsi="Times New Roman" w:cs="Times New Roman"/>
              </w:rPr>
            </w:pPr>
            <w:r w:rsidRPr="00D57072">
              <w:rPr>
                <w:rFonts w:ascii="Times New Roman" w:hAnsi="Times New Roman" w:cs="Times New Roman"/>
              </w:rPr>
              <w:t>0.9</w:t>
            </w:r>
            <w:r w:rsidR="001052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14:paraId="13F81071" w14:textId="29BC0CCF" w:rsidR="00844899" w:rsidRPr="0071754E" w:rsidRDefault="00097983" w:rsidP="00844899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2551" w:type="dxa"/>
          </w:tcPr>
          <w:p w14:paraId="2E9B718E" w14:textId="5E57BE60" w:rsidR="00844899" w:rsidRPr="00182ED4" w:rsidRDefault="00182ED4" w:rsidP="00844899">
            <w:pPr>
              <w:pStyle w:val="a3"/>
              <w:rPr>
                <w:rFonts w:ascii="Times New Roman" w:hAnsi="Times New Roman" w:cs="Times New Roman"/>
              </w:rPr>
            </w:pPr>
            <w:r w:rsidRPr="00182ED4">
              <w:rPr>
                <w:rFonts w:ascii="Times New Roman" w:hAnsi="Times New Roman" w:cs="Times New Roman"/>
              </w:rPr>
              <w:t>0.9</w:t>
            </w:r>
            <w:r w:rsidR="003D59F2">
              <w:rPr>
                <w:rFonts w:ascii="Times New Roman" w:hAnsi="Times New Roman" w:cs="Times New Roman"/>
              </w:rPr>
              <w:t>9</w:t>
            </w:r>
          </w:p>
        </w:tc>
      </w:tr>
      <w:tr w:rsidR="00844899" w14:paraId="37BC737B" w14:textId="77777777" w:rsidTr="004D1C56">
        <w:tc>
          <w:tcPr>
            <w:tcW w:w="1658" w:type="dxa"/>
            <w:vMerge/>
          </w:tcPr>
          <w:p w14:paraId="2D94C34B" w14:textId="77777777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9" w:type="dxa"/>
          </w:tcPr>
          <w:p w14:paraId="3F14DD9A" w14:textId="7F8DC226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 w:hint="eastAsia"/>
              </w:rPr>
              <w:t>1</w:t>
            </w:r>
            <w:r w:rsidRPr="00283D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1E86301E" w14:textId="78219F2E" w:rsidR="00844899" w:rsidRPr="00D57072" w:rsidRDefault="00105244" w:rsidP="00844899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9" w:type="dxa"/>
          </w:tcPr>
          <w:p w14:paraId="1CF0BA34" w14:textId="0AD61D98" w:rsidR="00844899" w:rsidRPr="0071754E" w:rsidRDefault="0071754E" w:rsidP="00844899">
            <w:pPr>
              <w:pStyle w:val="a3"/>
              <w:rPr>
                <w:rFonts w:ascii="Times New Roman" w:hAnsi="Times New Roman" w:cs="Times New Roman"/>
              </w:rPr>
            </w:pPr>
            <w:r w:rsidRPr="0071754E">
              <w:rPr>
                <w:rFonts w:ascii="Times New Roman" w:hAnsi="Times New Roman" w:cs="Times New Roman"/>
              </w:rPr>
              <w:t>0.9</w:t>
            </w:r>
            <w:r w:rsidR="000979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1" w:type="dxa"/>
          </w:tcPr>
          <w:p w14:paraId="5A24256C" w14:textId="6FCF05B9" w:rsidR="00844899" w:rsidRPr="00182ED4" w:rsidRDefault="00182ED4" w:rsidP="00844899">
            <w:pPr>
              <w:pStyle w:val="a3"/>
              <w:rPr>
                <w:rFonts w:ascii="Times New Roman" w:hAnsi="Times New Roman" w:cs="Times New Roman"/>
              </w:rPr>
            </w:pPr>
            <w:r w:rsidRPr="00182ED4">
              <w:rPr>
                <w:rFonts w:ascii="Times New Roman" w:hAnsi="Times New Roman" w:cs="Times New Roman"/>
              </w:rPr>
              <w:t>0.9</w:t>
            </w:r>
            <w:r w:rsidR="003D59F2">
              <w:rPr>
                <w:rFonts w:ascii="Times New Roman" w:hAnsi="Times New Roman" w:cs="Times New Roman"/>
              </w:rPr>
              <w:t>8</w:t>
            </w:r>
          </w:p>
        </w:tc>
      </w:tr>
      <w:tr w:rsidR="00844899" w14:paraId="01275683" w14:textId="77777777" w:rsidTr="004D1C56">
        <w:tc>
          <w:tcPr>
            <w:tcW w:w="2547" w:type="dxa"/>
            <w:gridSpan w:val="2"/>
          </w:tcPr>
          <w:p w14:paraId="49E9066A" w14:textId="16D8E37A" w:rsidR="00844899" w:rsidRDefault="00844899" w:rsidP="00844899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843" w:type="dxa"/>
          </w:tcPr>
          <w:p w14:paraId="0BA7E422" w14:textId="460C66E4" w:rsidR="00844899" w:rsidRPr="00D57072" w:rsidRDefault="00105244" w:rsidP="00844899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559" w:type="dxa"/>
          </w:tcPr>
          <w:p w14:paraId="42E794BD" w14:textId="4F251DF0" w:rsidR="00844899" w:rsidRPr="007B255F" w:rsidRDefault="0071754E" w:rsidP="007B255F">
            <w:pPr>
              <w:pStyle w:val="a3"/>
              <w:rPr>
                <w:rFonts w:ascii="Times New Roman" w:hAnsi="Times New Roman" w:cs="Times New Roman"/>
              </w:rPr>
            </w:pPr>
            <w:r w:rsidRPr="007B255F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2551" w:type="dxa"/>
          </w:tcPr>
          <w:p w14:paraId="4941ECD4" w14:textId="03A8D9E7" w:rsidR="00844899" w:rsidRPr="00182ED4" w:rsidRDefault="00182ED4" w:rsidP="00844899">
            <w:pPr>
              <w:pStyle w:val="a3"/>
              <w:rPr>
                <w:rFonts w:ascii="Times New Roman" w:hAnsi="Times New Roman" w:cs="Times New Roman"/>
              </w:rPr>
            </w:pPr>
            <w:r w:rsidRPr="00182ED4">
              <w:rPr>
                <w:rFonts w:ascii="Times New Roman" w:hAnsi="Times New Roman" w:cs="Times New Roman"/>
              </w:rPr>
              <w:t>0.9</w:t>
            </w:r>
            <w:r w:rsidR="003D59F2">
              <w:rPr>
                <w:rFonts w:ascii="Times New Roman" w:hAnsi="Times New Roman" w:cs="Times New Roman"/>
              </w:rPr>
              <w:t>98</w:t>
            </w:r>
          </w:p>
        </w:tc>
      </w:tr>
      <w:tr w:rsidR="00365B71" w14:paraId="51956EEA" w14:textId="77777777" w:rsidTr="004D1C56">
        <w:tc>
          <w:tcPr>
            <w:tcW w:w="1658" w:type="dxa"/>
            <w:vMerge w:val="restart"/>
          </w:tcPr>
          <w:p w14:paraId="72AE91AC" w14:textId="77777777" w:rsidR="00365B71" w:rsidRPr="00283DA8" w:rsidRDefault="00365B71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  <w:vMerge w:val="restart"/>
          </w:tcPr>
          <w:p w14:paraId="1C773D27" w14:textId="3BEF9EDE" w:rsidR="00365B71" w:rsidRPr="00283DA8" w:rsidRDefault="00365B71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571C1FC" w14:textId="268FE0CD" w:rsidR="00365B71" w:rsidRDefault="00365B71" w:rsidP="00365B71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andom Forest </w:t>
            </w:r>
          </w:p>
        </w:tc>
        <w:tc>
          <w:tcPr>
            <w:tcW w:w="1559" w:type="dxa"/>
          </w:tcPr>
          <w:p w14:paraId="182B9899" w14:textId="78AFD769" w:rsidR="00365B71" w:rsidRDefault="00365B71" w:rsidP="00365B71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aive Bayes </w:t>
            </w:r>
          </w:p>
        </w:tc>
        <w:tc>
          <w:tcPr>
            <w:tcW w:w="2551" w:type="dxa"/>
          </w:tcPr>
          <w:p w14:paraId="5B89D3F6" w14:textId="5B308B88" w:rsidR="00365B71" w:rsidRDefault="004D1C56" w:rsidP="00365B71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0157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ort Vect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0157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chines</w:t>
            </w:r>
            <w:r w:rsidR="00365B71"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365B71" w14:paraId="7012D519" w14:textId="77777777" w:rsidTr="004D1C56">
        <w:tc>
          <w:tcPr>
            <w:tcW w:w="1658" w:type="dxa"/>
            <w:vMerge/>
          </w:tcPr>
          <w:p w14:paraId="46FA5260" w14:textId="77777777" w:rsidR="00365B71" w:rsidRPr="00283DA8" w:rsidRDefault="00365B71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  <w:vMerge/>
          </w:tcPr>
          <w:p w14:paraId="36CAFB0C" w14:textId="491508AB" w:rsidR="00365B71" w:rsidRPr="00283DA8" w:rsidRDefault="00365B71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0DD7F9" w14:textId="32D05F04" w:rsidR="00365B71" w:rsidRDefault="00365B71" w:rsidP="00365B71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1559" w:type="dxa"/>
          </w:tcPr>
          <w:p w14:paraId="4223326A" w14:textId="7ED9DE3D" w:rsidR="00365B71" w:rsidRDefault="00365B71" w:rsidP="00365B71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2551" w:type="dxa"/>
          </w:tcPr>
          <w:p w14:paraId="5B51E6DF" w14:textId="072FB66F" w:rsidR="00365B71" w:rsidRDefault="00365B71" w:rsidP="00365B71">
            <w:pPr>
              <w:pStyle w:val="a3"/>
              <w:rPr>
                <w:rFonts w:ascii="Times New Roman" w:hAnsi="Times New Roman" w:cs="Times New Roman"/>
                <w:b/>
                <w:bCs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</w:tr>
      <w:tr w:rsidR="001E5FD6" w14:paraId="6733F13D" w14:textId="77777777" w:rsidTr="004D1C56">
        <w:tc>
          <w:tcPr>
            <w:tcW w:w="1658" w:type="dxa"/>
            <w:vMerge w:val="restart"/>
          </w:tcPr>
          <w:p w14:paraId="5EEE6F5C" w14:textId="77777777" w:rsidR="001E5FD6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EDE234E" w14:textId="77777777" w:rsidR="009D2939" w:rsidRPr="009D2939" w:rsidRDefault="009D2939" w:rsidP="009D2939"/>
          <w:p w14:paraId="23E4C88D" w14:textId="77777777" w:rsidR="009D2939" w:rsidRPr="009D2939" w:rsidRDefault="009D2939" w:rsidP="009D2939"/>
          <w:p w14:paraId="75D33902" w14:textId="4E3202A9" w:rsidR="009D2939" w:rsidRPr="009D2939" w:rsidRDefault="009D2939" w:rsidP="009D29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9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ation</w:t>
            </w:r>
          </w:p>
        </w:tc>
        <w:tc>
          <w:tcPr>
            <w:tcW w:w="889" w:type="dxa"/>
          </w:tcPr>
          <w:p w14:paraId="103C571E" w14:textId="4C3907F7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DA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</w:tcPr>
          <w:p w14:paraId="75E6C893" w14:textId="2E3AB98C" w:rsidR="001E5FD6" w:rsidRPr="009D2939" w:rsidRDefault="009D2939" w:rsidP="009D2939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59" w:type="dxa"/>
          </w:tcPr>
          <w:p w14:paraId="31A9B5D3" w14:textId="7D799CDE" w:rsidR="001E5FD6" w:rsidRPr="00AB7769" w:rsidRDefault="00AB7769" w:rsidP="00365B71">
            <w:pPr>
              <w:pStyle w:val="a3"/>
              <w:rPr>
                <w:rFonts w:ascii="Times New Roman" w:hAnsi="Times New Roman" w:cs="Times New Roman"/>
              </w:rPr>
            </w:pPr>
            <w:r w:rsidRPr="00AB776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1" w:type="dxa"/>
          </w:tcPr>
          <w:p w14:paraId="56B13465" w14:textId="40D653A5" w:rsidR="001E5FD6" w:rsidRPr="00A81B5D" w:rsidRDefault="00A81B5D" w:rsidP="00365B71">
            <w:pPr>
              <w:pStyle w:val="a3"/>
              <w:rPr>
                <w:rFonts w:ascii="Times New Roman" w:hAnsi="Times New Roman" w:cs="Times New Roman"/>
              </w:rPr>
            </w:pPr>
            <w:r w:rsidRPr="00A81B5D">
              <w:rPr>
                <w:rFonts w:ascii="Times New Roman" w:hAnsi="Times New Roman" w:cs="Times New Roman"/>
              </w:rPr>
              <w:t>0.9</w:t>
            </w:r>
            <w:r w:rsidR="00260F4B">
              <w:rPr>
                <w:rFonts w:ascii="Times New Roman" w:hAnsi="Times New Roman" w:cs="Times New Roman"/>
              </w:rPr>
              <w:t>9</w:t>
            </w:r>
          </w:p>
        </w:tc>
      </w:tr>
      <w:tr w:rsidR="001E5FD6" w14:paraId="22CF66E3" w14:textId="77777777" w:rsidTr="004D1C56">
        <w:tc>
          <w:tcPr>
            <w:tcW w:w="1658" w:type="dxa"/>
            <w:vMerge/>
          </w:tcPr>
          <w:p w14:paraId="660A290B" w14:textId="77777777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</w:tcPr>
          <w:p w14:paraId="455B9530" w14:textId="42F36679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DA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43" w:type="dxa"/>
          </w:tcPr>
          <w:p w14:paraId="6577345E" w14:textId="1DECEA88" w:rsidR="001E5FD6" w:rsidRPr="009D2939" w:rsidRDefault="009D2939" w:rsidP="00365B71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59" w:type="dxa"/>
          </w:tcPr>
          <w:p w14:paraId="2920E380" w14:textId="23296576" w:rsidR="001E5FD6" w:rsidRPr="00AB7769" w:rsidRDefault="00AB7769" w:rsidP="00365B71">
            <w:pPr>
              <w:pStyle w:val="a3"/>
              <w:rPr>
                <w:rFonts w:ascii="Times New Roman" w:hAnsi="Times New Roman" w:cs="Times New Roman"/>
              </w:rPr>
            </w:pPr>
            <w:r w:rsidRPr="00AB7769">
              <w:rPr>
                <w:rFonts w:ascii="Times New Roman" w:hAnsi="Times New Roman" w:cs="Times New Roman"/>
              </w:rPr>
              <w:t>0.9</w:t>
            </w:r>
            <w:r w:rsidR="003A69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1" w:type="dxa"/>
          </w:tcPr>
          <w:p w14:paraId="6DC467CF" w14:textId="7325A898" w:rsidR="001E5FD6" w:rsidRPr="00A81B5D" w:rsidRDefault="00260F4B" w:rsidP="00365B71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E5FD6" w14:paraId="747FBB32" w14:textId="77777777" w:rsidTr="004D1C56">
        <w:tc>
          <w:tcPr>
            <w:tcW w:w="1658" w:type="dxa"/>
            <w:vMerge/>
          </w:tcPr>
          <w:p w14:paraId="21F5F3EE" w14:textId="77777777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</w:tcPr>
          <w:p w14:paraId="77BD8384" w14:textId="0EAEFE56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DA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43" w:type="dxa"/>
          </w:tcPr>
          <w:p w14:paraId="3C6B666D" w14:textId="5E3B3EE6" w:rsidR="001E5FD6" w:rsidRPr="009D2939" w:rsidRDefault="009D2939" w:rsidP="00365B71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7F4526A8" w14:textId="5C571074" w:rsidR="001E5FD6" w:rsidRPr="00AB7769" w:rsidRDefault="00AB7769" w:rsidP="00365B71">
            <w:pPr>
              <w:pStyle w:val="a3"/>
              <w:rPr>
                <w:rFonts w:ascii="Times New Roman" w:hAnsi="Times New Roman" w:cs="Times New Roman"/>
              </w:rPr>
            </w:pPr>
            <w:r w:rsidRPr="00AB776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551" w:type="dxa"/>
          </w:tcPr>
          <w:p w14:paraId="1AE8EAAD" w14:textId="3B8D67F4" w:rsidR="001E5FD6" w:rsidRPr="00A81B5D" w:rsidRDefault="00A81B5D" w:rsidP="00365B71">
            <w:pPr>
              <w:pStyle w:val="a3"/>
              <w:rPr>
                <w:rFonts w:ascii="Times New Roman" w:hAnsi="Times New Roman" w:cs="Times New Roman"/>
              </w:rPr>
            </w:pPr>
            <w:r w:rsidRPr="00A81B5D">
              <w:rPr>
                <w:rFonts w:ascii="Times New Roman" w:hAnsi="Times New Roman" w:cs="Times New Roman"/>
              </w:rPr>
              <w:t>0.9</w:t>
            </w:r>
            <w:r w:rsidR="00260F4B">
              <w:rPr>
                <w:rFonts w:ascii="Times New Roman" w:hAnsi="Times New Roman" w:cs="Times New Roman"/>
              </w:rPr>
              <w:t>9</w:t>
            </w:r>
          </w:p>
        </w:tc>
      </w:tr>
      <w:tr w:rsidR="001E5FD6" w14:paraId="04B6FB96" w14:textId="77777777" w:rsidTr="004D1C56">
        <w:tc>
          <w:tcPr>
            <w:tcW w:w="1658" w:type="dxa"/>
            <w:vMerge/>
          </w:tcPr>
          <w:p w14:paraId="02460425" w14:textId="77777777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</w:tcPr>
          <w:p w14:paraId="21D82C1A" w14:textId="6A5FDC91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DA8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43" w:type="dxa"/>
          </w:tcPr>
          <w:p w14:paraId="7D2097B1" w14:textId="39362E39" w:rsidR="001E5FD6" w:rsidRPr="009D2939" w:rsidRDefault="009D2939" w:rsidP="00365B71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</w:rPr>
              <w:t>0.8</w:t>
            </w:r>
            <w:r w:rsidR="001052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66684E9F" w14:textId="0019AD9E" w:rsidR="001E5FD6" w:rsidRPr="00AB7769" w:rsidRDefault="00AB7769" w:rsidP="00365B71">
            <w:pPr>
              <w:pStyle w:val="a3"/>
              <w:rPr>
                <w:rFonts w:ascii="Times New Roman" w:hAnsi="Times New Roman" w:cs="Times New Roman"/>
              </w:rPr>
            </w:pPr>
            <w:r w:rsidRPr="00AB7769">
              <w:rPr>
                <w:rFonts w:ascii="Times New Roman" w:hAnsi="Times New Roman" w:cs="Times New Roman"/>
              </w:rPr>
              <w:t>0.9</w:t>
            </w:r>
            <w:r w:rsidR="003A691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</w:tcPr>
          <w:p w14:paraId="4A9D0433" w14:textId="6BF1F3B8" w:rsidR="001E5FD6" w:rsidRPr="00A81B5D" w:rsidRDefault="00260F4B" w:rsidP="00365B71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E5FD6" w14:paraId="5EEE4468" w14:textId="77777777" w:rsidTr="004D1C56">
        <w:tc>
          <w:tcPr>
            <w:tcW w:w="1658" w:type="dxa"/>
            <w:vMerge/>
          </w:tcPr>
          <w:p w14:paraId="62095AE2" w14:textId="77777777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</w:tcPr>
          <w:p w14:paraId="7BC1AF93" w14:textId="7A9D90C5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DA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43" w:type="dxa"/>
          </w:tcPr>
          <w:p w14:paraId="5079A4DF" w14:textId="5D16D4D5" w:rsidR="001E5FD6" w:rsidRPr="009D2939" w:rsidRDefault="009D2939" w:rsidP="00365B71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</w:rPr>
              <w:t>0.8</w:t>
            </w:r>
            <w:r w:rsidR="001052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65B6CC43" w14:textId="202B2554" w:rsidR="001E5FD6" w:rsidRPr="00AB7769" w:rsidRDefault="00AB7769" w:rsidP="00365B71">
            <w:pPr>
              <w:pStyle w:val="a3"/>
              <w:rPr>
                <w:rFonts w:ascii="Times New Roman" w:hAnsi="Times New Roman" w:cs="Times New Roman"/>
              </w:rPr>
            </w:pPr>
            <w:r w:rsidRPr="00AB7769">
              <w:rPr>
                <w:rFonts w:ascii="Times New Roman" w:hAnsi="Times New Roman" w:cs="Times New Roman"/>
              </w:rPr>
              <w:t>0.</w:t>
            </w:r>
            <w:r w:rsidR="003A6910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551" w:type="dxa"/>
          </w:tcPr>
          <w:p w14:paraId="30C70A98" w14:textId="2D250E4C" w:rsidR="001E5FD6" w:rsidRPr="00A81B5D" w:rsidRDefault="00A81B5D" w:rsidP="00365B71">
            <w:pPr>
              <w:pStyle w:val="a3"/>
              <w:rPr>
                <w:rFonts w:ascii="Times New Roman" w:hAnsi="Times New Roman" w:cs="Times New Roman"/>
              </w:rPr>
            </w:pPr>
            <w:r w:rsidRPr="00A81B5D">
              <w:rPr>
                <w:rFonts w:ascii="Times New Roman" w:hAnsi="Times New Roman" w:cs="Times New Roman"/>
              </w:rPr>
              <w:t>0.9</w:t>
            </w:r>
            <w:r w:rsidR="00260F4B">
              <w:rPr>
                <w:rFonts w:ascii="Times New Roman" w:hAnsi="Times New Roman" w:cs="Times New Roman"/>
              </w:rPr>
              <w:t>9</w:t>
            </w:r>
          </w:p>
        </w:tc>
      </w:tr>
      <w:tr w:rsidR="001E5FD6" w14:paraId="3F040912" w14:textId="77777777" w:rsidTr="004D1C56">
        <w:tc>
          <w:tcPr>
            <w:tcW w:w="1658" w:type="dxa"/>
            <w:vMerge/>
          </w:tcPr>
          <w:p w14:paraId="7753AE99" w14:textId="77777777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</w:tcPr>
          <w:p w14:paraId="1536F125" w14:textId="09C7DD91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DA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43" w:type="dxa"/>
          </w:tcPr>
          <w:p w14:paraId="77CDE743" w14:textId="54997B07" w:rsidR="001E5FD6" w:rsidRPr="009D2939" w:rsidRDefault="009D2939" w:rsidP="00365B71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</w:rPr>
              <w:t>0.8</w:t>
            </w:r>
            <w:r w:rsidR="001052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312DF8D7" w14:textId="70A7D78C" w:rsidR="001E5FD6" w:rsidRPr="00AB7769" w:rsidRDefault="00AB7769" w:rsidP="00365B71">
            <w:pPr>
              <w:pStyle w:val="a3"/>
              <w:rPr>
                <w:rFonts w:ascii="Times New Roman" w:hAnsi="Times New Roman" w:cs="Times New Roman"/>
              </w:rPr>
            </w:pPr>
            <w:r w:rsidRPr="00AB7769">
              <w:rPr>
                <w:rFonts w:ascii="Times New Roman" w:hAnsi="Times New Roman" w:cs="Times New Roman"/>
              </w:rPr>
              <w:t>0.9</w:t>
            </w:r>
            <w:r w:rsidR="003A69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1" w:type="dxa"/>
          </w:tcPr>
          <w:p w14:paraId="4BB0218D" w14:textId="497CAA90" w:rsidR="001E5FD6" w:rsidRPr="00A81B5D" w:rsidRDefault="00A81B5D" w:rsidP="00365B71">
            <w:pPr>
              <w:pStyle w:val="a3"/>
              <w:rPr>
                <w:rFonts w:ascii="Times New Roman" w:hAnsi="Times New Roman" w:cs="Times New Roman"/>
              </w:rPr>
            </w:pPr>
            <w:r w:rsidRPr="00A81B5D">
              <w:rPr>
                <w:rFonts w:ascii="Times New Roman" w:hAnsi="Times New Roman" w:cs="Times New Roman"/>
              </w:rPr>
              <w:t>0.9</w:t>
            </w:r>
            <w:r w:rsidR="00260F4B">
              <w:rPr>
                <w:rFonts w:ascii="Times New Roman" w:hAnsi="Times New Roman" w:cs="Times New Roman"/>
              </w:rPr>
              <w:t>8</w:t>
            </w:r>
          </w:p>
        </w:tc>
      </w:tr>
      <w:tr w:rsidR="001E5FD6" w14:paraId="64C58948" w14:textId="77777777" w:rsidTr="004D1C56">
        <w:tc>
          <w:tcPr>
            <w:tcW w:w="1658" w:type="dxa"/>
            <w:vMerge/>
          </w:tcPr>
          <w:p w14:paraId="4EB7611D" w14:textId="77777777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</w:tcPr>
          <w:p w14:paraId="41D10B0A" w14:textId="538BAADD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DA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43" w:type="dxa"/>
          </w:tcPr>
          <w:p w14:paraId="0BA150D5" w14:textId="37BA0543" w:rsidR="001E5FD6" w:rsidRPr="009D2939" w:rsidRDefault="009D2939" w:rsidP="00365B71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46A6B8D2" w14:textId="4726A141" w:rsidR="001E5FD6" w:rsidRPr="00AB7769" w:rsidRDefault="00AB7769" w:rsidP="00365B71">
            <w:pPr>
              <w:pStyle w:val="a3"/>
              <w:rPr>
                <w:rFonts w:ascii="Times New Roman" w:hAnsi="Times New Roman" w:cs="Times New Roman"/>
              </w:rPr>
            </w:pPr>
            <w:r w:rsidRPr="00AB7769">
              <w:rPr>
                <w:rFonts w:ascii="Times New Roman" w:hAnsi="Times New Roman" w:cs="Times New Roman"/>
              </w:rPr>
              <w:t>0.9</w:t>
            </w:r>
            <w:r w:rsidR="003A69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1" w:type="dxa"/>
          </w:tcPr>
          <w:p w14:paraId="050D2809" w14:textId="275A2DA4" w:rsidR="001E5FD6" w:rsidRPr="00A81B5D" w:rsidRDefault="00A81B5D" w:rsidP="00365B71">
            <w:pPr>
              <w:pStyle w:val="a3"/>
              <w:rPr>
                <w:rFonts w:ascii="Times New Roman" w:hAnsi="Times New Roman" w:cs="Times New Roman"/>
              </w:rPr>
            </w:pPr>
            <w:r w:rsidRPr="00A81B5D">
              <w:rPr>
                <w:rFonts w:ascii="Times New Roman" w:hAnsi="Times New Roman" w:cs="Times New Roman"/>
              </w:rPr>
              <w:t>0.9</w:t>
            </w:r>
            <w:r w:rsidR="00260F4B">
              <w:rPr>
                <w:rFonts w:ascii="Times New Roman" w:hAnsi="Times New Roman" w:cs="Times New Roman"/>
              </w:rPr>
              <w:t>9</w:t>
            </w:r>
          </w:p>
        </w:tc>
      </w:tr>
      <w:tr w:rsidR="001E5FD6" w14:paraId="2FADBA50" w14:textId="77777777" w:rsidTr="004D1C56">
        <w:tc>
          <w:tcPr>
            <w:tcW w:w="1658" w:type="dxa"/>
            <w:vMerge/>
          </w:tcPr>
          <w:p w14:paraId="66940F8A" w14:textId="77777777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</w:tcPr>
          <w:p w14:paraId="5925187E" w14:textId="3026BA0D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DA8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43" w:type="dxa"/>
          </w:tcPr>
          <w:p w14:paraId="7F29812C" w14:textId="441542CD" w:rsidR="001E5FD6" w:rsidRPr="009D2939" w:rsidRDefault="009D2939" w:rsidP="00365B71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</w:rPr>
              <w:t>0.8</w:t>
            </w:r>
            <w:r w:rsidR="001052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764D684C" w14:textId="7E17A988" w:rsidR="001E5FD6" w:rsidRPr="00AB7769" w:rsidRDefault="00AB7769" w:rsidP="00365B71">
            <w:pPr>
              <w:pStyle w:val="a3"/>
              <w:rPr>
                <w:rFonts w:ascii="Times New Roman" w:hAnsi="Times New Roman" w:cs="Times New Roman"/>
              </w:rPr>
            </w:pPr>
            <w:r w:rsidRPr="00AB7769">
              <w:rPr>
                <w:rFonts w:ascii="Times New Roman" w:hAnsi="Times New Roman" w:cs="Times New Roman"/>
              </w:rPr>
              <w:t>0.</w:t>
            </w:r>
            <w:r w:rsidR="003A691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551" w:type="dxa"/>
          </w:tcPr>
          <w:p w14:paraId="12A71A6E" w14:textId="0CDC42BE" w:rsidR="001E5FD6" w:rsidRPr="00A81B5D" w:rsidRDefault="00A81B5D" w:rsidP="00365B71">
            <w:pPr>
              <w:pStyle w:val="a3"/>
              <w:rPr>
                <w:rFonts w:ascii="Times New Roman" w:hAnsi="Times New Roman" w:cs="Times New Roman"/>
              </w:rPr>
            </w:pPr>
            <w:r w:rsidRPr="00A81B5D">
              <w:rPr>
                <w:rFonts w:ascii="Times New Roman" w:hAnsi="Times New Roman" w:cs="Times New Roman"/>
              </w:rPr>
              <w:t>0.9</w:t>
            </w:r>
            <w:r w:rsidR="00260F4B">
              <w:rPr>
                <w:rFonts w:ascii="Times New Roman" w:hAnsi="Times New Roman" w:cs="Times New Roman"/>
              </w:rPr>
              <w:t>9</w:t>
            </w:r>
          </w:p>
        </w:tc>
      </w:tr>
      <w:tr w:rsidR="001E5FD6" w14:paraId="00CDEAB6" w14:textId="77777777" w:rsidTr="004D1C56">
        <w:trPr>
          <w:trHeight w:val="90"/>
        </w:trPr>
        <w:tc>
          <w:tcPr>
            <w:tcW w:w="1658" w:type="dxa"/>
            <w:vMerge/>
          </w:tcPr>
          <w:p w14:paraId="250C0AEE" w14:textId="77777777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</w:tcPr>
          <w:p w14:paraId="5A0C0A47" w14:textId="58BC4F6D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DA8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843" w:type="dxa"/>
          </w:tcPr>
          <w:p w14:paraId="1AF31A04" w14:textId="3CA57F6A" w:rsidR="001E5FD6" w:rsidRPr="009D2939" w:rsidRDefault="009D2939" w:rsidP="00365B71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</w:rPr>
              <w:t>0.8</w:t>
            </w:r>
            <w:r w:rsidR="001052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7B39C538" w14:textId="77FDB7B2" w:rsidR="001E5FD6" w:rsidRPr="00AB7769" w:rsidRDefault="00AB7769" w:rsidP="00365B71">
            <w:pPr>
              <w:pStyle w:val="a3"/>
              <w:rPr>
                <w:rFonts w:ascii="Times New Roman" w:hAnsi="Times New Roman" w:cs="Times New Roman"/>
              </w:rPr>
            </w:pPr>
            <w:r w:rsidRPr="00AB7769">
              <w:rPr>
                <w:rFonts w:ascii="Times New Roman" w:hAnsi="Times New Roman" w:cs="Times New Roman"/>
              </w:rPr>
              <w:t>0.9</w:t>
            </w:r>
            <w:r w:rsidR="003A69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1" w:type="dxa"/>
          </w:tcPr>
          <w:p w14:paraId="724FF744" w14:textId="685466F8" w:rsidR="001E5FD6" w:rsidRPr="00A81B5D" w:rsidRDefault="00260F4B" w:rsidP="00365B71">
            <w:pPr>
              <w:pStyle w:val="a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E5FD6" w14:paraId="4E953EF4" w14:textId="77777777" w:rsidTr="004D1C56">
        <w:tc>
          <w:tcPr>
            <w:tcW w:w="1658" w:type="dxa"/>
            <w:vMerge/>
          </w:tcPr>
          <w:p w14:paraId="122611A4" w14:textId="77777777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9" w:type="dxa"/>
          </w:tcPr>
          <w:p w14:paraId="597F7F97" w14:textId="4B3FE61C" w:rsidR="001E5FD6" w:rsidRPr="00283DA8" w:rsidRDefault="001E5FD6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DA8">
              <w:rPr>
                <w:rFonts w:ascii="Times New Roman" w:hAnsi="Times New Roman" w:cs="Times New Roman" w:hint="eastAsia"/>
              </w:rPr>
              <w:t>1</w:t>
            </w:r>
            <w:r w:rsidRPr="00283D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</w:tcPr>
          <w:p w14:paraId="0B4EBAD8" w14:textId="59E3ACDB" w:rsidR="001E5FD6" w:rsidRPr="009D2939" w:rsidRDefault="009D2939" w:rsidP="00365B71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</w:rPr>
              <w:t>0.</w:t>
            </w:r>
            <w:r w:rsidR="0010524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9" w:type="dxa"/>
          </w:tcPr>
          <w:p w14:paraId="6662B507" w14:textId="689AE1FC" w:rsidR="001E5FD6" w:rsidRPr="00AB7769" w:rsidRDefault="00AB7769" w:rsidP="00365B71">
            <w:pPr>
              <w:pStyle w:val="a3"/>
              <w:rPr>
                <w:rFonts w:ascii="Times New Roman" w:hAnsi="Times New Roman" w:cs="Times New Roman"/>
              </w:rPr>
            </w:pPr>
            <w:r w:rsidRPr="00AB7769">
              <w:rPr>
                <w:rFonts w:ascii="Times New Roman" w:hAnsi="Times New Roman" w:cs="Times New Roman"/>
              </w:rPr>
              <w:t>0.9</w:t>
            </w:r>
            <w:r w:rsidR="003A691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1" w:type="dxa"/>
          </w:tcPr>
          <w:p w14:paraId="73C7AF19" w14:textId="2C2EFB54" w:rsidR="001E5FD6" w:rsidRPr="00A81B5D" w:rsidRDefault="00A81B5D" w:rsidP="00365B71">
            <w:pPr>
              <w:pStyle w:val="a3"/>
              <w:rPr>
                <w:rFonts w:ascii="Times New Roman" w:hAnsi="Times New Roman" w:cs="Times New Roman"/>
              </w:rPr>
            </w:pPr>
            <w:r w:rsidRPr="00A81B5D">
              <w:rPr>
                <w:rFonts w:ascii="Times New Roman" w:hAnsi="Times New Roman" w:cs="Times New Roman"/>
              </w:rPr>
              <w:t>0.</w:t>
            </w:r>
            <w:r w:rsidR="00260F4B">
              <w:rPr>
                <w:rFonts w:ascii="Times New Roman" w:hAnsi="Times New Roman" w:cs="Times New Roman"/>
              </w:rPr>
              <w:t>99</w:t>
            </w:r>
          </w:p>
        </w:tc>
      </w:tr>
      <w:tr w:rsidR="00365B71" w14:paraId="74C73AC5" w14:textId="77777777" w:rsidTr="004D1C56">
        <w:tc>
          <w:tcPr>
            <w:tcW w:w="2547" w:type="dxa"/>
            <w:gridSpan w:val="2"/>
          </w:tcPr>
          <w:p w14:paraId="23ED6036" w14:textId="2A96FF36" w:rsidR="00365B71" w:rsidRPr="00283DA8" w:rsidRDefault="00365B71" w:rsidP="00365B71">
            <w:pPr>
              <w:pStyle w:val="a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843" w:type="dxa"/>
          </w:tcPr>
          <w:p w14:paraId="6490ADF0" w14:textId="755E674A" w:rsidR="00365B71" w:rsidRPr="009D2939" w:rsidRDefault="009D2939" w:rsidP="00365B71">
            <w:pPr>
              <w:pStyle w:val="a3"/>
              <w:rPr>
                <w:rFonts w:ascii="Times New Roman" w:hAnsi="Times New Roman" w:cs="Times New Roman"/>
              </w:rPr>
            </w:pPr>
            <w:r w:rsidRPr="009D2939">
              <w:rPr>
                <w:rFonts w:ascii="Times New Roman" w:hAnsi="Times New Roman" w:cs="Times New Roman"/>
              </w:rPr>
              <w:t>0.88</w:t>
            </w:r>
            <w:r w:rsidR="001052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1D6DC47B" w14:textId="4472DE8B" w:rsidR="00365B71" w:rsidRPr="00AB7769" w:rsidRDefault="00AB7769" w:rsidP="00365B71">
            <w:pPr>
              <w:pStyle w:val="a3"/>
              <w:rPr>
                <w:rFonts w:ascii="Times New Roman" w:hAnsi="Times New Roman" w:cs="Times New Roman"/>
              </w:rPr>
            </w:pPr>
            <w:r w:rsidRPr="00AB7769">
              <w:rPr>
                <w:rFonts w:ascii="Times New Roman" w:hAnsi="Times New Roman" w:cs="Times New Roman"/>
              </w:rPr>
              <w:t>0.9</w:t>
            </w:r>
            <w:r w:rsidR="003A691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551" w:type="dxa"/>
          </w:tcPr>
          <w:p w14:paraId="17175291" w14:textId="0F252B9D" w:rsidR="00365B71" w:rsidRPr="00A81B5D" w:rsidRDefault="00A81B5D" w:rsidP="00365B71">
            <w:pPr>
              <w:pStyle w:val="a3"/>
              <w:rPr>
                <w:rFonts w:ascii="Times New Roman" w:hAnsi="Times New Roman" w:cs="Times New Roman"/>
              </w:rPr>
            </w:pPr>
            <w:r w:rsidRPr="00A81B5D">
              <w:rPr>
                <w:rFonts w:ascii="Times New Roman" w:hAnsi="Times New Roman" w:cs="Times New Roman"/>
              </w:rPr>
              <w:t>0.9</w:t>
            </w:r>
            <w:r w:rsidR="00260F4B">
              <w:rPr>
                <w:rFonts w:ascii="Times New Roman" w:hAnsi="Times New Roman" w:cs="Times New Roman"/>
              </w:rPr>
              <w:t>96</w:t>
            </w:r>
          </w:p>
        </w:tc>
      </w:tr>
    </w:tbl>
    <w:p w14:paraId="1801EB4D" w14:textId="77777777" w:rsidR="00283DA8" w:rsidRDefault="00283DA8" w:rsidP="006354F5">
      <w:pPr>
        <w:pStyle w:val="a3"/>
        <w:rPr>
          <w:rFonts w:ascii="Times New Roman" w:hAnsi="Times New Roman" w:cs="Times New Roman"/>
          <w:b/>
          <w:bCs/>
        </w:rPr>
      </w:pPr>
    </w:p>
    <w:p w14:paraId="3A49924E" w14:textId="77777777" w:rsidR="00283DA8" w:rsidRPr="00283DA8" w:rsidRDefault="00283DA8" w:rsidP="006354F5">
      <w:pPr>
        <w:pStyle w:val="a3"/>
        <w:rPr>
          <w:rFonts w:ascii="Times New Roman" w:hAnsi="Times New Roman" w:cs="Times New Roman"/>
          <w:b/>
          <w:bCs/>
        </w:rPr>
      </w:pPr>
    </w:p>
    <w:p w14:paraId="247E09B0" w14:textId="77777777" w:rsidR="00D66310" w:rsidRPr="00FB495C" w:rsidRDefault="00D66310"/>
    <w:sectPr w:rsidR="00D66310" w:rsidRPr="00FB495C" w:rsidSect="001776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Linotype">
    <w:altName w:val="Palatino Linotype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365"/>
    <w:rsid w:val="00002247"/>
    <w:rsid w:val="00015719"/>
    <w:rsid w:val="00015B72"/>
    <w:rsid w:val="000162D0"/>
    <w:rsid w:val="00020CA2"/>
    <w:rsid w:val="00022818"/>
    <w:rsid w:val="00022CC1"/>
    <w:rsid w:val="000238DA"/>
    <w:rsid w:val="000246A2"/>
    <w:rsid w:val="00025075"/>
    <w:rsid w:val="0002658F"/>
    <w:rsid w:val="00032A58"/>
    <w:rsid w:val="000330DD"/>
    <w:rsid w:val="00037294"/>
    <w:rsid w:val="00040147"/>
    <w:rsid w:val="000449FC"/>
    <w:rsid w:val="00047E8A"/>
    <w:rsid w:val="00050AC9"/>
    <w:rsid w:val="00052D15"/>
    <w:rsid w:val="00061D81"/>
    <w:rsid w:val="000642A0"/>
    <w:rsid w:val="0007269A"/>
    <w:rsid w:val="0007282C"/>
    <w:rsid w:val="000847A8"/>
    <w:rsid w:val="00087682"/>
    <w:rsid w:val="000911BD"/>
    <w:rsid w:val="00097983"/>
    <w:rsid w:val="000A63DB"/>
    <w:rsid w:val="000A6456"/>
    <w:rsid w:val="000A64BC"/>
    <w:rsid w:val="000A75A8"/>
    <w:rsid w:val="000A7AE4"/>
    <w:rsid w:val="000B1038"/>
    <w:rsid w:val="000B4BDC"/>
    <w:rsid w:val="000C2A5A"/>
    <w:rsid w:val="000C449E"/>
    <w:rsid w:val="000C5CC7"/>
    <w:rsid w:val="000D1E25"/>
    <w:rsid w:val="000D3E93"/>
    <w:rsid w:val="000D42A6"/>
    <w:rsid w:val="000D5036"/>
    <w:rsid w:val="000D6A9C"/>
    <w:rsid w:val="000E0F55"/>
    <w:rsid w:val="000E2C58"/>
    <w:rsid w:val="000E7AF9"/>
    <w:rsid w:val="000F0099"/>
    <w:rsid w:val="000F3646"/>
    <w:rsid w:val="00101FB5"/>
    <w:rsid w:val="00102DA5"/>
    <w:rsid w:val="00105244"/>
    <w:rsid w:val="00105BB8"/>
    <w:rsid w:val="001074B7"/>
    <w:rsid w:val="00107B53"/>
    <w:rsid w:val="00115E33"/>
    <w:rsid w:val="00123C3A"/>
    <w:rsid w:val="00130312"/>
    <w:rsid w:val="00133071"/>
    <w:rsid w:val="00134365"/>
    <w:rsid w:val="00136EFF"/>
    <w:rsid w:val="001412EF"/>
    <w:rsid w:val="001418F8"/>
    <w:rsid w:val="00141949"/>
    <w:rsid w:val="00153629"/>
    <w:rsid w:val="00154AB6"/>
    <w:rsid w:val="0016020C"/>
    <w:rsid w:val="00160F77"/>
    <w:rsid w:val="00176632"/>
    <w:rsid w:val="00177657"/>
    <w:rsid w:val="00182ED4"/>
    <w:rsid w:val="001868FE"/>
    <w:rsid w:val="001A0ECF"/>
    <w:rsid w:val="001A4E7F"/>
    <w:rsid w:val="001B48A9"/>
    <w:rsid w:val="001B6EEA"/>
    <w:rsid w:val="001C32EB"/>
    <w:rsid w:val="001C4F37"/>
    <w:rsid w:val="001C7E89"/>
    <w:rsid w:val="001D3956"/>
    <w:rsid w:val="001D5364"/>
    <w:rsid w:val="001E2D89"/>
    <w:rsid w:val="001E5FD6"/>
    <w:rsid w:val="001F2875"/>
    <w:rsid w:val="001F5694"/>
    <w:rsid w:val="001F5D3E"/>
    <w:rsid w:val="001F6672"/>
    <w:rsid w:val="0020045D"/>
    <w:rsid w:val="00201510"/>
    <w:rsid w:val="00204371"/>
    <w:rsid w:val="00204579"/>
    <w:rsid w:val="0020741B"/>
    <w:rsid w:val="002131F7"/>
    <w:rsid w:val="002158EA"/>
    <w:rsid w:val="00221341"/>
    <w:rsid w:val="0022218C"/>
    <w:rsid w:val="00223759"/>
    <w:rsid w:val="0022436B"/>
    <w:rsid w:val="00230B26"/>
    <w:rsid w:val="00233DBC"/>
    <w:rsid w:val="00234A07"/>
    <w:rsid w:val="00240A2B"/>
    <w:rsid w:val="0024420B"/>
    <w:rsid w:val="00246281"/>
    <w:rsid w:val="0025305E"/>
    <w:rsid w:val="00256E1C"/>
    <w:rsid w:val="00257BDD"/>
    <w:rsid w:val="00260F4B"/>
    <w:rsid w:val="002623BA"/>
    <w:rsid w:val="0026367D"/>
    <w:rsid w:val="002711C3"/>
    <w:rsid w:val="0027143D"/>
    <w:rsid w:val="0027238F"/>
    <w:rsid w:val="002729C9"/>
    <w:rsid w:val="00272B8B"/>
    <w:rsid w:val="00275DB7"/>
    <w:rsid w:val="002778FC"/>
    <w:rsid w:val="00280158"/>
    <w:rsid w:val="00281C75"/>
    <w:rsid w:val="00283DA8"/>
    <w:rsid w:val="0028624E"/>
    <w:rsid w:val="00290118"/>
    <w:rsid w:val="0029037D"/>
    <w:rsid w:val="00291FCA"/>
    <w:rsid w:val="00294D5F"/>
    <w:rsid w:val="00294E6E"/>
    <w:rsid w:val="00295DF5"/>
    <w:rsid w:val="0029601F"/>
    <w:rsid w:val="002A69EA"/>
    <w:rsid w:val="002C16D9"/>
    <w:rsid w:val="002C1B34"/>
    <w:rsid w:val="002C5F9B"/>
    <w:rsid w:val="002D0DF2"/>
    <w:rsid w:val="002D4585"/>
    <w:rsid w:val="002D59D4"/>
    <w:rsid w:val="002E12A3"/>
    <w:rsid w:val="002E4B3B"/>
    <w:rsid w:val="0030453A"/>
    <w:rsid w:val="00304C63"/>
    <w:rsid w:val="00305F4A"/>
    <w:rsid w:val="003130CA"/>
    <w:rsid w:val="003155B5"/>
    <w:rsid w:val="00317045"/>
    <w:rsid w:val="00327D4C"/>
    <w:rsid w:val="00332E46"/>
    <w:rsid w:val="00333445"/>
    <w:rsid w:val="003377EA"/>
    <w:rsid w:val="00340B2E"/>
    <w:rsid w:val="00345DCF"/>
    <w:rsid w:val="003552FC"/>
    <w:rsid w:val="0036385B"/>
    <w:rsid w:val="00365B71"/>
    <w:rsid w:val="00365EE3"/>
    <w:rsid w:val="00374217"/>
    <w:rsid w:val="00375B01"/>
    <w:rsid w:val="00376BF7"/>
    <w:rsid w:val="00377689"/>
    <w:rsid w:val="003776B0"/>
    <w:rsid w:val="003835B7"/>
    <w:rsid w:val="003843BA"/>
    <w:rsid w:val="003900D6"/>
    <w:rsid w:val="00391AB0"/>
    <w:rsid w:val="003A21EC"/>
    <w:rsid w:val="003A56D0"/>
    <w:rsid w:val="003A6910"/>
    <w:rsid w:val="003B43DC"/>
    <w:rsid w:val="003B6672"/>
    <w:rsid w:val="003C0417"/>
    <w:rsid w:val="003C09FC"/>
    <w:rsid w:val="003C55FF"/>
    <w:rsid w:val="003C6487"/>
    <w:rsid w:val="003C6A68"/>
    <w:rsid w:val="003D5436"/>
    <w:rsid w:val="003D59F2"/>
    <w:rsid w:val="003E3EDC"/>
    <w:rsid w:val="003F05E2"/>
    <w:rsid w:val="003F6ABB"/>
    <w:rsid w:val="003F7E11"/>
    <w:rsid w:val="004015B4"/>
    <w:rsid w:val="00403AB4"/>
    <w:rsid w:val="00405ED5"/>
    <w:rsid w:val="00412971"/>
    <w:rsid w:val="00417DB1"/>
    <w:rsid w:val="004224C1"/>
    <w:rsid w:val="004318D6"/>
    <w:rsid w:val="0043325B"/>
    <w:rsid w:val="004344E5"/>
    <w:rsid w:val="0043487D"/>
    <w:rsid w:val="00437692"/>
    <w:rsid w:val="0044350A"/>
    <w:rsid w:val="00446684"/>
    <w:rsid w:val="004567F3"/>
    <w:rsid w:val="00456FF4"/>
    <w:rsid w:val="00471248"/>
    <w:rsid w:val="00473D70"/>
    <w:rsid w:val="00476554"/>
    <w:rsid w:val="004810EB"/>
    <w:rsid w:val="0048125E"/>
    <w:rsid w:val="00483CC6"/>
    <w:rsid w:val="00491646"/>
    <w:rsid w:val="004A52FF"/>
    <w:rsid w:val="004A5ACF"/>
    <w:rsid w:val="004A6E4D"/>
    <w:rsid w:val="004A74ED"/>
    <w:rsid w:val="004B4C94"/>
    <w:rsid w:val="004B533B"/>
    <w:rsid w:val="004B7E62"/>
    <w:rsid w:val="004C1CBC"/>
    <w:rsid w:val="004C3FE2"/>
    <w:rsid w:val="004C7E93"/>
    <w:rsid w:val="004D1C07"/>
    <w:rsid w:val="004D1C56"/>
    <w:rsid w:val="004E2390"/>
    <w:rsid w:val="004E285B"/>
    <w:rsid w:val="004E6FAA"/>
    <w:rsid w:val="004F7F1B"/>
    <w:rsid w:val="00501B0C"/>
    <w:rsid w:val="00514C87"/>
    <w:rsid w:val="00524FFC"/>
    <w:rsid w:val="005275AF"/>
    <w:rsid w:val="00540A9D"/>
    <w:rsid w:val="005432B0"/>
    <w:rsid w:val="00547E79"/>
    <w:rsid w:val="00555219"/>
    <w:rsid w:val="005564E2"/>
    <w:rsid w:val="00556C7D"/>
    <w:rsid w:val="005605D3"/>
    <w:rsid w:val="00565061"/>
    <w:rsid w:val="005702C8"/>
    <w:rsid w:val="00570F42"/>
    <w:rsid w:val="0057342B"/>
    <w:rsid w:val="00581327"/>
    <w:rsid w:val="00585D7A"/>
    <w:rsid w:val="00586074"/>
    <w:rsid w:val="00595DA2"/>
    <w:rsid w:val="005976D2"/>
    <w:rsid w:val="005A06FA"/>
    <w:rsid w:val="005A490F"/>
    <w:rsid w:val="005A5A28"/>
    <w:rsid w:val="005A5A9A"/>
    <w:rsid w:val="005A5F41"/>
    <w:rsid w:val="005B08D2"/>
    <w:rsid w:val="005C1D75"/>
    <w:rsid w:val="005C3F1F"/>
    <w:rsid w:val="005C4D6B"/>
    <w:rsid w:val="005C7014"/>
    <w:rsid w:val="005E46F3"/>
    <w:rsid w:val="005F3165"/>
    <w:rsid w:val="00602E7E"/>
    <w:rsid w:val="00605B59"/>
    <w:rsid w:val="006138E6"/>
    <w:rsid w:val="00624DF0"/>
    <w:rsid w:val="00632321"/>
    <w:rsid w:val="006354F5"/>
    <w:rsid w:val="0064141D"/>
    <w:rsid w:val="006428A6"/>
    <w:rsid w:val="00643F83"/>
    <w:rsid w:val="0065310C"/>
    <w:rsid w:val="00656A2B"/>
    <w:rsid w:val="00656B20"/>
    <w:rsid w:val="0066030B"/>
    <w:rsid w:val="00660D58"/>
    <w:rsid w:val="00662EEF"/>
    <w:rsid w:val="00665C0E"/>
    <w:rsid w:val="00676680"/>
    <w:rsid w:val="006815D0"/>
    <w:rsid w:val="00683647"/>
    <w:rsid w:val="00686836"/>
    <w:rsid w:val="006917E1"/>
    <w:rsid w:val="00691D50"/>
    <w:rsid w:val="00692758"/>
    <w:rsid w:val="00697247"/>
    <w:rsid w:val="006A2D80"/>
    <w:rsid w:val="006B16B3"/>
    <w:rsid w:val="006B521F"/>
    <w:rsid w:val="006B5CA3"/>
    <w:rsid w:val="006C0963"/>
    <w:rsid w:val="006C387F"/>
    <w:rsid w:val="006C7C9D"/>
    <w:rsid w:val="006D6CCF"/>
    <w:rsid w:val="006E0C37"/>
    <w:rsid w:val="006E55CB"/>
    <w:rsid w:val="006F03C3"/>
    <w:rsid w:val="006F328D"/>
    <w:rsid w:val="00700CFB"/>
    <w:rsid w:val="00712005"/>
    <w:rsid w:val="00713581"/>
    <w:rsid w:val="0071754E"/>
    <w:rsid w:val="00717955"/>
    <w:rsid w:val="007205D6"/>
    <w:rsid w:val="00733AAF"/>
    <w:rsid w:val="00736647"/>
    <w:rsid w:val="007418B9"/>
    <w:rsid w:val="00762BDB"/>
    <w:rsid w:val="0076394F"/>
    <w:rsid w:val="0076591D"/>
    <w:rsid w:val="00774715"/>
    <w:rsid w:val="007803A3"/>
    <w:rsid w:val="007942C0"/>
    <w:rsid w:val="00795CEA"/>
    <w:rsid w:val="007A18A4"/>
    <w:rsid w:val="007A66F8"/>
    <w:rsid w:val="007B1AF0"/>
    <w:rsid w:val="007B255F"/>
    <w:rsid w:val="007C199A"/>
    <w:rsid w:val="007C48A8"/>
    <w:rsid w:val="007C7C84"/>
    <w:rsid w:val="007D0D9C"/>
    <w:rsid w:val="007D4DC4"/>
    <w:rsid w:val="007D5DDC"/>
    <w:rsid w:val="007D77FF"/>
    <w:rsid w:val="007D7808"/>
    <w:rsid w:val="007E669F"/>
    <w:rsid w:val="007F0395"/>
    <w:rsid w:val="007F0461"/>
    <w:rsid w:val="007F0699"/>
    <w:rsid w:val="007F06C5"/>
    <w:rsid w:val="007F2D60"/>
    <w:rsid w:val="007F381A"/>
    <w:rsid w:val="007F3C06"/>
    <w:rsid w:val="007F5101"/>
    <w:rsid w:val="0080784D"/>
    <w:rsid w:val="00807AE8"/>
    <w:rsid w:val="00812467"/>
    <w:rsid w:val="008130BC"/>
    <w:rsid w:val="00815DB5"/>
    <w:rsid w:val="00820140"/>
    <w:rsid w:val="00842F73"/>
    <w:rsid w:val="008443F2"/>
    <w:rsid w:val="00844899"/>
    <w:rsid w:val="008569EE"/>
    <w:rsid w:val="00856B84"/>
    <w:rsid w:val="00866D52"/>
    <w:rsid w:val="00866FA5"/>
    <w:rsid w:val="00871A1B"/>
    <w:rsid w:val="008811B3"/>
    <w:rsid w:val="0088459C"/>
    <w:rsid w:val="00892D2B"/>
    <w:rsid w:val="0089393F"/>
    <w:rsid w:val="0089726B"/>
    <w:rsid w:val="008B2861"/>
    <w:rsid w:val="008B47BD"/>
    <w:rsid w:val="008C09B5"/>
    <w:rsid w:val="008C0B58"/>
    <w:rsid w:val="008C1A4D"/>
    <w:rsid w:val="008D13BF"/>
    <w:rsid w:val="008D1C75"/>
    <w:rsid w:val="008D25D4"/>
    <w:rsid w:val="008D263F"/>
    <w:rsid w:val="008D3C75"/>
    <w:rsid w:val="008D4AE3"/>
    <w:rsid w:val="008E454E"/>
    <w:rsid w:val="008E45D7"/>
    <w:rsid w:val="008E530A"/>
    <w:rsid w:val="008F3092"/>
    <w:rsid w:val="009000D6"/>
    <w:rsid w:val="0090351C"/>
    <w:rsid w:val="00911804"/>
    <w:rsid w:val="0091301A"/>
    <w:rsid w:val="009139DF"/>
    <w:rsid w:val="00915A87"/>
    <w:rsid w:val="009169EC"/>
    <w:rsid w:val="00917B8D"/>
    <w:rsid w:val="0092154F"/>
    <w:rsid w:val="00924193"/>
    <w:rsid w:val="00926055"/>
    <w:rsid w:val="00931221"/>
    <w:rsid w:val="00937A25"/>
    <w:rsid w:val="00937DB3"/>
    <w:rsid w:val="009419A3"/>
    <w:rsid w:val="0094461C"/>
    <w:rsid w:val="009446F8"/>
    <w:rsid w:val="0094507E"/>
    <w:rsid w:val="00946F51"/>
    <w:rsid w:val="00946FC4"/>
    <w:rsid w:val="0094715E"/>
    <w:rsid w:val="009500D1"/>
    <w:rsid w:val="00967859"/>
    <w:rsid w:val="00971FD2"/>
    <w:rsid w:val="009845B0"/>
    <w:rsid w:val="00985894"/>
    <w:rsid w:val="00985CE8"/>
    <w:rsid w:val="009861C0"/>
    <w:rsid w:val="00986920"/>
    <w:rsid w:val="009920CC"/>
    <w:rsid w:val="00992F40"/>
    <w:rsid w:val="00992FCE"/>
    <w:rsid w:val="00997864"/>
    <w:rsid w:val="00997CD4"/>
    <w:rsid w:val="009A01C7"/>
    <w:rsid w:val="009A09F1"/>
    <w:rsid w:val="009A1BDA"/>
    <w:rsid w:val="009A3804"/>
    <w:rsid w:val="009A5155"/>
    <w:rsid w:val="009B02F0"/>
    <w:rsid w:val="009B6D6C"/>
    <w:rsid w:val="009C3F67"/>
    <w:rsid w:val="009C40D9"/>
    <w:rsid w:val="009C45FD"/>
    <w:rsid w:val="009D06C0"/>
    <w:rsid w:val="009D2939"/>
    <w:rsid w:val="009D5A44"/>
    <w:rsid w:val="009D6B90"/>
    <w:rsid w:val="009D73FE"/>
    <w:rsid w:val="009E3B1A"/>
    <w:rsid w:val="009E4337"/>
    <w:rsid w:val="009F10FA"/>
    <w:rsid w:val="009F1DF8"/>
    <w:rsid w:val="009F4D9B"/>
    <w:rsid w:val="00A07710"/>
    <w:rsid w:val="00A12A1D"/>
    <w:rsid w:val="00A14292"/>
    <w:rsid w:val="00A1678E"/>
    <w:rsid w:val="00A17793"/>
    <w:rsid w:val="00A17E5E"/>
    <w:rsid w:val="00A2054E"/>
    <w:rsid w:val="00A22BF3"/>
    <w:rsid w:val="00A250BE"/>
    <w:rsid w:val="00A257F4"/>
    <w:rsid w:val="00A35E8F"/>
    <w:rsid w:val="00A37B21"/>
    <w:rsid w:val="00A4082C"/>
    <w:rsid w:val="00A42633"/>
    <w:rsid w:val="00A45A9D"/>
    <w:rsid w:val="00A4753F"/>
    <w:rsid w:val="00A51EB4"/>
    <w:rsid w:val="00A57644"/>
    <w:rsid w:val="00A61A57"/>
    <w:rsid w:val="00A67B13"/>
    <w:rsid w:val="00A7510A"/>
    <w:rsid w:val="00A81B5D"/>
    <w:rsid w:val="00A85DCD"/>
    <w:rsid w:val="00A93EAD"/>
    <w:rsid w:val="00A95450"/>
    <w:rsid w:val="00AA4C41"/>
    <w:rsid w:val="00AB142E"/>
    <w:rsid w:val="00AB15E0"/>
    <w:rsid w:val="00AB529D"/>
    <w:rsid w:val="00AB74BF"/>
    <w:rsid w:val="00AB7769"/>
    <w:rsid w:val="00AC020C"/>
    <w:rsid w:val="00AC2B0D"/>
    <w:rsid w:val="00AD1A78"/>
    <w:rsid w:val="00AD25C9"/>
    <w:rsid w:val="00AD3341"/>
    <w:rsid w:val="00AD3518"/>
    <w:rsid w:val="00AD37DF"/>
    <w:rsid w:val="00AD6A26"/>
    <w:rsid w:val="00AE190F"/>
    <w:rsid w:val="00AE43EB"/>
    <w:rsid w:val="00AF167F"/>
    <w:rsid w:val="00AF19FF"/>
    <w:rsid w:val="00AF3030"/>
    <w:rsid w:val="00AF489B"/>
    <w:rsid w:val="00B12CC1"/>
    <w:rsid w:val="00B237DD"/>
    <w:rsid w:val="00B24A38"/>
    <w:rsid w:val="00B25F52"/>
    <w:rsid w:val="00B27993"/>
    <w:rsid w:val="00B403F8"/>
    <w:rsid w:val="00B5338B"/>
    <w:rsid w:val="00B70BEE"/>
    <w:rsid w:val="00B70CE0"/>
    <w:rsid w:val="00B71257"/>
    <w:rsid w:val="00B753ED"/>
    <w:rsid w:val="00B75A32"/>
    <w:rsid w:val="00B77025"/>
    <w:rsid w:val="00B80BC6"/>
    <w:rsid w:val="00B80F07"/>
    <w:rsid w:val="00B87528"/>
    <w:rsid w:val="00B9052A"/>
    <w:rsid w:val="00B96648"/>
    <w:rsid w:val="00B971AE"/>
    <w:rsid w:val="00B97669"/>
    <w:rsid w:val="00BA22E6"/>
    <w:rsid w:val="00BA3C36"/>
    <w:rsid w:val="00BB29F4"/>
    <w:rsid w:val="00BB6DAE"/>
    <w:rsid w:val="00BC02E3"/>
    <w:rsid w:val="00BC23D6"/>
    <w:rsid w:val="00BC7A3A"/>
    <w:rsid w:val="00BD2445"/>
    <w:rsid w:val="00BD6C21"/>
    <w:rsid w:val="00BE1BBF"/>
    <w:rsid w:val="00BF0BBB"/>
    <w:rsid w:val="00BF0F28"/>
    <w:rsid w:val="00BF67F0"/>
    <w:rsid w:val="00C02001"/>
    <w:rsid w:val="00C052C5"/>
    <w:rsid w:val="00C07D9A"/>
    <w:rsid w:val="00C10584"/>
    <w:rsid w:val="00C116E3"/>
    <w:rsid w:val="00C22857"/>
    <w:rsid w:val="00C27723"/>
    <w:rsid w:val="00C27C6A"/>
    <w:rsid w:val="00C412D6"/>
    <w:rsid w:val="00C41BCD"/>
    <w:rsid w:val="00C41C89"/>
    <w:rsid w:val="00C4482C"/>
    <w:rsid w:val="00C44AEE"/>
    <w:rsid w:val="00C46F07"/>
    <w:rsid w:val="00C47752"/>
    <w:rsid w:val="00C63B87"/>
    <w:rsid w:val="00C67985"/>
    <w:rsid w:val="00C717A9"/>
    <w:rsid w:val="00C73D83"/>
    <w:rsid w:val="00C858DB"/>
    <w:rsid w:val="00C87287"/>
    <w:rsid w:val="00C90EE4"/>
    <w:rsid w:val="00C942D4"/>
    <w:rsid w:val="00C95FD7"/>
    <w:rsid w:val="00CA2959"/>
    <w:rsid w:val="00CA349B"/>
    <w:rsid w:val="00CA3DE4"/>
    <w:rsid w:val="00CA7951"/>
    <w:rsid w:val="00CB440E"/>
    <w:rsid w:val="00CB504F"/>
    <w:rsid w:val="00CB52E3"/>
    <w:rsid w:val="00CC1128"/>
    <w:rsid w:val="00CC4030"/>
    <w:rsid w:val="00CC7421"/>
    <w:rsid w:val="00CD0337"/>
    <w:rsid w:val="00CD2885"/>
    <w:rsid w:val="00CE00E6"/>
    <w:rsid w:val="00CE46C2"/>
    <w:rsid w:val="00CE4ED5"/>
    <w:rsid w:val="00CF1E4F"/>
    <w:rsid w:val="00D0369A"/>
    <w:rsid w:val="00D04D74"/>
    <w:rsid w:val="00D06559"/>
    <w:rsid w:val="00D122F5"/>
    <w:rsid w:val="00D129D4"/>
    <w:rsid w:val="00D129D6"/>
    <w:rsid w:val="00D15573"/>
    <w:rsid w:val="00D209A1"/>
    <w:rsid w:val="00D22A5C"/>
    <w:rsid w:val="00D2546C"/>
    <w:rsid w:val="00D25FEC"/>
    <w:rsid w:val="00D3778C"/>
    <w:rsid w:val="00D37EEE"/>
    <w:rsid w:val="00D41610"/>
    <w:rsid w:val="00D41FFF"/>
    <w:rsid w:val="00D4472F"/>
    <w:rsid w:val="00D450A2"/>
    <w:rsid w:val="00D4558B"/>
    <w:rsid w:val="00D455F5"/>
    <w:rsid w:val="00D465D5"/>
    <w:rsid w:val="00D57072"/>
    <w:rsid w:val="00D5788F"/>
    <w:rsid w:val="00D60C58"/>
    <w:rsid w:val="00D62458"/>
    <w:rsid w:val="00D6353D"/>
    <w:rsid w:val="00D649A5"/>
    <w:rsid w:val="00D653A2"/>
    <w:rsid w:val="00D66310"/>
    <w:rsid w:val="00D7180A"/>
    <w:rsid w:val="00D71B5F"/>
    <w:rsid w:val="00D724CF"/>
    <w:rsid w:val="00D73C99"/>
    <w:rsid w:val="00D74BA6"/>
    <w:rsid w:val="00D76738"/>
    <w:rsid w:val="00D768CB"/>
    <w:rsid w:val="00D927D5"/>
    <w:rsid w:val="00D972B7"/>
    <w:rsid w:val="00DA14AC"/>
    <w:rsid w:val="00DA66E1"/>
    <w:rsid w:val="00DB1E0D"/>
    <w:rsid w:val="00DD6A15"/>
    <w:rsid w:val="00DE30CC"/>
    <w:rsid w:val="00DE39BA"/>
    <w:rsid w:val="00DE4069"/>
    <w:rsid w:val="00DF25B8"/>
    <w:rsid w:val="00DF6016"/>
    <w:rsid w:val="00DF67BE"/>
    <w:rsid w:val="00E04FB5"/>
    <w:rsid w:val="00E10DAB"/>
    <w:rsid w:val="00E17E51"/>
    <w:rsid w:val="00E20E72"/>
    <w:rsid w:val="00E2324D"/>
    <w:rsid w:val="00E23747"/>
    <w:rsid w:val="00E24726"/>
    <w:rsid w:val="00E268E3"/>
    <w:rsid w:val="00E33914"/>
    <w:rsid w:val="00E33982"/>
    <w:rsid w:val="00E35555"/>
    <w:rsid w:val="00E427EA"/>
    <w:rsid w:val="00E44BAD"/>
    <w:rsid w:val="00E553EA"/>
    <w:rsid w:val="00E73258"/>
    <w:rsid w:val="00E85693"/>
    <w:rsid w:val="00E86C08"/>
    <w:rsid w:val="00EA5BF5"/>
    <w:rsid w:val="00EA6CFE"/>
    <w:rsid w:val="00EA72B3"/>
    <w:rsid w:val="00EB028E"/>
    <w:rsid w:val="00EB2EE5"/>
    <w:rsid w:val="00EB3324"/>
    <w:rsid w:val="00EC05DA"/>
    <w:rsid w:val="00EC1BB8"/>
    <w:rsid w:val="00ED24F9"/>
    <w:rsid w:val="00ED3F47"/>
    <w:rsid w:val="00ED6CCA"/>
    <w:rsid w:val="00EF7D8E"/>
    <w:rsid w:val="00F05CB9"/>
    <w:rsid w:val="00F05DAE"/>
    <w:rsid w:val="00F23230"/>
    <w:rsid w:val="00F23B79"/>
    <w:rsid w:val="00F23D71"/>
    <w:rsid w:val="00F276BB"/>
    <w:rsid w:val="00F33D38"/>
    <w:rsid w:val="00F400E4"/>
    <w:rsid w:val="00F41A69"/>
    <w:rsid w:val="00F4582D"/>
    <w:rsid w:val="00F5074D"/>
    <w:rsid w:val="00F50A2A"/>
    <w:rsid w:val="00F5133F"/>
    <w:rsid w:val="00F51B6E"/>
    <w:rsid w:val="00F60A43"/>
    <w:rsid w:val="00F61C8E"/>
    <w:rsid w:val="00F678E6"/>
    <w:rsid w:val="00F726EA"/>
    <w:rsid w:val="00F73969"/>
    <w:rsid w:val="00F760A0"/>
    <w:rsid w:val="00F831FF"/>
    <w:rsid w:val="00F84978"/>
    <w:rsid w:val="00FA2308"/>
    <w:rsid w:val="00FA5732"/>
    <w:rsid w:val="00FA6820"/>
    <w:rsid w:val="00FB495C"/>
    <w:rsid w:val="00FC61D0"/>
    <w:rsid w:val="00FE1AED"/>
    <w:rsid w:val="00FF0947"/>
    <w:rsid w:val="00FF33CF"/>
    <w:rsid w:val="00FF3B8C"/>
    <w:rsid w:val="00FF5C2C"/>
    <w:rsid w:val="00FF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8900"/>
  <w15:chartTrackingRefBased/>
  <w15:docId w15:val="{4BEAA3B3-DAA3-BC44-9F65-2DC38E7C8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04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34365"/>
    <w:pPr>
      <w:spacing w:before="100" w:beforeAutospacing="1" w:after="100" w:afterAutospacing="1"/>
    </w:pPr>
  </w:style>
  <w:style w:type="paragraph" w:customStyle="1" w:styleId="p">
    <w:name w:val="p"/>
    <w:basedOn w:val="a"/>
    <w:rsid w:val="0013436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CE46C2"/>
  </w:style>
  <w:style w:type="table" w:styleId="1-1">
    <w:name w:val="Grid Table 1 Light Accent 1"/>
    <w:basedOn w:val="a1"/>
    <w:uiPriority w:val="46"/>
    <w:rsid w:val="00272B8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-1">
    <w:name w:val="Grid Table 4 Accent 1"/>
    <w:basedOn w:val="a1"/>
    <w:uiPriority w:val="49"/>
    <w:rsid w:val="00272B8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1">
    <w:name w:val="List Table 3 Accent 1"/>
    <w:basedOn w:val="a1"/>
    <w:uiPriority w:val="48"/>
    <w:rsid w:val="00272B8B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a4">
    <w:name w:val="Table Grid"/>
    <w:basedOn w:val="a1"/>
    <w:uiPriority w:val="39"/>
    <w:rsid w:val="00272B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272B8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5">
    <w:name w:val="Grid Table 1 Light Accent 5"/>
    <w:basedOn w:val="a1"/>
    <w:uiPriority w:val="46"/>
    <w:rsid w:val="00037294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Revision"/>
    <w:hidden/>
    <w:uiPriority w:val="99"/>
    <w:semiHidden/>
    <w:rsid w:val="00EA6CFE"/>
    <w:rPr>
      <w:rFonts w:ascii="宋体" w:eastAsia="宋体" w:hAnsi="宋体" w:cs="宋体"/>
      <w:kern w:val="0"/>
      <w:sz w:val="24"/>
    </w:rPr>
  </w:style>
  <w:style w:type="paragraph" w:customStyle="1" w:styleId="AuthorList">
    <w:name w:val="Author List"/>
    <w:aliases w:val="Keywords,Abstract"/>
    <w:basedOn w:val="a6"/>
    <w:next w:val="a"/>
    <w:qFormat/>
    <w:rsid w:val="0007269A"/>
    <w:pPr>
      <w:spacing w:after="240" w:line="240" w:lineRule="auto"/>
      <w:jc w:val="left"/>
      <w:outlineLvl w:val="9"/>
    </w:pPr>
    <w:rPr>
      <w:rFonts w:ascii="Times New Roman" w:eastAsia="宋体" w:hAnsi="Times New Roman" w:cs="Times New Roman"/>
      <w:bCs w:val="0"/>
      <w:kern w:val="0"/>
      <w:sz w:val="24"/>
      <w:szCs w:val="24"/>
      <w:lang w:eastAsia="en-US"/>
    </w:rPr>
  </w:style>
  <w:style w:type="paragraph" w:styleId="a6">
    <w:name w:val="Subtitle"/>
    <w:basedOn w:val="a"/>
    <w:next w:val="a"/>
    <w:link w:val="a7"/>
    <w:uiPriority w:val="11"/>
    <w:qFormat/>
    <w:rsid w:val="0007269A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7">
    <w:name w:val="副标题 字符"/>
    <w:basedOn w:val="a0"/>
    <w:link w:val="a6"/>
    <w:uiPriority w:val="11"/>
    <w:rsid w:val="0007269A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9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66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7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22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0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1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96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1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0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4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70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0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92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8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17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7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35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4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2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1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7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3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5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8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8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0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8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95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3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8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7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81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7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1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6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9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35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32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9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37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8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5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46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7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4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3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4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1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14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6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58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3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4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7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1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2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1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0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7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55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8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0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1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4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1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3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0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8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8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53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7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9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92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76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4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46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0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8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5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9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23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5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4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23</Words>
  <Characters>6404</Characters>
  <Application>Microsoft Office Word</Application>
  <DocSecurity>0</DocSecurity>
  <Lines>53</Lines>
  <Paragraphs>15</Paragraphs>
  <ScaleCrop>false</ScaleCrop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1091251425@outlook.com</dc:creator>
  <cp:keywords/>
  <dc:description/>
  <cp:lastModifiedBy>yq1091251425@outlook.com</cp:lastModifiedBy>
  <cp:revision>8</cp:revision>
  <dcterms:created xsi:type="dcterms:W3CDTF">2022-11-26T10:55:00Z</dcterms:created>
  <dcterms:modified xsi:type="dcterms:W3CDTF">2025-03-26T09:51:00Z</dcterms:modified>
</cp:coreProperties>
</file>